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050971" w14:textId="2B0DF53F" w:rsidR="00FB74F0" w:rsidRPr="00656A09" w:rsidRDefault="00FB74F0" w:rsidP="00FB74F0">
      <w:pPr>
        <w:rPr>
          <w:b/>
          <w:bCs/>
          <w:sz w:val="28"/>
          <w:szCs w:val="28"/>
        </w:rPr>
      </w:pPr>
      <w:bookmarkStart w:id="0" w:name="_GoBack"/>
      <w:bookmarkEnd w:id="0"/>
      <w:r w:rsidRPr="00656A09">
        <w:rPr>
          <w:b/>
          <w:bCs/>
          <w:sz w:val="28"/>
          <w:szCs w:val="28"/>
        </w:rPr>
        <w:t>Supplementary material</w:t>
      </w:r>
    </w:p>
    <w:p w14:paraId="6147FF94" w14:textId="43AA81B4" w:rsidR="00FB74F0" w:rsidRPr="00656A09" w:rsidRDefault="00FB74F0" w:rsidP="00FB74F0">
      <w:pPr>
        <w:rPr>
          <w:b/>
          <w:bCs/>
          <w:sz w:val="28"/>
          <w:szCs w:val="28"/>
        </w:rPr>
      </w:pPr>
    </w:p>
    <w:p w14:paraId="09AFE373" w14:textId="77777777" w:rsidR="00673731" w:rsidRPr="00656A09" w:rsidRDefault="00673731" w:rsidP="00673731">
      <w:pPr>
        <w:rPr>
          <w:sz w:val="20"/>
          <w:szCs w:val="20"/>
        </w:rPr>
      </w:pPr>
      <w:r w:rsidRPr="00656A09">
        <w:rPr>
          <w:sz w:val="20"/>
          <w:szCs w:val="20"/>
        </w:rPr>
        <w:t xml:space="preserve">City Profile: Amaravati, the </w:t>
      </w:r>
      <w:r w:rsidRPr="00656A09">
        <w:rPr>
          <w:i/>
          <w:iCs/>
          <w:sz w:val="20"/>
          <w:szCs w:val="20"/>
        </w:rPr>
        <w:t>to-be built</w:t>
      </w:r>
      <w:r w:rsidRPr="00656A09">
        <w:rPr>
          <w:sz w:val="20"/>
          <w:szCs w:val="20"/>
        </w:rPr>
        <w:t xml:space="preserve"> smart city in India</w:t>
      </w:r>
    </w:p>
    <w:p w14:paraId="3BB57311" w14:textId="77777777" w:rsidR="00673731" w:rsidRPr="00656A09" w:rsidRDefault="00673731" w:rsidP="00673731">
      <w:pPr>
        <w:rPr>
          <w:sz w:val="20"/>
          <w:szCs w:val="20"/>
        </w:rPr>
      </w:pPr>
      <w:r w:rsidRPr="00656A09">
        <w:rPr>
          <w:sz w:val="20"/>
          <w:szCs w:val="20"/>
        </w:rPr>
        <w:t xml:space="preserve">Amaravati is a to-be-built city, and future state capital of Andhra Pradesh is aspiring to become a leading smart city of India with a total area of 217.23 km2. Located at 16.54° N 80.52° E, the city is surrounded by Krishna River in its North and </w:t>
      </w:r>
      <w:proofErr w:type="spellStart"/>
      <w:r w:rsidRPr="00656A09">
        <w:rPr>
          <w:sz w:val="20"/>
          <w:szCs w:val="20"/>
        </w:rPr>
        <w:t>Tadepalli</w:t>
      </w:r>
      <w:proofErr w:type="spellEnd"/>
      <w:r w:rsidRPr="00656A09">
        <w:rPr>
          <w:sz w:val="20"/>
          <w:szCs w:val="20"/>
        </w:rPr>
        <w:t xml:space="preserve"> hills in the West. The location provides the strategic benefit of water resources and biodiversity that can integrate into the city’s fabric and creating its regional green network. The presence of green and blue belt will help in offsetting increase in local temperatures due to urbanisation. It is three phase construction due by 2050 and is projected to accommodate a population of 4.5 million while generating a 1.8 million </w:t>
      </w:r>
      <w:proofErr w:type="gramStart"/>
      <w:r w:rsidRPr="00656A09">
        <w:rPr>
          <w:sz w:val="20"/>
          <w:szCs w:val="20"/>
        </w:rPr>
        <w:t>employment</w:t>
      </w:r>
      <w:proofErr w:type="gramEnd"/>
      <w:r w:rsidRPr="00656A09">
        <w:rPr>
          <w:sz w:val="20"/>
          <w:szCs w:val="20"/>
        </w:rPr>
        <w:t xml:space="preserve"> by 2050. The quality of life in the city is envisioned to be high and to meet international standards. There are elaborate plans for enhancing public transport driven mobility, energy efficiency and sustainability through renewable energy systems, waterfront accessibility, water monitoring and sustainability systems and Net Zero Waste production (APRCDA, 2017). The land use and land cover (LULC) map of this to-be-built city are illustrated in Fig 3. </w:t>
      </w:r>
    </w:p>
    <w:p w14:paraId="3B0C272C" w14:textId="77777777" w:rsidR="00673731" w:rsidRPr="00656A09" w:rsidRDefault="00673731" w:rsidP="00673731">
      <w:pPr>
        <w:rPr>
          <w:sz w:val="20"/>
          <w:szCs w:val="20"/>
        </w:rPr>
      </w:pPr>
    </w:p>
    <w:p w14:paraId="5C478E36" w14:textId="77777777" w:rsidR="00673731" w:rsidRPr="00656A09" w:rsidRDefault="00673731" w:rsidP="00673731">
      <w:pPr>
        <w:rPr>
          <w:sz w:val="20"/>
          <w:szCs w:val="20"/>
        </w:rPr>
      </w:pPr>
      <w:r w:rsidRPr="00656A09">
        <w:rPr>
          <w:sz w:val="20"/>
          <w:szCs w:val="20"/>
        </w:rPr>
        <w:t xml:space="preserve">Environmental sustainability and resource management plans for the </w:t>
      </w:r>
      <w:r w:rsidRPr="00656A09">
        <w:rPr>
          <w:i/>
          <w:iCs/>
          <w:sz w:val="20"/>
          <w:szCs w:val="20"/>
        </w:rPr>
        <w:t>to-be built</w:t>
      </w:r>
      <w:r w:rsidRPr="00656A09">
        <w:rPr>
          <w:sz w:val="20"/>
          <w:szCs w:val="20"/>
        </w:rPr>
        <w:t xml:space="preserve"> city </w:t>
      </w:r>
    </w:p>
    <w:p w14:paraId="4027958B" w14:textId="77777777" w:rsidR="00673731" w:rsidRPr="00656A09" w:rsidRDefault="00673731" w:rsidP="00673731">
      <w:pPr>
        <w:rPr>
          <w:sz w:val="20"/>
          <w:szCs w:val="20"/>
        </w:rPr>
      </w:pPr>
      <w:r w:rsidRPr="00656A09">
        <w:rPr>
          <w:sz w:val="20"/>
          <w:szCs w:val="20"/>
        </w:rPr>
        <w:t>The World Bank-supported ‘Amaravati Sustainable Capital City Development Project’ (ASCCDP) has three main objectives at its core. These include the provision of adequate infrastructure for urban and rural dwellings, climate-resilient development for urban spaces and technical assistance for high-quality living. These initiatives, along with the nationwide concern towards sustainability, have been reinforced through national and state-level policy interventions including National Environment Policy-2006, Andhra Pradesh State Action Plan for Climate Change 2012, Energy Conservation Building Code of India (ECBC). At the city level, World Bank Environmental and Social Safeguard Policies [1] are adopted to mitigate the adverse effect of the project on indigenous communities and croplands, preserving natural habitats and physical resources of the region. [1] are adopted to mitigate the adverse effect of the project on indigenous communities and croplands, preserving natural habitats and physical resources of the region. However, the developments are accompanied by massive scale conversion of land to non- agricultural use, deforestation and pollution generated through infrastructure operation. Despite the existing institutional structure and policies, the city faces risk towards inadequate resources and techniques for the proper execution of its plans. It can result in capacity breakdown to provide secure environment and quality lifestyle to citizens (APRCDA, 2017).</w:t>
      </w:r>
    </w:p>
    <w:p w14:paraId="49A0CCDD" w14:textId="77777777" w:rsidR="00673731" w:rsidRPr="00656A09" w:rsidRDefault="00673731" w:rsidP="00673731">
      <w:pPr>
        <w:rPr>
          <w:sz w:val="20"/>
          <w:szCs w:val="20"/>
        </w:rPr>
      </w:pPr>
      <w:r w:rsidRPr="00656A09">
        <w:rPr>
          <w:sz w:val="20"/>
          <w:szCs w:val="20"/>
        </w:rPr>
        <w:t xml:space="preserve">The state of Andhra Pradesh is one of the worst affected states due to heat waves from years 2005 to 2015 claiming many lives [2], [3]. There has also been an increasing trend (with 95% significance) in annual mean maximum and minimum temperature between 1951-2010 in this region [4]. Studies have shown that the land surface temperature at </w:t>
      </w:r>
      <w:proofErr w:type="spellStart"/>
      <w:r w:rsidRPr="00656A09">
        <w:rPr>
          <w:sz w:val="20"/>
          <w:szCs w:val="20"/>
        </w:rPr>
        <w:t>Vijaywada</w:t>
      </w:r>
      <w:proofErr w:type="spellEnd"/>
      <w:r w:rsidRPr="00656A09">
        <w:rPr>
          <w:sz w:val="20"/>
          <w:szCs w:val="20"/>
        </w:rPr>
        <w:t xml:space="preserve"> and Guntur, the nearest cities to </w:t>
      </w:r>
      <w:proofErr w:type="gramStart"/>
      <w:r w:rsidRPr="00656A09">
        <w:rPr>
          <w:sz w:val="20"/>
          <w:szCs w:val="20"/>
        </w:rPr>
        <w:t>Amaravati,  has</w:t>
      </w:r>
      <w:proofErr w:type="gramEnd"/>
      <w:r w:rsidRPr="00656A09">
        <w:rPr>
          <w:sz w:val="20"/>
          <w:szCs w:val="20"/>
        </w:rPr>
        <w:t xml:space="preserve"> been as high as 50 °C during daytime in 2016 [5]. Amaravati is likely to experience such events due to change in land use, rise in anthropological activities and climate change. It can have predisposed health burdens on the citizens and energy security loopholes. As mentioned in section 1, this study tries to investigate existing heat stresses at Amaravati and possible future stress due to microclimatic changes and propose the REST framework as an evidence-based policy instrument. The state of Andhra Pradesh is one of the worst affected states due to heat waves from years 2005 to 2015 claiming many lives [2], [3]. There has also been an increasing trend (with 95% significance) in annual mean maximum and minimum temperature between 1951-2010 in this region [4]. Studies have shown that the land surface temperature at </w:t>
      </w:r>
      <w:proofErr w:type="spellStart"/>
      <w:r w:rsidRPr="00656A09">
        <w:rPr>
          <w:sz w:val="20"/>
          <w:szCs w:val="20"/>
        </w:rPr>
        <w:t>Vijaywada</w:t>
      </w:r>
      <w:proofErr w:type="spellEnd"/>
      <w:r w:rsidRPr="00656A09">
        <w:rPr>
          <w:sz w:val="20"/>
          <w:szCs w:val="20"/>
        </w:rPr>
        <w:t xml:space="preserve"> and Guntur, the nearest cities to </w:t>
      </w:r>
      <w:proofErr w:type="gramStart"/>
      <w:r w:rsidRPr="00656A09">
        <w:rPr>
          <w:sz w:val="20"/>
          <w:szCs w:val="20"/>
        </w:rPr>
        <w:t>Amaravati,  has</w:t>
      </w:r>
      <w:proofErr w:type="gramEnd"/>
      <w:r w:rsidRPr="00656A09">
        <w:rPr>
          <w:sz w:val="20"/>
          <w:szCs w:val="20"/>
        </w:rPr>
        <w:t xml:space="preserve"> been as high as 50 °C during daytime in 2016 [5]. Amaravati is likely to experience such events due to change in land use, rise in anthropological activities and climate change. It can have predisposed health burdens on the citizens and energy security loopholes. As mentioned in section 1, this study tries to investigate existing heat stresses at Amaravati and possible future stress due to microclimatic changes and propose the REST framework as an evidence-based policy instrument. </w:t>
      </w:r>
    </w:p>
    <w:p w14:paraId="38E00C2F" w14:textId="77777777" w:rsidR="00673731" w:rsidRPr="00656A09" w:rsidRDefault="00673731" w:rsidP="00673731">
      <w:pPr>
        <w:rPr>
          <w:sz w:val="20"/>
          <w:szCs w:val="20"/>
        </w:rPr>
      </w:pPr>
      <w:r w:rsidRPr="00656A09">
        <w:rPr>
          <w:sz w:val="20"/>
          <w:szCs w:val="20"/>
        </w:rPr>
        <w:lastRenderedPageBreak/>
        <w:t>Envisioning to be a leading smart city, Amaravati has adopted ‘Efficient Resource Management’ as one of the six major goals towards sustainability (APRCDA, 2017). Deriving from the principles of smart grid, decentralisation, renewable energy and green buildings, the city plan incorporates regulations for future construction for affordable housing types. The bye-laws [6] have suggested use of solar power for water heating for residential plots with sizes larger than 300 m2. [6] have suggested use of solar power for water heating for residential plots with sizes larger than 300 m2. Solar energy-driven lighting of common areas, energy-efficient HVAC systems and installation of photovoltaic cells (PV) is approved for plots larger than 1000 m2.  This research tries to investigate the impact of such regulations on residential buildings in Amaravati and derive sustainability rules.</w:t>
      </w:r>
    </w:p>
    <w:p w14:paraId="06402F02" w14:textId="77777777" w:rsidR="00673731" w:rsidRPr="00656A09" w:rsidRDefault="00673731" w:rsidP="00673731">
      <w:pPr>
        <w:rPr>
          <w:sz w:val="20"/>
          <w:szCs w:val="20"/>
        </w:rPr>
      </w:pPr>
      <w:r w:rsidRPr="00656A09">
        <w:rPr>
          <w:sz w:val="20"/>
          <w:szCs w:val="20"/>
        </w:rPr>
        <w:t>References</w:t>
      </w:r>
    </w:p>
    <w:p w14:paraId="67582196" w14:textId="77777777" w:rsidR="00673731" w:rsidRPr="00656A09" w:rsidRDefault="00673731" w:rsidP="00673731">
      <w:pPr>
        <w:rPr>
          <w:sz w:val="20"/>
          <w:szCs w:val="20"/>
        </w:rPr>
      </w:pPr>
      <w:r w:rsidRPr="00656A09">
        <w:rPr>
          <w:sz w:val="20"/>
          <w:szCs w:val="20"/>
        </w:rPr>
        <w:t>[1]</w:t>
      </w:r>
      <w:r w:rsidRPr="00656A09">
        <w:rPr>
          <w:sz w:val="20"/>
          <w:szCs w:val="20"/>
        </w:rPr>
        <w:tab/>
      </w:r>
      <w:proofErr w:type="spellStart"/>
      <w:r w:rsidRPr="00656A09">
        <w:rPr>
          <w:sz w:val="20"/>
          <w:szCs w:val="20"/>
        </w:rPr>
        <w:t>TheWorldBank</w:t>
      </w:r>
      <w:proofErr w:type="spellEnd"/>
      <w:r w:rsidRPr="00656A09">
        <w:rPr>
          <w:sz w:val="20"/>
          <w:szCs w:val="20"/>
        </w:rPr>
        <w:t>, “Environmental and Social Policy,” Environmental and Social Policies, 2018</w:t>
      </w:r>
      <w:proofErr w:type="gramStart"/>
      <w:r w:rsidRPr="00656A09">
        <w:rPr>
          <w:sz w:val="20"/>
          <w:szCs w:val="20"/>
        </w:rPr>
        <w:t>. .</w:t>
      </w:r>
      <w:proofErr w:type="gramEnd"/>
    </w:p>
    <w:p w14:paraId="3B0D6ABC" w14:textId="77777777" w:rsidR="00673731" w:rsidRPr="00656A09" w:rsidRDefault="00673731" w:rsidP="00673731">
      <w:pPr>
        <w:rPr>
          <w:sz w:val="20"/>
          <w:szCs w:val="20"/>
        </w:rPr>
      </w:pPr>
      <w:r w:rsidRPr="00656A09">
        <w:rPr>
          <w:sz w:val="20"/>
          <w:szCs w:val="20"/>
        </w:rPr>
        <w:t>[2]</w:t>
      </w:r>
      <w:r w:rsidRPr="00656A09">
        <w:rPr>
          <w:sz w:val="20"/>
          <w:szCs w:val="20"/>
        </w:rPr>
        <w:tab/>
        <w:t>National Institute of Urban Affairs, “Heat waves,” 2016.</w:t>
      </w:r>
    </w:p>
    <w:p w14:paraId="0CC46FB6" w14:textId="77777777" w:rsidR="00673731" w:rsidRPr="00656A09" w:rsidRDefault="00673731" w:rsidP="00673731">
      <w:pPr>
        <w:rPr>
          <w:sz w:val="20"/>
          <w:szCs w:val="20"/>
        </w:rPr>
      </w:pPr>
      <w:r w:rsidRPr="00656A09">
        <w:rPr>
          <w:sz w:val="20"/>
          <w:szCs w:val="20"/>
        </w:rPr>
        <w:t>[3]</w:t>
      </w:r>
      <w:r w:rsidRPr="00656A09">
        <w:rPr>
          <w:sz w:val="20"/>
          <w:szCs w:val="20"/>
        </w:rPr>
        <w:tab/>
        <w:t xml:space="preserve">G. J. Van </w:t>
      </w:r>
      <w:proofErr w:type="spellStart"/>
      <w:r w:rsidRPr="00656A09">
        <w:rPr>
          <w:sz w:val="20"/>
          <w:szCs w:val="20"/>
        </w:rPr>
        <w:t>Oldenborgh</w:t>
      </w:r>
      <w:proofErr w:type="spellEnd"/>
      <w:r w:rsidRPr="00656A09">
        <w:rPr>
          <w:sz w:val="20"/>
          <w:szCs w:val="20"/>
        </w:rPr>
        <w:t xml:space="preserve"> et al., “Extreme heat in India and anthropogenic climate change,” Nat. Hazards Earth Syst. Sci., vol. 18, no. 1, pp. 365–381, 2018.</w:t>
      </w:r>
    </w:p>
    <w:p w14:paraId="66FE628B" w14:textId="77777777" w:rsidR="00673731" w:rsidRPr="00656A09" w:rsidRDefault="00673731" w:rsidP="00673731">
      <w:pPr>
        <w:rPr>
          <w:sz w:val="20"/>
          <w:szCs w:val="20"/>
        </w:rPr>
      </w:pPr>
      <w:r w:rsidRPr="00656A09">
        <w:rPr>
          <w:sz w:val="20"/>
          <w:szCs w:val="20"/>
        </w:rPr>
        <w:t>[4]</w:t>
      </w:r>
      <w:r w:rsidRPr="00656A09">
        <w:rPr>
          <w:sz w:val="20"/>
          <w:szCs w:val="20"/>
        </w:rPr>
        <w:tab/>
        <w:t xml:space="preserve">L. S. Rathore, S. D. </w:t>
      </w:r>
      <w:proofErr w:type="spellStart"/>
      <w:r w:rsidRPr="00656A09">
        <w:rPr>
          <w:sz w:val="20"/>
          <w:szCs w:val="20"/>
        </w:rPr>
        <w:t>Attri</w:t>
      </w:r>
      <w:proofErr w:type="spellEnd"/>
      <w:r w:rsidRPr="00656A09">
        <w:rPr>
          <w:sz w:val="20"/>
          <w:szCs w:val="20"/>
        </w:rPr>
        <w:t xml:space="preserve">, and A. K. </w:t>
      </w:r>
      <w:proofErr w:type="spellStart"/>
      <w:r w:rsidRPr="00656A09">
        <w:rPr>
          <w:sz w:val="20"/>
          <w:szCs w:val="20"/>
        </w:rPr>
        <w:t>Jaswal</w:t>
      </w:r>
      <w:proofErr w:type="spellEnd"/>
      <w:r w:rsidRPr="00656A09">
        <w:rPr>
          <w:sz w:val="20"/>
          <w:szCs w:val="20"/>
        </w:rPr>
        <w:t xml:space="preserve">, “State level climate change trends in India,” Indian </w:t>
      </w:r>
      <w:proofErr w:type="spellStart"/>
      <w:r w:rsidRPr="00656A09">
        <w:rPr>
          <w:sz w:val="20"/>
          <w:szCs w:val="20"/>
        </w:rPr>
        <w:t>Meteorol</w:t>
      </w:r>
      <w:proofErr w:type="spellEnd"/>
      <w:r w:rsidRPr="00656A09">
        <w:rPr>
          <w:sz w:val="20"/>
          <w:szCs w:val="20"/>
        </w:rPr>
        <w:t xml:space="preserve">. Dep., vol. </w:t>
      </w:r>
      <w:proofErr w:type="spellStart"/>
      <w:r w:rsidRPr="00656A09">
        <w:rPr>
          <w:sz w:val="20"/>
          <w:szCs w:val="20"/>
        </w:rPr>
        <w:t>Meteorolog</w:t>
      </w:r>
      <w:proofErr w:type="spellEnd"/>
      <w:r w:rsidRPr="00656A09">
        <w:rPr>
          <w:sz w:val="20"/>
          <w:szCs w:val="20"/>
        </w:rPr>
        <w:t>, no. No. ESSO/IMD/EMRC/02/2013, pp. 1–147, 2013.</w:t>
      </w:r>
    </w:p>
    <w:p w14:paraId="48176EFF" w14:textId="77777777" w:rsidR="00673731" w:rsidRPr="00656A09" w:rsidRDefault="00673731" w:rsidP="00673731">
      <w:pPr>
        <w:rPr>
          <w:sz w:val="20"/>
          <w:szCs w:val="20"/>
        </w:rPr>
      </w:pPr>
      <w:r w:rsidRPr="00656A09">
        <w:rPr>
          <w:sz w:val="20"/>
          <w:szCs w:val="20"/>
        </w:rPr>
        <w:t>[5]</w:t>
      </w:r>
      <w:r w:rsidRPr="00656A09">
        <w:rPr>
          <w:sz w:val="20"/>
          <w:szCs w:val="20"/>
        </w:rPr>
        <w:tab/>
        <w:t xml:space="preserve">K. </w:t>
      </w:r>
      <w:proofErr w:type="spellStart"/>
      <w:r w:rsidRPr="00656A09">
        <w:rPr>
          <w:sz w:val="20"/>
          <w:szCs w:val="20"/>
        </w:rPr>
        <w:t>Sundara</w:t>
      </w:r>
      <w:proofErr w:type="spellEnd"/>
      <w:r w:rsidRPr="00656A09">
        <w:rPr>
          <w:sz w:val="20"/>
          <w:szCs w:val="20"/>
        </w:rPr>
        <w:t xml:space="preserve"> Kumar, P. Udaya Bhaskar, and K. Padma Kumari, “Assessment and Mapping of Urban Heat Island using Field Data in the New Capital Region of Andhra Pradesh, India,” Indian J. Sci. Technol., vol. 10, no. 11, pp. 1–8, 2017.</w:t>
      </w:r>
    </w:p>
    <w:p w14:paraId="7F3EA6C9" w14:textId="460A1A2F" w:rsidR="00673731" w:rsidRPr="00656A09" w:rsidRDefault="00673731">
      <w:pPr>
        <w:rPr>
          <w:sz w:val="20"/>
          <w:szCs w:val="20"/>
        </w:rPr>
      </w:pPr>
      <w:r w:rsidRPr="00656A09">
        <w:rPr>
          <w:sz w:val="20"/>
          <w:szCs w:val="20"/>
        </w:rPr>
        <w:t>[6]</w:t>
      </w:r>
      <w:r w:rsidRPr="00656A09">
        <w:rPr>
          <w:sz w:val="20"/>
          <w:szCs w:val="20"/>
        </w:rPr>
        <w:tab/>
        <w:t xml:space="preserve">MAUD, “Model Building Bye Laws 2016 of </w:t>
      </w:r>
      <w:proofErr w:type="spellStart"/>
      <w:r w:rsidRPr="00656A09">
        <w:rPr>
          <w:sz w:val="20"/>
          <w:szCs w:val="20"/>
        </w:rPr>
        <w:t>GoI</w:t>
      </w:r>
      <w:proofErr w:type="spellEnd"/>
      <w:r w:rsidRPr="00656A09">
        <w:rPr>
          <w:sz w:val="20"/>
          <w:szCs w:val="20"/>
        </w:rPr>
        <w:t xml:space="preserve"> – Andhra Pradesh Building Rules,” 2017.</w:t>
      </w:r>
    </w:p>
    <w:p w14:paraId="3E350E84" w14:textId="77777777" w:rsidR="00FB74F0" w:rsidRPr="00656A09" w:rsidRDefault="00FB74F0" w:rsidP="00301E55">
      <w:pPr>
        <w:keepNext/>
        <w:keepLines/>
        <w:tabs>
          <w:tab w:val="left" w:pos="4500"/>
        </w:tabs>
        <w:spacing w:after="240" w:line="240" w:lineRule="auto"/>
        <w:ind w:left="360"/>
        <w:outlineLvl w:val="1"/>
      </w:pPr>
    </w:p>
    <w:sectPr w:rsidR="00FB74F0" w:rsidRPr="00656A09" w:rsidSect="004C5067">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A9A0593" w14:textId="77777777" w:rsidR="00EF2A5C" w:rsidRDefault="00EF2A5C" w:rsidP="007D3FC2">
      <w:pPr>
        <w:spacing w:after="0" w:line="240" w:lineRule="auto"/>
      </w:pPr>
      <w:r>
        <w:separator/>
      </w:r>
    </w:p>
  </w:endnote>
  <w:endnote w:type="continuationSeparator" w:id="0">
    <w:p w14:paraId="02B94065" w14:textId="77777777" w:rsidR="00EF2A5C" w:rsidRDefault="00EF2A5C" w:rsidP="007D3FC2">
      <w:pPr>
        <w:spacing w:after="0" w:line="240" w:lineRule="auto"/>
      </w:pPr>
      <w:r>
        <w:continuationSeparator/>
      </w:r>
    </w:p>
  </w:endnote>
  <w:endnote w:type="continuationNotice" w:id="1">
    <w:p w14:paraId="3F8A2B92" w14:textId="77777777" w:rsidR="00EF2A5C" w:rsidRDefault="00EF2A5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F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Symbol">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Segoe UI">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38224618"/>
      <w:docPartObj>
        <w:docPartGallery w:val="Page Numbers (Bottom of Page)"/>
        <w:docPartUnique/>
      </w:docPartObj>
    </w:sdtPr>
    <w:sdtEndPr>
      <w:rPr>
        <w:noProof/>
      </w:rPr>
    </w:sdtEndPr>
    <w:sdtContent>
      <w:p w14:paraId="2A7C75B6" w14:textId="7369CBD9" w:rsidR="00F46BED" w:rsidRDefault="00F46BED">
        <w:pPr>
          <w:pStyle w:val="Footer"/>
          <w:jc w:val="right"/>
        </w:pPr>
        <w:r>
          <w:fldChar w:fldCharType="begin"/>
        </w:r>
        <w:r>
          <w:instrText xml:space="preserve"> PAGE   \* MERGEFORMAT </w:instrText>
        </w:r>
        <w:r>
          <w:fldChar w:fldCharType="separate"/>
        </w:r>
        <w:r w:rsidR="00ED0B01">
          <w:rPr>
            <w:noProof/>
          </w:rPr>
          <w:t>2</w:t>
        </w:r>
        <w:r>
          <w:rPr>
            <w:noProof/>
          </w:rPr>
          <w:fldChar w:fldCharType="end"/>
        </w:r>
      </w:p>
    </w:sdtContent>
  </w:sdt>
  <w:p w14:paraId="66144CF1" w14:textId="77777777" w:rsidR="00F46BED" w:rsidRDefault="00F46BED">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4F08D2B" w14:textId="77777777" w:rsidR="00EF2A5C" w:rsidRDefault="00EF2A5C" w:rsidP="007D3FC2">
      <w:pPr>
        <w:spacing w:after="0" w:line="240" w:lineRule="auto"/>
      </w:pPr>
      <w:r>
        <w:separator/>
      </w:r>
    </w:p>
  </w:footnote>
  <w:footnote w:type="continuationSeparator" w:id="0">
    <w:p w14:paraId="39CEA95A" w14:textId="77777777" w:rsidR="00EF2A5C" w:rsidRDefault="00EF2A5C" w:rsidP="007D3FC2">
      <w:pPr>
        <w:spacing w:after="0" w:line="240" w:lineRule="auto"/>
      </w:pPr>
      <w:r>
        <w:continuationSeparator/>
      </w:r>
    </w:p>
  </w:footnote>
  <w:footnote w:type="continuationNotice" w:id="1">
    <w:p w14:paraId="69110D5B" w14:textId="77777777" w:rsidR="00EF2A5C" w:rsidRDefault="00EF2A5C">
      <w:pPr>
        <w:spacing w:after="0" w:line="240" w:lineRule="auto"/>
      </w:pP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E145025"/>
    <w:multiLevelType w:val="multilevel"/>
    <w:tmpl w:val="D16EF51A"/>
    <w:lvl w:ilvl="0">
      <w:start w:val="2"/>
      <w:numFmt w:val="decimal"/>
      <w:lvlText w:val="%1"/>
      <w:lvlJc w:val="left"/>
      <w:pPr>
        <w:ind w:left="360" w:hanging="360"/>
      </w:pPr>
      <w:rPr>
        <w:rFonts w:cstheme="majorHAnsi" w:hint="default"/>
        <w:color w:val="auto"/>
      </w:rPr>
    </w:lvl>
    <w:lvl w:ilvl="1">
      <w:start w:val="1"/>
      <w:numFmt w:val="decimal"/>
      <w:lvlText w:val="%1.%2"/>
      <w:lvlJc w:val="left"/>
      <w:pPr>
        <w:ind w:left="360" w:hanging="360"/>
      </w:pPr>
      <w:rPr>
        <w:rFonts w:cstheme="majorHAnsi" w:hint="default"/>
        <w:color w:val="auto"/>
      </w:rPr>
    </w:lvl>
    <w:lvl w:ilvl="2">
      <w:start w:val="1"/>
      <w:numFmt w:val="decimal"/>
      <w:lvlText w:val="%1.%2.%3"/>
      <w:lvlJc w:val="left"/>
      <w:pPr>
        <w:ind w:left="720" w:hanging="720"/>
      </w:pPr>
      <w:rPr>
        <w:rFonts w:cstheme="majorHAnsi" w:hint="default"/>
        <w:color w:val="auto"/>
      </w:rPr>
    </w:lvl>
    <w:lvl w:ilvl="3">
      <w:start w:val="1"/>
      <w:numFmt w:val="decimal"/>
      <w:lvlText w:val="%1.%2.%3.%4"/>
      <w:lvlJc w:val="left"/>
      <w:pPr>
        <w:ind w:left="720" w:hanging="720"/>
      </w:pPr>
      <w:rPr>
        <w:rFonts w:cstheme="majorHAnsi" w:hint="default"/>
        <w:color w:val="auto"/>
      </w:rPr>
    </w:lvl>
    <w:lvl w:ilvl="4">
      <w:start w:val="1"/>
      <w:numFmt w:val="decimal"/>
      <w:lvlText w:val="%1.%2.%3.%4.%5"/>
      <w:lvlJc w:val="left"/>
      <w:pPr>
        <w:ind w:left="720" w:hanging="720"/>
      </w:pPr>
      <w:rPr>
        <w:rFonts w:cstheme="majorHAnsi" w:hint="default"/>
        <w:color w:val="auto"/>
      </w:rPr>
    </w:lvl>
    <w:lvl w:ilvl="5">
      <w:start w:val="1"/>
      <w:numFmt w:val="decimal"/>
      <w:lvlText w:val="%1.%2.%3.%4.%5.%6"/>
      <w:lvlJc w:val="left"/>
      <w:pPr>
        <w:ind w:left="1080" w:hanging="1080"/>
      </w:pPr>
      <w:rPr>
        <w:rFonts w:cstheme="majorHAnsi" w:hint="default"/>
        <w:color w:val="auto"/>
      </w:rPr>
    </w:lvl>
    <w:lvl w:ilvl="6">
      <w:start w:val="1"/>
      <w:numFmt w:val="decimal"/>
      <w:lvlText w:val="%1.%2.%3.%4.%5.%6.%7"/>
      <w:lvlJc w:val="left"/>
      <w:pPr>
        <w:ind w:left="1080" w:hanging="1080"/>
      </w:pPr>
      <w:rPr>
        <w:rFonts w:cstheme="majorHAnsi" w:hint="default"/>
        <w:color w:val="auto"/>
      </w:rPr>
    </w:lvl>
    <w:lvl w:ilvl="7">
      <w:start w:val="1"/>
      <w:numFmt w:val="decimal"/>
      <w:lvlText w:val="%1.%2.%3.%4.%5.%6.%7.%8"/>
      <w:lvlJc w:val="left"/>
      <w:pPr>
        <w:ind w:left="1440" w:hanging="1440"/>
      </w:pPr>
      <w:rPr>
        <w:rFonts w:cstheme="majorHAnsi" w:hint="default"/>
        <w:color w:val="auto"/>
      </w:rPr>
    </w:lvl>
    <w:lvl w:ilvl="8">
      <w:start w:val="1"/>
      <w:numFmt w:val="decimal"/>
      <w:lvlText w:val="%1.%2.%3.%4.%5.%6.%7.%8.%9"/>
      <w:lvlJc w:val="left"/>
      <w:pPr>
        <w:ind w:left="1440" w:hanging="1440"/>
      </w:pPr>
      <w:rPr>
        <w:rFonts w:cstheme="majorHAnsi" w:hint="default"/>
        <w:color w:val="auto"/>
      </w:rPr>
    </w:lvl>
  </w:abstractNum>
  <w:abstractNum w:abstractNumId="1">
    <w:nsid w:val="100A772E"/>
    <w:multiLevelType w:val="hybridMultilevel"/>
    <w:tmpl w:val="5C62A0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3AC4F49"/>
    <w:multiLevelType w:val="hybridMultilevel"/>
    <w:tmpl w:val="ECCABA60"/>
    <w:lvl w:ilvl="0" w:tplc="4009000F">
      <w:start w:val="1"/>
      <w:numFmt w:val="decimal"/>
      <w:lvlText w:val="%1."/>
      <w:lvlJc w:val="left"/>
      <w:pPr>
        <w:ind w:left="780" w:hanging="360"/>
      </w:pPr>
    </w:lvl>
    <w:lvl w:ilvl="1" w:tplc="40090019" w:tentative="1">
      <w:start w:val="1"/>
      <w:numFmt w:val="lowerLetter"/>
      <w:lvlText w:val="%2."/>
      <w:lvlJc w:val="left"/>
      <w:pPr>
        <w:ind w:left="1500" w:hanging="360"/>
      </w:pPr>
    </w:lvl>
    <w:lvl w:ilvl="2" w:tplc="4009001B" w:tentative="1">
      <w:start w:val="1"/>
      <w:numFmt w:val="lowerRoman"/>
      <w:lvlText w:val="%3."/>
      <w:lvlJc w:val="right"/>
      <w:pPr>
        <w:ind w:left="2220" w:hanging="180"/>
      </w:pPr>
    </w:lvl>
    <w:lvl w:ilvl="3" w:tplc="4009000F" w:tentative="1">
      <w:start w:val="1"/>
      <w:numFmt w:val="decimal"/>
      <w:lvlText w:val="%4."/>
      <w:lvlJc w:val="left"/>
      <w:pPr>
        <w:ind w:left="2940" w:hanging="360"/>
      </w:pPr>
    </w:lvl>
    <w:lvl w:ilvl="4" w:tplc="40090019" w:tentative="1">
      <w:start w:val="1"/>
      <w:numFmt w:val="lowerLetter"/>
      <w:lvlText w:val="%5."/>
      <w:lvlJc w:val="left"/>
      <w:pPr>
        <w:ind w:left="3660" w:hanging="360"/>
      </w:pPr>
    </w:lvl>
    <w:lvl w:ilvl="5" w:tplc="4009001B" w:tentative="1">
      <w:start w:val="1"/>
      <w:numFmt w:val="lowerRoman"/>
      <w:lvlText w:val="%6."/>
      <w:lvlJc w:val="right"/>
      <w:pPr>
        <w:ind w:left="4380" w:hanging="180"/>
      </w:pPr>
    </w:lvl>
    <w:lvl w:ilvl="6" w:tplc="4009000F" w:tentative="1">
      <w:start w:val="1"/>
      <w:numFmt w:val="decimal"/>
      <w:lvlText w:val="%7."/>
      <w:lvlJc w:val="left"/>
      <w:pPr>
        <w:ind w:left="5100" w:hanging="360"/>
      </w:pPr>
    </w:lvl>
    <w:lvl w:ilvl="7" w:tplc="40090019" w:tentative="1">
      <w:start w:val="1"/>
      <w:numFmt w:val="lowerLetter"/>
      <w:lvlText w:val="%8."/>
      <w:lvlJc w:val="left"/>
      <w:pPr>
        <w:ind w:left="5820" w:hanging="360"/>
      </w:pPr>
    </w:lvl>
    <w:lvl w:ilvl="8" w:tplc="4009001B" w:tentative="1">
      <w:start w:val="1"/>
      <w:numFmt w:val="lowerRoman"/>
      <w:lvlText w:val="%9."/>
      <w:lvlJc w:val="right"/>
      <w:pPr>
        <w:ind w:left="6540" w:hanging="180"/>
      </w:pPr>
    </w:lvl>
  </w:abstractNum>
  <w:abstractNum w:abstractNumId="3">
    <w:nsid w:val="1F121EE0"/>
    <w:multiLevelType w:val="multilevel"/>
    <w:tmpl w:val="FB2ED892"/>
    <w:lvl w:ilvl="0">
      <w:start w:val="2"/>
      <w:numFmt w:val="decimal"/>
      <w:lvlText w:val="%1"/>
      <w:lvlJc w:val="left"/>
      <w:pPr>
        <w:ind w:left="360" w:hanging="360"/>
      </w:pPr>
      <w:rPr>
        <w:rFonts w:cstheme="majorHAnsi" w:hint="default"/>
        <w:color w:val="auto"/>
      </w:rPr>
    </w:lvl>
    <w:lvl w:ilvl="1">
      <w:start w:val="1"/>
      <w:numFmt w:val="decimal"/>
      <w:pStyle w:val="Heading2"/>
      <w:lvlText w:val="%1.%2"/>
      <w:lvlJc w:val="left"/>
      <w:pPr>
        <w:ind w:left="360" w:hanging="360"/>
      </w:pPr>
      <w:rPr>
        <w:rFonts w:cstheme="majorHAnsi" w:hint="default"/>
        <w:color w:val="auto"/>
      </w:rPr>
    </w:lvl>
    <w:lvl w:ilvl="2">
      <w:start w:val="1"/>
      <w:numFmt w:val="decimal"/>
      <w:pStyle w:val="Heading3"/>
      <w:lvlText w:val="%1.%2.%3"/>
      <w:lvlJc w:val="left"/>
      <w:pPr>
        <w:ind w:left="720" w:hanging="720"/>
      </w:pPr>
      <w:rPr>
        <w:rFonts w:cstheme="majorHAnsi" w:hint="default"/>
        <w:color w:val="auto"/>
      </w:rPr>
    </w:lvl>
    <w:lvl w:ilvl="3">
      <w:start w:val="1"/>
      <w:numFmt w:val="decimal"/>
      <w:lvlText w:val="%1.%2.%3.%4"/>
      <w:lvlJc w:val="left"/>
      <w:pPr>
        <w:ind w:left="720" w:hanging="720"/>
      </w:pPr>
      <w:rPr>
        <w:rFonts w:cstheme="majorHAnsi" w:hint="default"/>
        <w:color w:val="auto"/>
      </w:rPr>
    </w:lvl>
    <w:lvl w:ilvl="4">
      <w:start w:val="1"/>
      <w:numFmt w:val="decimal"/>
      <w:lvlText w:val="%1.%2.%3.%4.%5"/>
      <w:lvlJc w:val="left"/>
      <w:pPr>
        <w:ind w:left="720" w:hanging="720"/>
      </w:pPr>
      <w:rPr>
        <w:rFonts w:cstheme="majorHAnsi" w:hint="default"/>
        <w:color w:val="auto"/>
      </w:rPr>
    </w:lvl>
    <w:lvl w:ilvl="5">
      <w:start w:val="1"/>
      <w:numFmt w:val="decimal"/>
      <w:lvlText w:val="%1.%2.%3.%4.%5.%6"/>
      <w:lvlJc w:val="left"/>
      <w:pPr>
        <w:ind w:left="1080" w:hanging="1080"/>
      </w:pPr>
      <w:rPr>
        <w:rFonts w:cstheme="majorHAnsi" w:hint="default"/>
        <w:color w:val="auto"/>
      </w:rPr>
    </w:lvl>
    <w:lvl w:ilvl="6">
      <w:start w:val="1"/>
      <w:numFmt w:val="decimal"/>
      <w:lvlText w:val="%1.%2.%3.%4.%5.%6.%7"/>
      <w:lvlJc w:val="left"/>
      <w:pPr>
        <w:ind w:left="1080" w:hanging="1080"/>
      </w:pPr>
      <w:rPr>
        <w:rFonts w:cstheme="majorHAnsi" w:hint="default"/>
        <w:color w:val="auto"/>
      </w:rPr>
    </w:lvl>
    <w:lvl w:ilvl="7">
      <w:start w:val="1"/>
      <w:numFmt w:val="decimal"/>
      <w:lvlText w:val="%1.%2.%3.%4.%5.%6.%7.%8"/>
      <w:lvlJc w:val="left"/>
      <w:pPr>
        <w:ind w:left="1440" w:hanging="1440"/>
      </w:pPr>
      <w:rPr>
        <w:rFonts w:cstheme="majorHAnsi" w:hint="default"/>
        <w:color w:val="auto"/>
      </w:rPr>
    </w:lvl>
    <w:lvl w:ilvl="8">
      <w:start w:val="1"/>
      <w:numFmt w:val="decimal"/>
      <w:lvlText w:val="%1.%2.%3.%4.%5.%6.%7.%8.%9"/>
      <w:lvlJc w:val="left"/>
      <w:pPr>
        <w:ind w:left="1440" w:hanging="1440"/>
      </w:pPr>
      <w:rPr>
        <w:rFonts w:cstheme="majorHAnsi" w:hint="default"/>
        <w:color w:val="auto"/>
      </w:rPr>
    </w:lvl>
  </w:abstractNum>
  <w:abstractNum w:abstractNumId="4">
    <w:nsid w:val="21476015"/>
    <w:multiLevelType w:val="hybridMultilevel"/>
    <w:tmpl w:val="AB4A9F7C"/>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5">
    <w:nsid w:val="3DB915CF"/>
    <w:multiLevelType w:val="hybridMultilevel"/>
    <w:tmpl w:val="C560A4F0"/>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nsid w:val="4C190E95"/>
    <w:multiLevelType w:val="multilevel"/>
    <w:tmpl w:val="470E665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4F5C3FA4"/>
    <w:multiLevelType w:val="hybridMultilevel"/>
    <w:tmpl w:val="79564928"/>
    <w:lvl w:ilvl="0" w:tplc="4009001B">
      <w:start w:val="1"/>
      <w:numFmt w:val="lowerRoman"/>
      <w:lvlText w:val="%1."/>
      <w:lvlJc w:val="right"/>
      <w:pPr>
        <w:ind w:left="1296" w:hanging="360"/>
      </w:pPr>
    </w:lvl>
    <w:lvl w:ilvl="1" w:tplc="08090019" w:tentative="1">
      <w:start w:val="1"/>
      <w:numFmt w:val="lowerLetter"/>
      <w:lvlText w:val="%2."/>
      <w:lvlJc w:val="left"/>
      <w:pPr>
        <w:ind w:left="2016" w:hanging="360"/>
      </w:pPr>
    </w:lvl>
    <w:lvl w:ilvl="2" w:tplc="0809001B" w:tentative="1">
      <w:start w:val="1"/>
      <w:numFmt w:val="lowerRoman"/>
      <w:lvlText w:val="%3."/>
      <w:lvlJc w:val="right"/>
      <w:pPr>
        <w:ind w:left="2736" w:hanging="180"/>
      </w:pPr>
    </w:lvl>
    <w:lvl w:ilvl="3" w:tplc="0809000F" w:tentative="1">
      <w:start w:val="1"/>
      <w:numFmt w:val="decimal"/>
      <w:lvlText w:val="%4."/>
      <w:lvlJc w:val="left"/>
      <w:pPr>
        <w:ind w:left="3456" w:hanging="360"/>
      </w:pPr>
    </w:lvl>
    <w:lvl w:ilvl="4" w:tplc="08090019" w:tentative="1">
      <w:start w:val="1"/>
      <w:numFmt w:val="lowerLetter"/>
      <w:lvlText w:val="%5."/>
      <w:lvlJc w:val="left"/>
      <w:pPr>
        <w:ind w:left="4176" w:hanging="360"/>
      </w:pPr>
    </w:lvl>
    <w:lvl w:ilvl="5" w:tplc="0809001B" w:tentative="1">
      <w:start w:val="1"/>
      <w:numFmt w:val="lowerRoman"/>
      <w:lvlText w:val="%6."/>
      <w:lvlJc w:val="right"/>
      <w:pPr>
        <w:ind w:left="4896" w:hanging="180"/>
      </w:pPr>
    </w:lvl>
    <w:lvl w:ilvl="6" w:tplc="0809000F" w:tentative="1">
      <w:start w:val="1"/>
      <w:numFmt w:val="decimal"/>
      <w:lvlText w:val="%7."/>
      <w:lvlJc w:val="left"/>
      <w:pPr>
        <w:ind w:left="5616" w:hanging="360"/>
      </w:pPr>
    </w:lvl>
    <w:lvl w:ilvl="7" w:tplc="08090019" w:tentative="1">
      <w:start w:val="1"/>
      <w:numFmt w:val="lowerLetter"/>
      <w:lvlText w:val="%8."/>
      <w:lvlJc w:val="left"/>
      <w:pPr>
        <w:ind w:left="6336" w:hanging="360"/>
      </w:pPr>
    </w:lvl>
    <w:lvl w:ilvl="8" w:tplc="0809001B" w:tentative="1">
      <w:start w:val="1"/>
      <w:numFmt w:val="lowerRoman"/>
      <w:lvlText w:val="%9."/>
      <w:lvlJc w:val="right"/>
      <w:pPr>
        <w:ind w:left="7056" w:hanging="180"/>
      </w:pPr>
    </w:lvl>
  </w:abstractNum>
  <w:abstractNum w:abstractNumId="8">
    <w:nsid w:val="51660CDF"/>
    <w:multiLevelType w:val="hybridMultilevel"/>
    <w:tmpl w:val="E146C534"/>
    <w:lvl w:ilvl="0" w:tplc="10000001">
      <w:start w:val="1"/>
      <w:numFmt w:val="bullet"/>
      <w:lvlText w:val=""/>
      <w:lvlJc w:val="left"/>
      <w:pPr>
        <w:ind w:left="1487" w:hanging="360"/>
      </w:pPr>
      <w:rPr>
        <w:rFonts w:ascii="Symbol" w:hAnsi="Symbol" w:hint="default"/>
      </w:rPr>
    </w:lvl>
    <w:lvl w:ilvl="1" w:tplc="10000003" w:tentative="1">
      <w:start w:val="1"/>
      <w:numFmt w:val="bullet"/>
      <w:lvlText w:val="o"/>
      <w:lvlJc w:val="left"/>
      <w:pPr>
        <w:ind w:left="2207" w:hanging="360"/>
      </w:pPr>
      <w:rPr>
        <w:rFonts w:ascii="Courier New" w:hAnsi="Courier New" w:cs="Courier New" w:hint="default"/>
      </w:rPr>
    </w:lvl>
    <w:lvl w:ilvl="2" w:tplc="10000005" w:tentative="1">
      <w:start w:val="1"/>
      <w:numFmt w:val="bullet"/>
      <w:lvlText w:val=""/>
      <w:lvlJc w:val="left"/>
      <w:pPr>
        <w:ind w:left="2927" w:hanging="360"/>
      </w:pPr>
      <w:rPr>
        <w:rFonts w:ascii="Wingdings" w:hAnsi="Wingdings" w:hint="default"/>
      </w:rPr>
    </w:lvl>
    <w:lvl w:ilvl="3" w:tplc="10000001" w:tentative="1">
      <w:start w:val="1"/>
      <w:numFmt w:val="bullet"/>
      <w:lvlText w:val=""/>
      <w:lvlJc w:val="left"/>
      <w:pPr>
        <w:ind w:left="3647" w:hanging="360"/>
      </w:pPr>
      <w:rPr>
        <w:rFonts w:ascii="Symbol" w:hAnsi="Symbol" w:hint="default"/>
      </w:rPr>
    </w:lvl>
    <w:lvl w:ilvl="4" w:tplc="10000003" w:tentative="1">
      <w:start w:val="1"/>
      <w:numFmt w:val="bullet"/>
      <w:lvlText w:val="o"/>
      <w:lvlJc w:val="left"/>
      <w:pPr>
        <w:ind w:left="4367" w:hanging="360"/>
      </w:pPr>
      <w:rPr>
        <w:rFonts w:ascii="Courier New" w:hAnsi="Courier New" w:cs="Courier New" w:hint="default"/>
      </w:rPr>
    </w:lvl>
    <w:lvl w:ilvl="5" w:tplc="10000005" w:tentative="1">
      <w:start w:val="1"/>
      <w:numFmt w:val="bullet"/>
      <w:lvlText w:val=""/>
      <w:lvlJc w:val="left"/>
      <w:pPr>
        <w:ind w:left="5087" w:hanging="360"/>
      </w:pPr>
      <w:rPr>
        <w:rFonts w:ascii="Wingdings" w:hAnsi="Wingdings" w:hint="default"/>
      </w:rPr>
    </w:lvl>
    <w:lvl w:ilvl="6" w:tplc="10000001" w:tentative="1">
      <w:start w:val="1"/>
      <w:numFmt w:val="bullet"/>
      <w:lvlText w:val=""/>
      <w:lvlJc w:val="left"/>
      <w:pPr>
        <w:ind w:left="5807" w:hanging="360"/>
      </w:pPr>
      <w:rPr>
        <w:rFonts w:ascii="Symbol" w:hAnsi="Symbol" w:hint="default"/>
      </w:rPr>
    </w:lvl>
    <w:lvl w:ilvl="7" w:tplc="10000003" w:tentative="1">
      <w:start w:val="1"/>
      <w:numFmt w:val="bullet"/>
      <w:lvlText w:val="o"/>
      <w:lvlJc w:val="left"/>
      <w:pPr>
        <w:ind w:left="6527" w:hanging="360"/>
      </w:pPr>
      <w:rPr>
        <w:rFonts w:ascii="Courier New" w:hAnsi="Courier New" w:cs="Courier New" w:hint="default"/>
      </w:rPr>
    </w:lvl>
    <w:lvl w:ilvl="8" w:tplc="10000005" w:tentative="1">
      <w:start w:val="1"/>
      <w:numFmt w:val="bullet"/>
      <w:lvlText w:val=""/>
      <w:lvlJc w:val="left"/>
      <w:pPr>
        <w:ind w:left="7247" w:hanging="360"/>
      </w:pPr>
      <w:rPr>
        <w:rFonts w:ascii="Wingdings" w:hAnsi="Wingdings" w:hint="default"/>
      </w:rPr>
    </w:lvl>
  </w:abstractNum>
  <w:abstractNum w:abstractNumId="9">
    <w:nsid w:val="7CFD4719"/>
    <w:multiLevelType w:val="multilevel"/>
    <w:tmpl w:val="B532B12A"/>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0">
    <w:nsid w:val="7D3E06D3"/>
    <w:multiLevelType w:val="hybridMultilevel"/>
    <w:tmpl w:val="A8485B3C"/>
    <w:lvl w:ilvl="0" w:tplc="9D28705A">
      <w:start w:val="1"/>
      <w:numFmt w:val="decimal"/>
      <w:pStyle w:val="Heading1"/>
      <w:lvlText w:val="%1."/>
      <w:lvlJc w:val="left"/>
      <w:pPr>
        <w:ind w:left="3763"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5"/>
  </w:num>
  <w:num w:numId="3">
    <w:abstractNumId w:val="9"/>
  </w:num>
  <w:num w:numId="4">
    <w:abstractNumId w:val="6"/>
    <w:lvlOverride w:ilvl="0">
      <w:lvl w:ilvl="0">
        <w:numFmt w:val="decimal"/>
        <w:lvlText w:val="%1."/>
        <w:lvlJc w:val="left"/>
      </w:lvl>
    </w:lvlOverride>
  </w:num>
  <w:num w:numId="5">
    <w:abstractNumId w:val="2"/>
  </w:num>
  <w:num w:numId="6">
    <w:abstractNumId w:val="4"/>
  </w:num>
  <w:num w:numId="7">
    <w:abstractNumId w:val="9"/>
  </w:num>
  <w:num w:numId="8">
    <w:abstractNumId w:val="9"/>
  </w:num>
  <w:num w:numId="9">
    <w:abstractNumId w:val="7"/>
  </w:num>
  <w:num w:numId="10">
    <w:abstractNumId w:val="9"/>
  </w:num>
  <w:num w:numId="11">
    <w:abstractNumId w:val="10"/>
  </w:num>
  <w:num w:numId="12">
    <w:abstractNumId w:val="3"/>
  </w:num>
  <w:num w:numId="13">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9"/>
  </w:num>
  <w:num w:numId="15">
    <w:abstractNumId w:val="9"/>
  </w:num>
  <w:num w:numId="16">
    <w:abstractNumId w:val="3"/>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3"/>
    <w:lvlOverride w:ilvl="0">
      <w:startOverride w:val="3"/>
    </w:lvlOverride>
    <w:lvlOverride w:ilvl="1">
      <w:startOverride w:val="1"/>
    </w:lvlOverride>
  </w:num>
  <w:num w:numId="18">
    <w:abstractNumId w:val="3"/>
  </w:num>
  <w:num w:numId="19">
    <w:abstractNumId w:val="0"/>
  </w:num>
  <w:num w:numId="20">
    <w:abstractNumId w:val="3"/>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3"/>
    <w:lvlOverride w:ilvl="0">
      <w:startOverride w:val="3"/>
    </w:lvlOverride>
    <w:lvlOverride w:ilvl="1">
      <w:startOverride w:val="1"/>
    </w:lvlOverride>
  </w:num>
  <w:num w:numId="22">
    <w:abstractNumId w:val="10"/>
  </w:num>
  <w:num w:numId="23">
    <w:abstractNumId w:val="3"/>
  </w:num>
  <w:num w:numId="24">
    <w:abstractNumId w:val="3"/>
  </w:num>
  <w:num w:numId="25">
    <w:abstractNumId w:val="3"/>
  </w:num>
  <w:num w:numId="26">
    <w:abstractNumId w:val="3"/>
  </w:num>
  <w:num w:numId="27">
    <w:abstractNumId w:val="3"/>
  </w:num>
  <w:num w:numId="2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3FC2"/>
    <w:rsid w:val="0000064A"/>
    <w:rsid w:val="0000089E"/>
    <w:rsid w:val="00000A43"/>
    <w:rsid w:val="00001682"/>
    <w:rsid w:val="00002D74"/>
    <w:rsid w:val="000031C9"/>
    <w:rsid w:val="0000351D"/>
    <w:rsid w:val="00003ACE"/>
    <w:rsid w:val="00003F9D"/>
    <w:rsid w:val="00004129"/>
    <w:rsid w:val="0000489D"/>
    <w:rsid w:val="00004B2C"/>
    <w:rsid w:val="00004D64"/>
    <w:rsid w:val="00005085"/>
    <w:rsid w:val="00005CD8"/>
    <w:rsid w:val="000065DA"/>
    <w:rsid w:val="000066C2"/>
    <w:rsid w:val="000066CD"/>
    <w:rsid w:val="00006BD4"/>
    <w:rsid w:val="00006BDC"/>
    <w:rsid w:val="00006C8B"/>
    <w:rsid w:val="000075D9"/>
    <w:rsid w:val="00007743"/>
    <w:rsid w:val="00007BAF"/>
    <w:rsid w:val="00010B04"/>
    <w:rsid w:val="00010D52"/>
    <w:rsid w:val="00011234"/>
    <w:rsid w:val="00011DCD"/>
    <w:rsid w:val="00012029"/>
    <w:rsid w:val="0001225C"/>
    <w:rsid w:val="000125A7"/>
    <w:rsid w:val="000126BD"/>
    <w:rsid w:val="00012C18"/>
    <w:rsid w:val="00012FF2"/>
    <w:rsid w:val="000132A4"/>
    <w:rsid w:val="0001358A"/>
    <w:rsid w:val="00013C07"/>
    <w:rsid w:val="0001419E"/>
    <w:rsid w:val="00015503"/>
    <w:rsid w:val="000155F6"/>
    <w:rsid w:val="00015637"/>
    <w:rsid w:val="000159F3"/>
    <w:rsid w:val="0001677A"/>
    <w:rsid w:val="000167B2"/>
    <w:rsid w:val="00016884"/>
    <w:rsid w:val="00016DCD"/>
    <w:rsid w:val="00017842"/>
    <w:rsid w:val="00017DB6"/>
    <w:rsid w:val="00020A04"/>
    <w:rsid w:val="00020DBA"/>
    <w:rsid w:val="000211D5"/>
    <w:rsid w:val="00021266"/>
    <w:rsid w:val="000212E9"/>
    <w:rsid w:val="000212F9"/>
    <w:rsid w:val="00021358"/>
    <w:rsid w:val="00021382"/>
    <w:rsid w:val="00022686"/>
    <w:rsid w:val="00022906"/>
    <w:rsid w:val="00024337"/>
    <w:rsid w:val="0002482F"/>
    <w:rsid w:val="00024A63"/>
    <w:rsid w:val="00024E55"/>
    <w:rsid w:val="00025CBB"/>
    <w:rsid w:val="00025F7B"/>
    <w:rsid w:val="0002628C"/>
    <w:rsid w:val="000270A8"/>
    <w:rsid w:val="0002750F"/>
    <w:rsid w:val="00027BAE"/>
    <w:rsid w:val="00027F67"/>
    <w:rsid w:val="00030461"/>
    <w:rsid w:val="00030BE8"/>
    <w:rsid w:val="00030F7D"/>
    <w:rsid w:val="000314F7"/>
    <w:rsid w:val="000320E6"/>
    <w:rsid w:val="00032BC9"/>
    <w:rsid w:val="00032D03"/>
    <w:rsid w:val="00033170"/>
    <w:rsid w:val="000333B8"/>
    <w:rsid w:val="00033836"/>
    <w:rsid w:val="000338A0"/>
    <w:rsid w:val="00033C02"/>
    <w:rsid w:val="00033E08"/>
    <w:rsid w:val="0003433B"/>
    <w:rsid w:val="00035728"/>
    <w:rsid w:val="00035B28"/>
    <w:rsid w:val="00035CD8"/>
    <w:rsid w:val="00036AC5"/>
    <w:rsid w:val="0003723C"/>
    <w:rsid w:val="00037CA9"/>
    <w:rsid w:val="00040093"/>
    <w:rsid w:val="000401A3"/>
    <w:rsid w:val="00040368"/>
    <w:rsid w:val="000403BA"/>
    <w:rsid w:val="000416C2"/>
    <w:rsid w:val="00041EE3"/>
    <w:rsid w:val="0004215B"/>
    <w:rsid w:val="0004275E"/>
    <w:rsid w:val="00042D90"/>
    <w:rsid w:val="00044039"/>
    <w:rsid w:val="00044EF5"/>
    <w:rsid w:val="00045381"/>
    <w:rsid w:val="000455A6"/>
    <w:rsid w:val="00046123"/>
    <w:rsid w:val="00046694"/>
    <w:rsid w:val="00047BCD"/>
    <w:rsid w:val="00047F66"/>
    <w:rsid w:val="000502FB"/>
    <w:rsid w:val="0005030F"/>
    <w:rsid w:val="00051126"/>
    <w:rsid w:val="00051B34"/>
    <w:rsid w:val="0005263B"/>
    <w:rsid w:val="00052740"/>
    <w:rsid w:val="000527C3"/>
    <w:rsid w:val="00052AFF"/>
    <w:rsid w:val="00053345"/>
    <w:rsid w:val="0005339A"/>
    <w:rsid w:val="00053418"/>
    <w:rsid w:val="00053802"/>
    <w:rsid w:val="000549CD"/>
    <w:rsid w:val="00054C5E"/>
    <w:rsid w:val="00054FCD"/>
    <w:rsid w:val="000552D5"/>
    <w:rsid w:val="00055ED1"/>
    <w:rsid w:val="00055FB6"/>
    <w:rsid w:val="00056173"/>
    <w:rsid w:val="00057120"/>
    <w:rsid w:val="000574B9"/>
    <w:rsid w:val="00057885"/>
    <w:rsid w:val="00060087"/>
    <w:rsid w:val="00060298"/>
    <w:rsid w:val="00060894"/>
    <w:rsid w:val="000610E3"/>
    <w:rsid w:val="000610FC"/>
    <w:rsid w:val="0006183A"/>
    <w:rsid w:val="00061D2D"/>
    <w:rsid w:val="000621CB"/>
    <w:rsid w:val="00062BA6"/>
    <w:rsid w:val="00062CEB"/>
    <w:rsid w:val="000639E1"/>
    <w:rsid w:val="00063BA7"/>
    <w:rsid w:val="00063FA8"/>
    <w:rsid w:val="0006482A"/>
    <w:rsid w:val="0006541E"/>
    <w:rsid w:val="00065695"/>
    <w:rsid w:val="00065A0D"/>
    <w:rsid w:val="00065F6F"/>
    <w:rsid w:val="00066D0D"/>
    <w:rsid w:val="00067AC5"/>
    <w:rsid w:val="00070140"/>
    <w:rsid w:val="00071445"/>
    <w:rsid w:val="00071A9B"/>
    <w:rsid w:val="0007266D"/>
    <w:rsid w:val="00072F2A"/>
    <w:rsid w:val="0007306D"/>
    <w:rsid w:val="000730E7"/>
    <w:rsid w:val="0007380B"/>
    <w:rsid w:val="00073A34"/>
    <w:rsid w:val="00073B38"/>
    <w:rsid w:val="00073B76"/>
    <w:rsid w:val="00073BB8"/>
    <w:rsid w:val="00073E0F"/>
    <w:rsid w:val="000749FE"/>
    <w:rsid w:val="00074AC4"/>
    <w:rsid w:val="000756A7"/>
    <w:rsid w:val="00075B11"/>
    <w:rsid w:val="00075D07"/>
    <w:rsid w:val="00076038"/>
    <w:rsid w:val="00076078"/>
    <w:rsid w:val="000761D0"/>
    <w:rsid w:val="00076768"/>
    <w:rsid w:val="00076ADB"/>
    <w:rsid w:val="00076B60"/>
    <w:rsid w:val="00076C98"/>
    <w:rsid w:val="00077023"/>
    <w:rsid w:val="000770A6"/>
    <w:rsid w:val="000770AA"/>
    <w:rsid w:val="0007717F"/>
    <w:rsid w:val="000772F8"/>
    <w:rsid w:val="00077437"/>
    <w:rsid w:val="00077E3C"/>
    <w:rsid w:val="0008009D"/>
    <w:rsid w:val="0008027D"/>
    <w:rsid w:val="00080B93"/>
    <w:rsid w:val="00081066"/>
    <w:rsid w:val="00081670"/>
    <w:rsid w:val="0008230B"/>
    <w:rsid w:val="000824CA"/>
    <w:rsid w:val="0008267B"/>
    <w:rsid w:val="00082912"/>
    <w:rsid w:val="00082CB1"/>
    <w:rsid w:val="00082DC2"/>
    <w:rsid w:val="00083113"/>
    <w:rsid w:val="0008321B"/>
    <w:rsid w:val="00083749"/>
    <w:rsid w:val="00083B86"/>
    <w:rsid w:val="00083BB1"/>
    <w:rsid w:val="000846A0"/>
    <w:rsid w:val="00084821"/>
    <w:rsid w:val="000856AD"/>
    <w:rsid w:val="00085ACC"/>
    <w:rsid w:val="00086373"/>
    <w:rsid w:val="000868EA"/>
    <w:rsid w:val="00086FE3"/>
    <w:rsid w:val="00087025"/>
    <w:rsid w:val="000872B2"/>
    <w:rsid w:val="00087441"/>
    <w:rsid w:val="000876B9"/>
    <w:rsid w:val="00087B05"/>
    <w:rsid w:val="00087E32"/>
    <w:rsid w:val="00090190"/>
    <w:rsid w:val="00090398"/>
    <w:rsid w:val="0009042D"/>
    <w:rsid w:val="00090A7A"/>
    <w:rsid w:val="00090C0F"/>
    <w:rsid w:val="00090FA6"/>
    <w:rsid w:val="0009147B"/>
    <w:rsid w:val="000919C4"/>
    <w:rsid w:val="00092858"/>
    <w:rsid w:val="000928D3"/>
    <w:rsid w:val="000931D6"/>
    <w:rsid w:val="00093276"/>
    <w:rsid w:val="00093BC5"/>
    <w:rsid w:val="00094329"/>
    <w:rsid w:val="0009458D"/>
    <w:rsid w:val="0009469A"/>
    <w:rsid w:val="00094914"/>
    <w:rsid w:val="00094F90"/>
    <w:rsid w:val="00095136"/>
    <w:rsid w:val="00095C7B"/>
    <w:rsid w:val="00095F88"/>
    <w:rsid w:val="00096EBA"/>
    <w:rsid w:val="00097297"/>
    <w:rsid w:val="0009739D"/>
    <w:rsid w:val="00097A15"/>
    <w:rsid w:val="00097AE4"/>
    <w:rsid w:val="000A0BFB"/>
    <w:rsid w:val="000A0EE2"/>
    <w:rsid w:val="000A17AB"/>
    <w:rsid w:val="000A1A48"/>
    <w:rsid w:val="000A24BE"/>
    <w:rsid w:val="000A2C42"/>
    <w:rsid w:val="000A2E56"/>
    <w:rsid w:val="000A30C8"/>
    <w:rsid w:val="000A3ADE"/>
    <w:rsid w:val="000A3B1D"/>
    <w:rsid w:val="000A40AB"/>
    <w:rsid w:val="000A53BD"/>
    <w:rsid w:val="000A53D8"/>
    <w:rsid w:val="000A5B9E"/>
    <w:rsid w:val="000A5CF2"/>
    <w:rsid w:val="000A67D0"/>
    <w:rsid w:val="000A6BA8"/>
    <w:rsid w:val="000A7043"/>
    <w:rsid w:val="000A77F9"/>
    <w:rsid w:val="000A7817"/>
    <w:rsid w:val="000A7E01"/>
    <w:rsid w:val="000A7F5A"/>
    <w:rsid w:val="000B027C"/>
    <w:rsid w:val="000B0946"/>
    <w:rsid w:val="000B0E8F"/>
    <w:rsid w:val="000B1404"/>
    <w:rsid w:val="000B17B1"/>
    <w:rsid w:val="000B190B"/>
    <w:rsid w:val="000B1A3B"/>
    <w:rsid w:val="000B1C08"/>
    <w:rsid w:val="000B226E"/>
    <w:rsid w:val="000B2E7B"/>
    <w:rsid w:val="000B30AB"/>
    <w:rsid w:val="000B32F2"/>
    <w:rsid w:val="000B45D9"/>
    <w:rsid w:val="000B49B8"/>
    <w:rsid w:val="000B5395"/>
    <w:rsid w:val="000B5468"/>
    <w:rsid w:val="000B54DF"/>
    <w:rsid w:val="000B588C"/>
    <w:rsid w:val="000B5B9E"/>
    <w:rsid w:val="000B5EAF"/>
    <w:rsid w:val="000B6A11"/>
    <w:rsid w:val="000B6D15"/>
    <w:rsid w:val="000B6EF4"/>
    <w:rsid w:val="000B7042"/>
    <w:rsid w:val="000B7276"/>
    <w:rsid w:val="000B729E"/>
    <w:rsid w:val="000B7310"/>
    <w:rsid w:val="000B743E"/>
    <w:rsid w:val="000B7B69"/>
    <w:rsid w:val="000B7F2F"/>
    <w:rsid w:val="000B7FF7"/>
    <w:rsid w:val="000C00DD"/>
    <w:rsid w:val="000C0B97"/>
    <w:rsid w:val="000C0D1F"/>
    <w:rsid w:val="000C1272"/>
    <w:rsid w:val="000C13E7"/>
    <w:rsid w:val="000C19B3"/>
    <w:rsid w:val="000C1D31"/>
    <w:rsid w:val="000C1E6A"/>
    <w:rsid w:val="000C2150"/>
    <w:rsid w:val="000C299C"/>
    <w:rsid w:val="000C29C1"/>
    <w:rsid w:val="000C33D6"/>
    <w:rsid w:val="000C34CD"/>
    <w:rsid w:val="000C3B2D"/>
    <w:rsid w:val="000C3DE2"/>
    <w:rsid w:val="000C3F8D"/>
    <w:rsid w:val="000C46A1"/>
    <w:rsid w:val="000C4E1D"/>
    <w:rsid w:val="000C589B"/>
    <w:rsid w:val="000C5D35"/>
    <w:rsid w:val="000C5DE7"/>
    <w:rsid w:val="000C61A5"/>
    <w:rsid w:val="000C6274"/>
    <w:rsid w:val="000C67A7"/>
    <w:rsid w:val="000C6845"/>
    <w:rsid w:val="000C694A"/>
    <w:rsid w:val="000C6A4A"/>
    <w:rsid w:val="000C6C1A"/>
    <w:rsid w:val="000C6C9B"/>
    <w:rsid w:val="000C72FF"/>
    <w:rsid w:val="000C7496"/>
    <w:rsid w:val="000D0C9C"/>
    <w:rsid w:val="000D183B"/>
    <w:rsid w:val="000D1BB7"/>
    <w:rsid w:val="000D20D8"/>
    <w:rsid w:val="000D30B2"/>
    <w:rsid w:val="000D3107"/>
    <w:rsid w:val="000D3673"/>
    <w:rsid w:val="000D4011"/>
    <w:rsid w:val="000D4124"/>
    <w:rsid w:val="000D491E"/>
    <w:rsid w:val="000D4A35"/>
    <w:rsid w:val="000D4E8A"/>
    <w:rsid w:val="000D5CD9"/>
    <w:rsid w:val="000D5E95"/>
    <w:rsid w:val="000D6046"/>
    <w:rsid w:val="000D77A5"/>
    <w:rsid w:val="000E02CF"/>
    <w:rsid w:val="000E0538"/>
    <w:rsid w:val="000E0F94"/>
    <w:rsid w:val="000E11A1"/>
    <w:rsid w:val="000E16D6"/>
    <w:rsid w:val="000E2D26"/>
    <w:rsid w:val="000E2FD4"/>
    <w:rsid w:val="000E470B"/>
    <w:rsid w:val="000E4C39"/>
    <w:rsid w:val="000E5639"/>
    <w:rsid w:val="000E5A22"/>
    <w:rsid w:val="000E5BBC"/>
    <w:rsid w:val="000E5FDB"/>
    <w:rsid w:val="000E7045"/>
    <w:rsid w:val="000E72D1"/>
    <w:rsid w:val="000E73F2"/>
    <w:rsid w:val="000F0073"/>
    <w:rsid w:val="000F1021"/>
    <w:rsid w:val="000F136A"/>
    <w:rsid w:val="000F1399"/>
    <w:rsid w:val="000F189F"/>
    <w:rsid w:val="000F1B75"/>
    <w:rsid w:val="000F2281"/>
    <w:rsid w:val="000F23E1"/>
    <w:rsid w:val="000F2410"/>
    <w:rsid w:val="000F2688"/>
    <w:rsid w:val="000F2A3F"/>
    <w:rsid w:val="000F2EAC"/>
    <w:rsid w:val="000F3503"/>
    <w:rsid w:val="000F36D0"/>
    <w:rsid w:val="000F3C62"/>
    <w:rsid w:val="000F4CB0"/>
    <w:rsid w:val="000F5280"/>
    <w:rsid w:val="000F71E2"/>
    <w:rsid w:val="000F7437"/>
    <w:rsid w:val="000F7481"/>
    <w:rsid w:val="000F7F20"/>
    <w:rsid w:val="00100775"/>
    <w:rsid w:val="00100783"/>
    <w:rsid w:val="00100B80"/>
    <w:rsid w:val="00101237"/>
    <w:rsid w:val="00101403"/>
    <w:rsid w:val="001017FC"/>
    <w:rsid w:val="00102397"/>
    <w:rsid w:val="00102920"/>
    <w:rsid w:val="00102DFB"/>
    <w:rsid w:val="00103358"/>
    <w:rsid w:val="00103520"/>
    <w:rsid w:val="00103A37"/>
    <w:rsid w:val="00103E60"/>
    <w:rsid w:val="00104185"/>
    <w:rsid w:val="0010420B"/>
    <w:rsid w:val="00105FFA"/>
    <w:rsid w:val="00106471"/>
    <w:rsid w:val="001068C4"/>
    <w:rsid w:val="00106C74"/>
    <w:rsid w:val="00107265"/>
    <w:rsid w:val="001072BB"/>
    <w:rsid w:val="001073D2"/>
    <w:rsid w:val="00107611"/>
    <w:rsid w:val="00107B9E"/>
    <w:rsid w:val="001105BD"/>
    <w:rsid w:val="00110E39"/>
    <w:rsid w:val="0011170B"/>
    <w:rsid w:val="00111999"/>
    <w:rsid w:val="0011207F"/>
    <w:rsid w:val="00112724"/>
    <w:rsid w:val="00112BDD"/>
    <w:rsid w:val="00112DD2"/>
    <w:rsid w:val="00113545"/>
    <w:rsid w:val="001136DC"/>
    <w:rsid w:val="00114039"/>
    <w:rsid w:val="001141E4"/>
    <w:rsid w:val="00115312"/>
    <w:rsid w:val="001161EB"/>
    <w:rsid w:val="00116758"/>
    <w:rsid w:val="00117CD9"/>
    <w:rsid w:val="00117CF4"/>
    <w:rsid w:val="001200B9"/>
    <w:rsid w:val="00120516"/>
    <w:rsid w:val="00121668"/>
    <w:rsid w:val="00122329"/>
    <w:rsid w:val="00122D9B"/>
    <w:rsid w:val="00123277"/>
    <w:rsid w:val="001239AA"/>
    <w:rsid w:val="00123FA1"/>
    <w:rsid w:val="00124092"/>
    <w:rsid w:val="001255BC"/>
    <w:rsid w:val="00125AB5"/>
    <w:rsid w:val="00125E4A"/>
    <w:rsid w:val="00125E8C"/>
    <w:rsid w:val="0012700D"/>
    <w:rsid w:val="001271F2"/>
    <w:rsid w:val="00127543"/>
    <w:rsid w:val="00127904"/>
    <w:rsid w:val="001301CD"/>
    <w:rsid w:val="00130634"/>
    <w:rsid w:val="00130B84"/>
    <w:rsid w:val="0013133E"/>
    <w:rsid w:val="00131750"/>
    <w:rsid w:val="001319A7"/>
    <w:rsid w:val="0013268A"/>
    <w:rsid w:val="00132FD6"/>
    <w:rsid w:val="00133162"/>
    <w:rsid w:val="0013323D"/>
    <w:rsid w:val="0013325A"/>
    <w:rsid w:val="00133BD7"/>
    <w:rsid w:val="001340B7"/>
    <w:rsid w:val="001345FE"/>
    <w:rsid w:val="001349C6"/>
    <w:rsid w:val="00134FD6"/>
    <w:rsid w:val="001358EA"/>
    <w:rsid w:val="0013591C"/>
    <w:rsid w:val="0013595C"/>
    <w:rsid w:val="001363E0"/>
    <w:rsid w:val="00137110"/>
    <w:rsid w:val="00137C5B"/>
    <w:rsid w:val="00137C74"/>
    <w:rsid w:val="001401E6"/>
    <w:rsid w:val="00140D00"/>
    <w:rsid w:val="001412FA"/>
    <w:rsid w:val="001414DA"/>
    <w:rsid w:val="00141BAE"/>
    <w:rsid w:val="00142221"/>
    <w:rsid w:val="00142505"/>
    <w:rsid w:val="00142981"/>
    <w:rsid w:val="00143D1C"/>
    <w:rsid w:val="00143FED"/>
    <w:rsid w:val="001440AD"/>
    <w:rsid w:val="00144D67"/>
    <w:rsid w:val="0014531D"/>
    <w:rsid w:val="00145660"/>
    <w:rsid w:val="0014576F"/>
    <w:rsid w:val="00145DD9"/>
    <w:rsid w:val="00146ECB"/>
    <w:rsid w:val="00150167"/>
    <w:rsid w:val="00150548"/>
    <w:rsid w:val="0015063C"/>
    <w:rsid w:val="00151BDD"/>
    <w:rsid w:val="0015247A"/>
    <w:rsid w:val="00152483"/>
    <w:rsid w:val="00152516"/>
    <w:rsid w:val="001525D1"/>
    <w:rsid w:val="001526C3"/>
    <w:rsid w:val="00153AD5"/>
    <w:rsid w:val="00153D18"/>
    <w:rsid w:val="00154065"/>
    <w:rsid w:val="0015441B"/>
    <w:rsid w:val="0015442D"/>
    <w:rsid w:val="00155032"/>
    <w:rsid w:val="001550A8"/>
    <w:rsid w:val="00156D4A"/>
    <w:rsid w:val="00156DA0"/>
    <w:rsid w:val="00156F8F"/>
    <w:rsid w:val="00157196"/>
    <w:rsid w:val="0015758F"/>
    <w:rsid w:val="00157B7F"/>
    <w:rsid w:val="00157C40"/>
    <w:rsid w:val="001600D5"/>
    <w:rsid w:val="00160408"/>
    <w:rsid w:val="00160BBB"/>
    <w:rsid w:val="001610A7"/>
    <w:rsid w:val="001617F1"/>
    <w:rsid w:val="001620DD"/>
    <w:rsid w:val="00162641"/>
    <w:rsid w:val="00162711"/>
    <w:rsid w:val="00162AF7"/>
    <w:rsid w:val="001638F3"/>
    <w:rsid w:val="00164055"/>
    <w:rsid w:val="001645FA"/>
    <w:rsid w:val="00164B97"/>
    <w:rsid w:val="00164CA9"/>
    <w:rsid w:val="00164DF3"/>
    <w:rsid w:val="0016520B"/>
    <w:rsid w:val="0016520F"/>
    <w:rsid w:val="001658E1"/>
    <w:rsid w:val="00165B45"/>
    <w:rsid w:val="00166F7F"/>
    <w:rsid w:val="00167078"/>
    <w:rsid w:val="001674B0"/>
    <w:rsid w:val="00167840"/>
    <w:rsid w:val="001700AF"/>
    <w:rsid w:val="00170168"/>
    <w:rsid w:val="001705E8"/>
    <w:rsid w:val="00170644"/>
    <w:rsid w:val="0017079D"/>
    <w:rsid w:val="00171044"/>
    <w:rsid w:val="00171ABE"/>
    <w:rsid w:val="001722E5"/>
    <w:rsid w:val="001727CC"/>
    <w:rsid w:val="001728CF"/>
    <w:rsid w:val="00172C70"/>
    <w:rsid w:val="00172EA2"/>
    <w:rsid w:val="00173934"/>
    <w:rsid w:val="00173F0E"/>
    <w:rsid w:val="00174BD9"/>
    <w:rsid w:val="00175261"/>
    <w:rsid w:val="001763A2"/>
    <w:rsid w:val="00177094"/>
    <w:rsid w:val="001778F3"/>
    <w:rsid w:val="001803C4"/>
    <w:rsid w:val="00180B9A"/>
    <w:rsid w:val="00180FD6"/>
    <w:rsid w:val="00181247"/>
    <w:rsid w:val="0018156F"/>
    <w:rsid w:val="00181AAA"/>
    <w:rsid w:val="0018222E"/>
    <w:rsid w:val="00182543"/>
    <w:rsid w:val="00182821"/>
    <w:rsid w:val="0018301F"/>
    <w:rsid w:val="001832EF"/>
    <w:rsid w:val="001833C4"/>
    <w:rsid w:val="00183D7E"/>
    <w:rsid w:val="00184A38"/>
    <w:rsid w:val="00184D9A"/>
    <w:rsid w:val="00185007"/>
    <w:rsid w:val="00185054"/>
    <w:rsid w:val="00185DF1"/>
    <w:rsid w:val="00185EDC"/>
    <w:rsid w:val="001863ED"/>
    <w:rsid w:val="001868B3"/>
    <w:rsid w:val="00186D9A"/>
    <w:rsid w:val="00186F0A"/>
    <w:rsid w:val="001900B8"/>
    <w:rsid w:val="00190137"/>
    <w:rsid w:val="00190392"/>
    <w:rsid w:val="00191D13"/>
    <w:rsid w:val="00191F8B"/>
    <w:rsid w:val="00192112"/>
    <w:rsid w:val="00192BBD"/>
    <w:rsid w:val="00192CEA"/>
    <w:rsid w:val="0019355D"/>
    <w:rsid w:val="00194343"/>
    <w:rsid w:val="00194429"/>
    <w:rsid w:val="001944E8"/>
    <w:rsid w:val="0019528E"/>
    <w:rsid w:val="00195C13"/>
    <w:rsid w:val="00195FE4"/>
    <w:rsid w:val="00196013"/>
    <w:rsid w:val="00196975"/>
    <w:rsid w:val="00197235"/>
    <w:rsid w:val="00197F64"/>
    <w:rsid w:val="001A00D3"/>
    <w:rsid w:val="001A0101"/>
    <w:rsid w:val="001A04B1"/>
    <w:rsid w:val="001A08A1"/>
    <w:rsid w:val="001A0D96"/>
    <w:rsid w:val="001A15D5"/>
    <w:rsid w:val="001A16E5"/>
    <w:rsid w:val="001A20CA"/>
    <w:rsid w:val="001A2600"/>
    <w:rsid w:val="001A2EDC"/>
    <w:rsid w:val="001A3138"/>
    <w:rsid w:val="001A3F6A"/>
    <w:rsid w:val="001A463C"/>
    <w:rsid w:val="001A503D"/>
    <w:rsid w:val="001A522E"/>
    <w:rsid w:val="001A5AC8"/>
    <w:rsid w:val="001A5B9B"/>
    <w:rsid w:val="001A6BC7"/>
    <w:rsid w:val="001A6DCF"/>
    <w:rsid w:val="001A703F"/>
    <w:rsid w:val="001A78C6"/>
    <w:rsid w:val="001A7CD9"/>
    <w:rsid w:val="001A7E3E"/>
    <w:rsid w:val="001B0139"/>
    <w:rsid w:val="001B03F3"/>
    <w:rsid w:val="001B0D43"/>
    <w:rsid w:val="001B0F81"/>
    <w:rsid w:val="001B18BC"/>
    <w:rsid w:val="001B1B81"/>
    <w:rsid w:val="001B1D40"/>
    <w:rsid w:val="001B2995"/>
    <w:rsid w:val="001B29D8"/>
    <w:rsid w:val="001B2B1D"/>
    <w:rsid w:val="001B2C33"/>
    <w:rsid w:val="001B378D"/>
    <w:rsid w:val="001B37DA"/>
    <w:rsid w:val="001B393F"/>
    <w:rsid w:val="001B3DB7"/>
    <w:rsid w:val="001B4332"/>
    <w:rsid w:val="001B473B"/>
    <w:rsid w:val="001B47DE"/>
    <w:rsid w:val="001B49D5"/>
    <w:rsid w:val="001B49D8"/>
    <w:rsid w:val="001B508E"/>
    <w:rsid w:val="001B54A9"/>
    <w:rsid w:val="001B5CD8"/>
    <w:rsid w:val="001B6562"/>
    <w:rsid w:val="001B6A88"/>
    <w:rsid w:val="001B6CF7"/>
    <w:rsid w:val="001B7151"/>
    <w:rsid w:val="001C01BE"/>
    <w:rsid w:val="001C0657"/>
    <w:rsid w:val="001C0A3A"/>
    <w:rsid w:val="001C0B8D"/>
    <w:rsid w:val="001C0E33"/>
    <w:rsid w:val="001C1506"/>
    <w:rsid w:val="001C2038"/>
    <w:rsid w:val="001C2293"/>
    <w:rsid w:val="001C230E"/>
    <w:rsid w:val="001C2654"/>
    <w:rsid w:val="001C2944"/>
    <w:rsid w:val="001C34D9"/>
    <w:rsid w:val="001C3895"/>
    <w:rsid w:val="001C3E33"/>
    <w:rsid w:val="001C432A"/>
    <w:rsid w:val="001C5013"/>
    <w:rsid w:val="001C5283"/>
    <w:rsid w:val="001C5507"/>
    <w:rsid w:val="001C5E11"/>
    <w:rsid w:val="001C6613"/>
    <w:rsid w:val="001C6864"/>
    <w:rsid w:val="001C6A84"/>
    <w:rsid w:val="001C740E"/>
    <w:rsid w:val="001C76E7"/>
    <w:rsid w:val="001C7731"/>
    <w:rsid w:val="001C7A76"/>
    <w:rsid w:val="001D052B"/>
    <w:rsid w:val="001D0D29"/>
    <w:rsid w:val="001D14CC"/>
    <w:rsid w:val="001D158D"/>
    <w:rsid w:val="001D1772"/>
    <w:rsid w:val="001D185D"/>
    <w:rsid w:val="001D18A3"/>
    <w:rsid w:val="001D24C0"/>
    <w:rsid w:val="001D29FD"/>
    <w:rsid w:val="001D2AB6"/>
    <w:rsid w:val="001D37C3"/>
    <w:rsid w:val="001D49A3"/>
    <w:rsid w:val="001D52F3"/>
    <w:rsid w:val="001D5531"/>
    <w:rsid w:val="001D576C"/>
    <w:rsid w:val="001D5864"/>
    <w:rsid w:val="001D5AA6"/>
    <w:rsid w:val="001D66B4"/>
    <w:rsid w:val="001D6936"/>
    <w:rsid w:val="001D6B6E"/>
    <w:rsid w:val="001D6D49"/>
    <w:rsid w:val="001D7705"/>
    <w:rsid w:val="001D78E9"/>
    <w:rsid w:val="001D79B1"/>
    <w:rsid w:val="001D7A52"/>
    <w:rsid w:val="001D7C26"/>
    <w:rsid w:val="001E02F5"/>
    <w:rsid w:val="001E0350"/>
    <w:rsid w:val="001E03E5"/>
    <w:rsid w:val="001E0F20"/>
    <w:rsid w:val="001E0F82"/>
    <w:rsid w:val="001E23BA"/>
    <w:rsid w:val="001E2552"/>
    <w:rsid w:val="001E2E72"/>
    <w:rsid w:val="001E4162"/>
    <w:rsid w:val="001E5499"/>
    <w:rsid w:val="001E5765"/>
    <w:rsid w:val="001E5803"/>
    <w:rsid w:val="001E58AF"/>
    <w:rsid w:val="001E61A3"/>
    <w:rsid w:val="001E67E1"/>
    <w:rsid w:val="001E6910"/>
    <w:rsid w:val="001E6CA9"/>
    <w:rsid w:val="001E6EEA"/>
    <w:rsid w:val="001E7DE2"/>
    <w:rsid w:val="001F0005"/>
    <w:rsid w:val="001F1362"/>
    <w:rsid w:val="001F1A2C"/>
    <w:rsid w:val="001F1DF0"/>
    <w:rsid w:val="001F2A4F"/>
    <w:rsid w:val="001F2A8B"/>
    <w:rsid w:val="001F32F8"/>
    <w:rsid w:val="001F399E"/>
    <w:rsid w:val="001F3BEA"/>
    <w:rsid w:val="001F3FE0"/>
    <w:rsid w:val="001F4231"/>
    <w:rsid w:val="001F457D"/>
    <w:rsid w:val="001F4C68"/>
    <w:rsid w:val="001F4D23"/>
    <w:rsid w:val="001F52EC"/>
    <w:rsid w:val="001F54D3"/>
    <w:rsid w:val="001F56AE"/>
    <w:rsid w:val="001F5719"/>
    <w:rsid w:val="001F5B6B"/>
    <w:rsid w:val="001F5D8A"/>
    <w:rsid w:val="001F5E01"/>
    <w:rsid w:val="001F5E0B"/>
    <w:rsid w:val="001F6166"/>
    <w:rsid w:val="001F6B34"/>
    <w:rsid w:val="001F6E46"/>
    <w:rsid w:val="001F78F5"/>
    <w:rsid w:val="002007C7"/>
    <w:rsid w:val="002008A2"/>
    <w:rsid w:val="00200EDD"/>
    <w:rsid w:val="00201563"/>
    <w:rsid w:val="00201B63"/>
    <w:rsid w:val="00202581"/>
    <w:rsid w:val="00202AB1"/>
    <w:rsid w:val="00202B38"/>
    <w:rsid w:val="00202E60"/>
    <w:rsid w:val="00203E52"/>
    <w:rsid w:val="00203F2A"/>
    <w:rsid w:val="00204275"/>
    <w:rsid w:val="002042E1"/>
    <w:rsid w:val="00204608"/>
    <w:rsid w:val="00204E4B"/>
    <w:rsid w:val="002056DF"/>
    <w:rsid w:val="00205C1E"/>
    <w:rsid w:val="0020657A"/>
    <w:rsid w:val="00206AAE"/>
    <w:rsid w:val="00206ACE"/>
    <w:rsid w:val="00206EFE"/>
    <w:rsid w:val="0020731A"/>
    <w:rsid w:val="002074B6"/>
    <w:rsid w:val="002074F0"/>
    <w:rsid w:val="0020758C"/>
    <w:rsid w:val="00207960"/>
    <w:rsid w:val="00207B83"/>
    <w:rsid w:val="00207F63"/>
    <w:rsid w:val="002103FC"/>
    <w:rsid w:val="0021054E"/>
    <w:rsid w:val="00210D5F"/>
    <w:rsid w:val="00211111"/>
    <w:rsid w:val="0021193A"/>
    <w:rsid w:val="00211AE1"/>
    <w:rsid w:val="00212979"/>
    <w:rsid w:val="00212A3B"/>
    <w:rsid w:val="00213286"/>
    <w:rsid w:val="00213321"/>
    <w:rsid w:val="00213BFA"/>
    <w:rsid w:val="00214A08"/>
    <w:rsid w:val="00214B21"/>
    <w:rsid w:val="00214B71"/>
    <w:rsid w:val="00214D0D"/>
    <w:rsid w:val="002153BB"/>
    <w:rsid w:val="002154D9"/>
    <w:rsid w:val="00215567"/>
    <w:rsid w:val="00215F50"/>
    <w:rsid w:val="0021603D"/>
    <w:rsid w:val="00217467"/>
    <w:rsid w:val="00217774"/>
    <w:rsid w:val="00220B21"/>
    <w:rsid w:val="00220BD8"/>
    <w:rsid w:val="00220DD5"/>
    <w:rsid w:val="002214F6"/>
    <w:rsid w:val="002215D4"/>
    <w:rsid w:val="002215D9"/>
    <w:rsid w:val="00221E16"/>
    <w:rsid w:val="002227FC"/>
    <w:rsid w:val="00222FD6"/>
    <w:rsid w:val="00223A80"/>
    <w:rsid w:val="00223FF7"/>
    <w:rsid w:val="00224213"/>
    <w:rsid w:val="002242A9"/>
    <w:rsid w:val="002243A7"/>
    <w:rsid w:val="002243CB"/>
    <w:rsid w:val="0022478E"/>
    <w:rsid w:val="002247FA"/>
    <w:rsid w:val="00224FD5"/>
    <w:rsid w:val="0022527C"/>
    <w:rsid w:val="002259D3"/>
    <w:rsid w:val="00225E68"/>
    <w:rsid w:val="0022678B"/>
    <w:rsid w:val="002269D1"/>
    <w:rsid w:val="002276B5"/>
    <w:rsid w:val="00227AB7"/>
    <w:rsid w:val="00227B4B"/>
    <w:rsid w:val="002300B0"/>
    <w:rsid w:val="002303E1"/>
    <w:rsid w:val="00231015"/>
    <w:rsid w:val="0023128A"/>
    <w:rsid w:val="002314F5"/>
    <w:rsid w:val="00231805"/>
    <w:rsid w:val="00231BA8"/>
    <w:rsid w:val="00231C0A"/>
    <w:rsid w:val="00232476"/>
    <w:rsid w:val="002325BB"/>
    <w:rsid w:val="002327EB"/>
    <w:rsid w:val="00232AFA"/>
    <w:rsid w:val="00232BC9"/>
    <w:rsid w:val="00232F0A"/>
    <w:rsid w:val="0023323E"/>
    <w:rsid w:val="002333B6"/>
    <w:rsid w:val="00233AF1"/>
    <w:rsid w:val="00234364"/>
    <w:rsid w:val="00234AE8"/>
    <w:rsid w:val="00234C80"/>
    <w:rsid w:val="00234E88"/>
    <w:rsid w:val="002362DA"/>
    <w:rsid w:val="00236373"/>
    <w:rsid w:val="00236FD0"/>
    <w:rsid w:val="00237E29"/>
    <w:rsid w:val="00240138"/>
    <w:rsid w:val="00240391"/>
    <w:rsid w:val="00240494"/>
    <w:rsid w:val="0024057E"/>
    <w:rsid w:val="002405D9"/>
    <w:rsid w:val="00240D6F"/>
    <w:rsid w:val="0024102D"/>
    <w:rsid w:val="00242681"/>
    <w:rsid w:val="002433F6"/>
    <w:rsid w:val="00243472"/>
    <w:rsid w:val="00244825"/>
    <w:rsid w:val="00244883"/>
    <w:rsid w:val="00244886"/>
    <w:rsid w:val="002448FD"/>
    <w:rsid w:val="00244DE2"/>
    <w:rsid w:val="00245632"/>
    <w:rsid w:val="00245FD0"/>
    <w:rsid w:val="002460E0"/>
    <w:rsid w:val="002462B7"/>
    <w:rsid w:val="00246654"/>
    <w:rsid w:val="0024683B"/>
    <w:rsid w:val="00246CF6"/>
    <w:rsid w:val="002477C2"/>
    <w:rsid w:val="00247BC8"/>
    <w:rsid w:val="0025088A"/>
    <w:rsid w:val="00250920"/>
    <w:rsid w:val="002512CC"/>
    <w:rsid w:val="00251DB8"/>
    <w:rsid w:val="00252123"/>
    <w:rsid w:val="002522D0"/>
    <w:rsid w:val="00252D17"/>
    <w:rsid w:val="002538F1"/>
    <w:rsid w:val="00253CA3"/>
    <w:rsid w:val="00253CF6"/>
    <w:rsid w:val="00253D15"/>
    <w:rsid w:val="00253F5E"/>
    <w:rsid w:val="002548EB"/>
    <w:rsid w:val="00254F80"/>
    <w:rsid w:val="00255024"/>
    <w:rsid w:val="00255AC2"/>
    <w:rsid w:val="002562CF"/>
    <w:rsid w:val="00256F24"/>
    <w:rsid w:val="00256F33"/>
    <w:rsid w:val="0025728A"/>
    <w:rsid w:val="002572E4"/>
    <w:rsid w:val="00257D61"/>
    <w:rsid w:val="00257EA7"/>
    <w:rsid w:val="002600B2"/>
    <w:rsid w:val="002601E8"/>
    <w:rsid w:val="00260849"/>
    <w:rsid w:val="00260CF7"/>
    <w:rsid w:val="00261326"/>
    <w:rsid w:val="002617B8"/>
    <w:rsid w:val="00261E74"/>
    <w:rsid w:val="0026382F"/>
    <w:rsid w:val="0026418B"/>
    <w:rsid w:val="0026495A"/>
    <w:rsid w:val="00264C72"/>
    <w:rsid w:val="00264E07"/>
    <w:rsid w:val="002651E7"/>
    <w:rsid w:val="00265236"/>
    <w:rsid w:val="002657A4"/>
    <w:rsid w:val="00265EE5"/>
    <w:rsid w:val="0026601A"/>
    <w:rsid w:val="00266567"/>
    <w:rsid w:val="00266A61"/>
    <w:rsid w:val="00266B7F"/>
    <w:rsid w:val="002671AB"/>
    <w:rsid w:val="0027018C"/>
    <w:rsid w:val="0027149E"/>
    <w:rsid w:val="00271F14"/>
    <w:rsid w:val="00271FBE"/>
    <w:rsid w:val="00272319"/>
    <w:rsid w:val="00272933"/>
    <w:rsid w:val="00272BC2"/>
    <w:rsid w:val="00272F3B"/>
    <w:rsid w:val="0027357E"/>
    <w:rsid w:val="0027369C"/>
    <w:rsid w:val="00274227"/>
    <w:rsid w:val="002743EC"/>
    <w:rsid w:val="00274B8B"/>
    <w:rsid w:val="00274C4B"/>
    <w:rsid w:val="00275093"/>
    <w:rsid w:val="00275419"/>
    <w:rsid w:val="0027545A"/>
    <w:rsid w:val="00275474"/>
    <w:rsid w:val="002769AB"/>
    <w:rsid w:val="00277017"/>
    <w:rsid w:val="00277179"/>
    <w:rsid w:val="00277304"/>
    <w:rsid w:val="00277338"/>
    <w:rsid w:val="00277469"/>
    <w:rsid w:val="00280070"/>
    <w:rsid w:val="00280329"/>
    <w:rsid w:val="002806F5"/>
    <w:rsid w:val="0028153B"/>
    <w:rsid w:val="00281CE1"/>
    <w:rsid w:val="00281F2C"/>
    <w:rsid w:val="00281FA4"/>
    <w:rsid w:val="002821F0"/>
    <w:rsid w:val="00282397"/>
    <w:rsid w:val="002825F7"/>
    <w:rsid w:val="00282B3C"/>
    <w:rsid w:val="00282EF6"/>
    <w:rsid w:val="002847A2"/>
    <w:rsid w:val="0028582F"/>
    <w:rsid w:val="00285B71"/>
    <w:rsid w:val="00285E9B"/>
    <w:rsid w:val="00286A24"/>
    <w:rsid w:val="00286A93"/>
    <w:rsid w:val="00286C6D"/>
    <w:rsid w:val="002874BE"/>
    <w:rsid w:val="002876A3"/>
    <w:rsid w:val="00287B04"/>
    <w:rsid w:val="00290F81"/>
    <w:rsid w:val="00291288"/>
    <w:rsid w:val="002917BD"/>
    <w:rsid w:val="00291994"/>
    <w:rsid w:val="00293200"/>
    <w:rsid w:val="002933E1"/>
    <w:rsid w:val="002934F9"/>
    <w:rsid w:val="002935E3"/>
    <w:rsid w:val="002939EC"/>
    <w:rsid w:val="0029443E"/>
    <w:rsid w:val="00294E2F"/>
    <w:rsid w:val="00294EF3"/>
    <w:rsid w:val="00295BE5"/>
    <w:rsid w:val="00295E8A"/>
    <w:rsid w:val="002962FC"/>
    <w:rsid w:val="00296FBE"/>
    <w:rsid w:val="002970F3"/>
    <w:rsid w:val="00297A8B"/>
    <w:rsid w:val="00297BDA"/>
    <w:rsid w:val="002A0529"/>
    <w:rsid w:val="002A0819"/>
    <w:rsid w:val="002A13BA"/>
    <w:rsid w:val="002A1BD4"/>
    <w:rsid w:val="002A1C9E"/>
    <w:rsid w:val="002A1DDF"/>
    <w:rsid w:val="002A1DEB"/>
    <w:rsid w:val="002A2281"/>
    <w:rsid w:val="002A23FD"/>
    <w:rsid w:val="002A2421"/>
    <w:rsid w:val="002A2577"/>
    <w:rsid w:val="002A276F"/>
    <w:rsid w:val="002A2BC7"/>
    <w:rsid w:val="002A2F33"/>
    <w:rsid w:val="002A3390"/>
    <w:rsid w:val="002A355D"/>
    <w:rsid w:val="002A3B72"/>
    <w:rsid w:val="002A3F2B"/>
    <w:rsid w:val="002A44E5"/>
    <w:rsid w:val="002A47F3"/>
    <w:rsid w:val="002A4AA2"/>
    <w:rsid w:val="002A5231"/>
    <w:rsid w:val="002A5294"/>
    <w:rsid w:val="002A5474"/>
    <w:rsid w:val="002A60CF"/>
    <w:rsid w:val="002A629C"/>
    <w:rsid w:val="002A62FD"/>
    <w:rsid w:val="002A6715"/>
    <w:rsid w:val="002A6923"/>
    <w:rsid w:val="002A6BEF"/>
    <w:rsid w:val="002A6D3B"/>
    <w:rsid w:val="002A737D"/>
    <w:rsid w:val="002A7477"/>
    <w:rsid w:val="002A79B8"/>
    <w:rsid w:val="002A7C15"/>
    <w:rsid w:val="002B02E6"/>
    <w:rsid w:val="002B02F4"/>
    <w:rsid w:val="002B0A01"/>
    <w:rsid w:val="002B0E69"/>
    <w:rsid w:val="002B111F"/>
    <w:rsid w:val="002B118C"/>
    <w:rsid w:val="002B17AC"/>
    <w:rsid w:val="002B1C07"/>
    <w:rsid w:val="002B1D0E"/>
    <w:rsid w:val="002B1D44"/>
    <w:rsid w:val="002B2BEF"/>
    <w:rsid w:val="002B2D96"/>
    <w:rsid w:val="002B30E2"/>
    <w:rsid w:val="002B399B"/>
    <w:rsid w:val="002B41FC"/>
    <w:rsid w:val="002B44DB"/>
    <w:rsid w:val="002B4698"/>
    <w:rsid w:val="002B4E8D"/>
    <w:rsid w:val="002B58A1"/>
    <w:rsid w:val="002B5D27"/>
    <w:rsid w:val="002B5EBC"/>
    <w:rsid w:val="002B67BF"/>
    <w:rsid w:val="002B6EB2"/>
    <w:rsid w:val="002B7000"/>
    <w:rsid w:val="002B709E"/>
    <w:rsid w:val="002B70DE"/>
    <w:rsid w:val="002B7280"/>
    <w:rsid w:val="002B74F0"/>
    <w:rsid w:val="002B75BE"/>
    <w:rsid w:val="002B7B75"/>
    <w:rsid w:val="002C014C"/>
    <w:rsid w:val="002C045E"/>
    <w:rsid w:val="002C178D"/>
    <w:rsid w:val="002C1939"/>
    <w:rsid w:val="002C1A7E"/>
    <w:rsid w:val="002C1C8C"/>
    <w:rsid w:val="002C1F51"/>
    <w:rsid w:val="002C2C9D"/>
    <w:rsid w:val="002C3395"/>
    <w:rsid w:val="002C363D"/>
    <w:rsid w:val="002C3E8D"/>
    <w:rsid w:val="002C42FB"/>
    <w:rsid w:val="002C46EA"/>
    <w:rsid w:val="002C49E4"/>
    <w:rsid w:val="002C4B9E"/>
    <w:rsid w:val="002C54B3"/>
    <w:rsid w:val="002C6B11"/>
    <w:rsid w:val="002C76C5"/>
    <w:rsid w:val="002D022F"/>
    <w:rsid w:val="002D0269"/>
    <w:rsid w:val="002D042C"/>
    <w:rsid w:val="002D072F"/>
    <w:rsid w:val="002D0961"/>
    <w:rsid w:val="002D0CDD"/>
    <w:rsid w:val="002D1BD6"/>
    <w:rsid w:val="002D2135"/>
    <w:rsid w:val="002D213A"/>
    <w:rsid w:val="002D281F"/>
    <w:rsid w:val="002D29EE"/>
    <w:rsid w:val="002D2AD4"/>
    <w:rsid w:val="002D3907"/>
    <w:rsid w:val="002D3A33"/>
    <w:rsid w:val="002D3F18"/>
    <w:rsid w:val="002D4BC6"/>
    <w:rsid w:val="002D5222"/>
    <w:rsid w:val="002D5524"/>
    <w:rsid w:val="002D5A93"/>
    <w:rsid w:val="002D669E"/>
    <w:rsid w:val="002D70D6"/>
    <w:rsid w:val="002D71A9"/>
    <w:rsid w:val="002D7210"/>
    <w:rsid w:val="002E01DA"/>
    <w:rsid w:val="002E03F1"/>
    <w:rsid w:val="002E06FD"/>
    <w:rsid w:val="002E0ED4"/>
    <w:rsid w:val="002E10A3"/>
    <w:rsid w:val="002E1667"/>
    <w:rsid w:val="002E21E5"/>
    <w:rsid w:val="002E2372"/>
    <w:rsid w:val="002E2C70"/>
    <w:rsid w:val="002E2F87"/>
    <w:rsid w:val="002E3127"/>
    <w:rsid w:val="002E346E"/>
    <w:rsid w:val="002E3D14"/>
    <w:rsid w:val="002E49B0"/>
    <w:rsid w:val="002E4A21"/>
    <w:rsid w:val="002E5336"/>
    <w:rsid w:val="002E5893"/>
    <w:rsid w:val="002E5BE2"/>
    <w:rsid w:val="002E5C28"/>
    <w:rsid w:val="002E5D5C"/>
    <w:rsid w:val="002E61AF"/>
    <w:rsid w:val="002E6220"/>
    <w:rsid w:val="002E62BE"/>
    <w:rsid w:val="002E6D4E"/>
    <w:rsid w:val="002E73A3"/>
    <w:rsid w:val="002E74EC"/>
    <w:rsid w:val="002E7F49"/>
    <w:rsid w:val="002F035C"/>
    <w:rsid w:val="002F04C0"/>
    <w:rsid w:val="002F06FB"/>
    <w:rsid w:val="002F0E89"/>
    <w:rsid w:val="002F0FE4"/>
    <w:rsid w:val="002F13C3"/>
    <w:rsid w:val="002F1FE6"/>
    <w:rsid w:val="002F2233"/>
    <w:rsid w:val="002F2368"/>
    <w:rsid w:val="002F2ECF"/>
    <w:rsid w:val="002F3621"/>
    <w:rsid w:val="002F3722"/>
    <w:rsid w:val="002F39C4"/>
    <w:rsid w:val="002F45A9"/>
    <w:rsid w:val="002F46AE"/>
    <w:rsid w:val="002F4A9F"/>
    <w:rsid w:val="002F4BC4"/>
    <w:rsid w:val="002F52A1"/>
    <w:rsid w:val="002F5332"/>
    <w:rsid w:val="002F5CA9"/>
    <w:rsid w:val="002F5FCD"/>
    <w:rsid w:val="002F6A39"/>
    <w:rsid w:val="002F6AC5"/>
    <w:rsid w:val="002F6D90"/>
    <w:rsid w:val="002F785B"/>
    <w:rsid w:val="00300B20"/>
    <w:rsid w:val="003013FF"/>
    <w:rsid w:val="00301803"/>
    <w:rsid w:val="00301E55"/>
    <w:rsid w:val="003021AE"/>
    <w:rsid w:val="003022CC"/>
    <w:rsid w:val="00302426"/>
    <w:rsid w:val="00302CD7"/>
    <w:rsid w:val="00302F54"/>
    <w:rsid w:val="003030ED"/>
    <w:rsid w:val="0030429A"/>
    <w:rsid w:val="0030448F"/>
    <w:rsid w:val="003044BE"/>
    <w:rsid w:val="003053FF"/>
    <w:rsid w:val="003057F6"/>
    <w:rsid w:val="003060B1"/>
    <w:rsid w:val="00306259"/>
    <w:rsid w:val="003067C3"/>
    <w:rsid w:val="003068FF"/>
    <w:rsid w:val="00306AD6"/>
    <w:rsid w:val="00306AFF"/>
    <w:rsid w:val="00307418"/>
    <w:rsid w:val="00307828"/>
    <w:rsid w:val="00307AFB"/>
    <w:rsid w:val="00307ED3"/>
    <w:rsid w:val="00307F69"/>
    <w:rsid w:val="00310AE3"/>
    <w:rsid w:val="00310F4D"/>
    <w:rsid w:val="0031115A"/>
    <w:rsid w:val="003117C2"/>
    <w:rsid w:val="003118C0"/>
    <w:rsid w:val="00311B80"/>
    <w:rsid w:val="00312177"/>
    <w:rsid w:val="00312308"/>
    <w:rsid w:val="003129F3"/>
    <w:rsid w:val="0031306A"/>
    <w:rsid w:val="00313242"/>
    <w:rsid w:val="00313333"/>
    <w:rsid w:val="003136EF"/>
    <w:rsid w:val="003138A6"/>
    <w:rsid w:val="00313B90"/>
    <w:rsid w:val="00313F03"/>
    <w:rsid w:val="00313FEC"/>
    <w:rsid w:val="00314045"/>
    <w:rsid w:val="003140BF"/>
    <w:rsid w:val="00314522"/>
    <w:rsid w:val="00314C45"/>
    <w:rsid w:val="003151CD"/>
    <w:rsid w:val="003151CE"/>
    <w:rsid w:val="0031556C"/>
    <w:rsid w:val="003160DB"/>
    <w:rsid w:val="00316C5E"/>
    <w:rsid w:val="00316E99"/>
    <w:rsid w:val="00317896"/>
    <w:rsid w:val="00317926"/>
    <w:rsid w:val="003179C0"/>
    <w:rsid w:val="00317DA2"/>
    <w:rsid w:val="003204A8"/>
    <w:rsid w:val="00320837"/>
    <w:rsid w:val="00320D36"/>
    <w:rsid w:val="003212C1"/>
    <w:rsid w:val="003226E7"/>
    <w:rsid w:val="00322A0B"/>
    <w:rsid w:val="003236C8"/>
    <w:rsid w:val="003238C4"/>
    <w:rsid w:val="00323A26"/>
    <w:rsid w:val="00323E97"/>
    <w:rsid w:val="003243BC"/>
    <w:rsid w:val="00324A0A"/>
    <w:rsid w:val="0032505C"/>
    <w:rsid w:val="00325818"/>
    <w:rsid w:val="003268C2"/>
    <w:rsid w:val="00326C0A"/>
    <w:rsid w:val="00326ECE"/>
    <w:rsid w:val="00326F93"/>
    <w:rsid w:val="00327744"/>
    <w:rsid w:val="003315D0"/>
    <w:rsid w:val="00331703"/>
    <w:rsid w:val="00331D66"/>
    <w:rsid w:val="003335BA"/>
    <w:rsid w:val="0033372D"/>
    <w:rsid w:val="00333CB9"/>
    <w:rsid w:val="003342C3"/>
    <w:rsid w:val="003342E8"/>
    <w:rsid w:val="0033440A"/>
    <w:rsid w:val="003347EF"/>
    <w:rsid w:val="00334C7A"/>
    <w:rsid w:val="00334DCC"/>
    <w:rsid w:val="003364A1"/>
    <w:rsid w:val="00337006"/>
    <w:rsid w:val="00337010"/>
    <w:rsid w:val="00337A3F"/>
    <w:rsid w:val="003405C2"/>
    <w:rsid w:val="00340B08"/>
    <w:rsid w:val="00340EA0"/>
    <w:rsid w:val="00341223"/>
    <w:rsid w:val="003414FF"/>
    <w:rsid w:val="00341B6F"/>
    <w:rsid w:val="00341E27"/>
    <w:rsid w:val="003420BB"/>
    <w:rsid w:val="003421DD"/>
    <w:rsid w:val="0034236C"/>
    <w:rsid w:val="00342CFE"/>
    <w:rsid w:val="00342DD9"/>
    <w:rsid w:val="00343DD1"/>
    <w:rsid w:val="003442B6"/>
    <w:rsid w:val="00344535"/>
    <w:rsid w:val="00344972"/>
    <w:rsid w:val="003449B4"/>
    <w:rsid w:val="00344F26"/>
    <w:rsid w:val="0034500F"/>
    <w:rsid w:val="00345374"/>
    <w:rsid w:val="00345702"/>
    <w:rsid w:val="00345AEE"/>
    <w:rsid w:val="00346DE3"/>
    <w:rsid w:val="00347512"/>
    <w:rsid w:val="003475F6"/>
    <w:rsid w:val="003479A8"/>
    <w:rsid w:val="00347C7D"/>
    <w:rsid w:val="0035130B"/>
    <w:rsid w:val="003513A8"/>
    <w:rsid w:val="0035149A"/>
    <w:rsid w:val="0035149C"/>
    <w:rsid w:val="0035239E"/>
    <w:rsid w:val="0035318F"/>
    <w:rsid w:val="00353A57"/>
    <w:rsid w:val="00353D8B"/>
    <w:rsid w:val="00353D9E"/>
    <w:rsid w:val="0035435D"/>
    <w:rsid w:val="00354854"/>
    <w:rsid w:val="00354CFE"/>
    <w:rsid w:val="00354D62"/>
    <w:rsid w:val="00355364"/>
    <w:rsid w:val="003559AA"/>
    <w:rsid w:val="00356A72"/>
    <w:rsid w:val="0035771F"/>
    <w:rsid w:val="00357D0C"/>
    <w:rsid w:val="00357E0C"/>
    <w:rsid w:val="00360481"/>
    <w:rsid w:val="003609D5"/>
    <w:rsid w:val="00360D08"/>
    <w:rsid w:val="00361090"/>
    <w:rsid w:val="003610CF"/>
    <w:rsid w:val="0036164D"/>
    <w:rsid w:val="0036186E"/>
    <w:rsid w:val="00361975"/>
    <w:rsid w:val="00361B2F"/>
    <w:rsid w:val="00361F2A"/>
    <w:rsid w:val="0036201D"/>
    <w:rsid w:val="003620F3"/>
    <w:rsid w:val="00362F5F"/>
    <w:rsid w:val="003630EE"/>
    <w:rsid w:val="00363525"/>
    <w:rsid w:val="0036363C"/>
    <w:rsid w:val="003639ED"/>
    <w:rsid w:val="00363BFA"/>
    <w:rsid w:val="00364D28"/>
    <w:rsid w:val="00364DB9"/>
    <w:rsid w:val="003655E6"/>
    <w:rsid w:val="0036629C"/>
    <w:rsid w:val="00366650"/>
    <w:rsid w:val="00366740"/>
    <w:rsid w:val="0036723C"/>
    <w:rsid w:val="00367477"/>
    <w:rsid w:val="003678B4"/>
    <w:rsid w:val="00367D01"/>
    <w:rsid w:val="00367D61"/>
    <w:rsid w:val="0037104B"/>
    <w:rsid w:val="0037111F"/>
    <w:rsid w:val="00371541"/>
    <w:rsid w:val="003716C0"/>
    <w:rsid w:val="003718D2"/>
    <w:rsid w:val="00371B7E"/>
    <w:rsid w:val="00371D08"/>
    <w:rsid w:val="00372C93"/>
    <w:rsid w:val="00372DE6"/>
    <w:rsid w:val="003733F0"/>
    <w:rsid w:val="0037341A"/>
    <w:rsid w:val="00373BDC"/>
    <w:rsid w:val="00374730"/>
    <w:rsid w:val="0037482B"/>
    <w:rsid w:val="00374D9A"/>
    <w:rsid w:val="00374E10"/>
    <w:rsid w:val="0037515A"/>
    <w:rsid w:val="00375268"/>
    <w:rsid w:val="0037536B"/>
    <w:rsid w:val="0037599D"/>
    <w:rsid w:val="00375C39"/>
    <w:rsid w:val="00375CB0"/>
    <w:rsid w:val="0037623B"/>
    <w:rsid w:val="00376286"/>
    <w:rsid w:val="00376738"/>
    <w:rsid w:val="00377215"/>
    <w:rsid w:val="003779B6"/>
    <w:rsid w:val="00377DF7"/>
    <w:rsid w:val="003805F5"/>
    <w:rsid w:val="003808D7"/>
    <w:rsid w:val="0038115E"/>
    <w:rsid w:val="0038144F"/>
    <w:rsid w:val="00381477"/>
    <w:rsid w:val="00381B1E"/>
    <w:rsid w:val="00381FAC"/>
    <w:rsid w:val="00382141"/>
    <w:rsid w:val="00382A32"/>
    <w:rsid w:val="00382C0D"/>
    <w:rsid w:val="00382CEC"/>
    <w:rsid w:val="0038311E"/>
    <w:rsid w:val="003833E1"/>
    <w:rsid w:val="00383480"/>
    <w:rsid w:val="0038366D"/>
    <w:rsid w:val="003846C4"/>
    <w:rsid w:val="0038476A"/>
    <w:rsid w:val="00384A3A"/>
    <w:rsid w:val="00384CA6"/>
    <w:rsid w:val="00384DAB"/>
    <w:rsid w:val="00384DD2"/>
    <w:rsid w:val="003853AD"/>
    <w:rsid w:val="003855E7"/>
    <w:rsid w:val="00385788"/>
    <w:rsid w:val="00386155"/>
    <w:rsid w:val="00386466"/>
    <w:rsid w:val="003868E6"/>
    <w:rsid w:val="00386C86"/>
    <w:rsid w:val="00386DE1"/>
    <w:rsid w:val="0038703D"/>
    <w:rsid w:val="003870BD"/>
    <w:rsid w:val="00387469"/>
    <w:rsid w:val="003878EB"/>
    <w:rsid w:val="00390075"/>
    <w:rsid w:val="00390ABC"/>
    <w:rsid w:val="00390BEE"/>
    <w:rsid w:val="00391872"/>
    <w:rsid w:val="00391B12"/>
    <w:rsid w:val="00391F02"/>
    <w:rsid w:val="003921EF"/>
    <w:rsid w:val="003926E2"/>
    <w:rsid w:val="00392B35"/>
    <w:rsid w:val="003943A0"/>
    <w:rsid w:val="0039444D"/>
    <w:rsid w:val="0039517D"/>
    <w:rsid w:val="00395924"/>
    <w:rsid w:val="00395A57"/>
    <w:rsid w:val="00395F4F"/>
    <w:rsid w:val="00396119"/>
    <w:rsid w:val="00396124"/>
    <w:rsid w:val="0039648E"/>
    <w:rsid w:val="00396D57"/>
    <w:rsid w:val="00396D6A"/>
    <w:rsid w:val="00397098"/>
    <w:rsid w:val="0039790B"/>
    <w:rsid w:val="003A0083"/>
    <w:rsid w:val="003A08CB"/>
    <w:rsid w:val="003A0B71"/>
    <w:rsid w:val="003A0C16"/>
    <w:rsid w:val="003A0C90"/>
    <w:rsid w:val="003A1189"/>
    <w:rsid w:val="003A16AC"/>
    <w:rsid w:val="003A1C6A"/>
    <w:rsid w:val="003A201D"/>
    <w:rsid w:val="003A2659"/>
    <w:rsid w:val="003A35A5"/>
    <w:rsid w:val="003A373B"/>
    <w:rsid w:val="003A37BE"/>
    <w:rsid w:val="003A3BB8"/>
    <w:rsid w:val="003A45DD"/>
    <w:rsid w:val="003A4835"/>
    <w:rsid w:val="003A557F"/>
    <w:rsid w:val="003A57CB"/>
    <w:rsid w:val="003A60DC"/>
    <w:rsid w:val="003A6690"/>
    <w:rsid w:val="003A6EE8"/>
    <w:rsid w:val="003A70AB"/>
    <w:rsid w:val="003A742E"/>
    <w:rsid w:val="003B0AA3"/>
    <w:rsid w:val="003B0C70"/>
    <w:rsid w:val="003B0E43"/>
    <w:rsid w:val="003B1717"/>
    <w:rsid w:val="003B1920"/>
    <w:rsid w:val="003B2CBC"/>
    <w:rsid w:val="003B309E"/>
    <w:rsid w:val="003B34E0"/>
    <w:rsid w:val="003B396B"/>
    <w:rsid w:val="003B3D30"/>
    <w:rsid w:val="003B4491"/>
    <w:rsid w:val="003B4691"/>
    <w:rsid w:val="003B55D2"/>
    <w:rsid w:val="003B55DE"/>
    <w:rsid w:val="003B572C"/>
    <w:rsid w:val="003B6135"/>
    <w:rsid w:val="003B64C7"/>
    <w:rsid w:val="003B6500"/>
    <w:rsid w:val="003B6711"/>
    <w:rsid w:val="003B6CD3"/>
    <w:rsid w:val="003B6E98"/>
    <w:rsid w:val="003B7117"/>
    <w:rsid w:val="003B7172"/>
    <w:rsid w:val="003B755C"/>
    <w:rsid w:val="003B75AC"/>
    <w:rsid w:val="003C147F"/>
    <w:rsid w:val="003C1494"/>
    <w:rsid w:val="003C158B"/>
    <w:rsid w:val="003C1625"/>
    <w:rsid w:val="003C16A0"/>
    <w:rsid w:val="003C1E26"/>
    <w:rsid w:val="003C2242"/>
    <w:rsid w:val="003C2B01"/>
    <w:rsid w:val="003C2D8E"/>
    <w:rsid w:val="003C3D24"/>
    <w:rsid w:val="003C406B"/>
    <w:rsid w:val="003C4B72"/>
    <w:rsid w:val="003C4DDE"/>
    <w:rsid w:val="003C4F66"/>
    <w:rsid w:val="003C4FB3"/>
    <w:rsid w:val="003C61AA"/>
    <w:rsid w:val="003C62A4"/>
    <w:rsid w:val="003C642A"/>
    <w:rsid w:val="003C6A43"/>
    <w:rsid w:val="003D0408"/>
    <w:rsid w:val="003D0D28"/>
    <w:rsid w:val="003D1292"/>
    <w:rsid w:val="003D145E"/>
    <w:rsid w:val="003D1B17"/>
    <w:rsid w:val="003D200C"/>
    <w:rsid w:val="003D2289"/>
    <w:rsid w:val="003D25DD"/>
    <w:rsid w:val="003D3DC7"/>
    <w:rsid w:val="003D4653"/>
    <w:rsid w:val="003D4C72"/>
    <w:rsid w:val="003D4E9D"/>
    <w:rsid w:val="003D53DA"/>
    <w:rsid w:val="003D590A"/>
    <w:rsid w:val="003D5948"/>
    <w:rsid w:val="003D60CE"/>
    <w:rsid w:val="003D6D4E"/>
    <w:rsid w:val="003D79C0"/>
    <w:rsid w:val="003E002F"/>
    <w:rsid w:val="003E03CE"/>
    <w:rsid w:val="003E0B4B"/>
    <w:rsid w:val="003E10C4"/>
    <w:rsid w:val="003E1110"/>
    <w:rsid w:val="003E1523"/>
    <w:rsid w:val="003E19D9"/>
    <w:rsid w:val="003E2445"/>
    <w:rsid w:val="003E256E"/>
    <w:rsid w:val="003E2F03"/>
    <w:rsid w:val="003E367E"/>
    <w:rsid w:val="003E3A9F"/>
    <w:rsid w:val="003E3B30"/>
    <w:rsid w:val="003E3E33"/>
    <w:rsid w:val="003E4196"/>
    <w:rsid w:val="003E47E5"/>
    <w:rsid w:val="003E4B76"/>
    <w:rsid w:val="003E4DF0"/>
    <w:rsid w:val="003E509D"/>
    <w:rsid w:val="003E5C1E"/>
    <w:rsid w:val="003E6045"/>
    <w:rsid w:val="003E672C"/>
    <w:rsid w:val="003E6800"/>
    <w:rsid w:val="003E6914"/>
    <w:rsid w:val="003E7CD9"/>
    <w:rsid w:val="003F0B9D"/>
    <w:rsid w:val="003F1366"/>
    <w:rsid w:val="003F1398"/>
    <w:rsid w:val="003F18CA"/>
    <w:rsid w:val="003F1A75"/>
    <w:rsid w:val="003F1F3F"/>
    <w:rsid w:val="003F24CB"/>
    <w:rsid w:val="003F298A"/>
    <w:rsid w:val="003F2C44"/>
    <w:rsid w:val="003F30A5"/>
    <w:rsid w:val="003F3517"/>
    <w:rsid w:val="003F3D4E"/>
    <w:rsid w:val="003F3F1B"/>
    <w:rsid w:val="003F402E"/>
    <w:rsid w:val="003F4612"/>
    <w:rsid w:val="003F505D"/>
    <w:rsid w:val="003F5498"/>
    <w:rsid w:val="003F5939"/>
    <w:rsid w:val="003F5E77"/>
    <w:rsid w:val="003F5FFA"/>
    <w:rsid w:val="003F6233"/>
    <w:rsid w:val="003F6B5F"/>
    <w:rsid w:val="003F7096"/>
    <w:rsid w:val="003F7181"/>
    <w:rsid w:val="003F71A3"/>
    <w:rsid w:val="003F7348"/>
    <w:rsid w:val="004000C7"/>
    <w:rsid w:val="004008F2"/>
    <w:rsid w:val="00400AE4"/>
    <w:rsid w:val="00400FAA"/>
    <w:rsid w:val="004023D3"/>
    <w:rsid w:val="00402BF2"/>
    <w:rsid w:val="00402DE5"/>
    <w:rsid w:val="004035DD"/>
    <w:rsid w:val="00404364"/>
    <w:rsid w:val="00404E5B"/>
    <w:rsid w:val="00404E84"/>
    <w:rsid w:val="004052D9"/>
    <w:rsid w:val="004054A4"/>
    <w:rsid w:val="00405760"/>
    <w:rsid w:val="00405BA4"/>
    <w:rsid w:val="00405C05"/>
    <w:rsid w:val="00405D50"/>
    <w:rsid w:val="0040656C"/>
    <w:rsid w:val="00406859"/>
    <w:rsid w:val="00406882"/>
    <w:rsid w:val="00407101"/>
    <w:rsid w:val="00407688"/>
    <w:rsid w:val="004106A3"/>
    <w:rsid w:val="0041171C"/>
    <w:rsid w:val="004118EB"/>
    <w:rsid w:val="00411904"/>
    <w:rsid w:val="00411FC7"/>
    <w:rsid w:val="00412F0C"/>
    <w:rsid w:val="0041345B"/>
    <w:rsid w:val="0041348E"/>
    <w:rsid w:val="00413924"/>
    <w:rsid w:val="00413BEC"/>
    <w:rsid w:val="004143FA"/>
    <w:rsid w:val="004144E8"/>
    <w:rsid w:val="00414F01"/>
    <w:rsid w:val="00415BE2"/>
    <w:rsid w:val="00415D68"/>
    <w:rsid w:val="00416D14"/>
    <w:rsid w:val="00417087"/>
    <w:rsid w:val="0041726B"/>
    <w:rsid w:val="00417520"/>
    <w:rsid w:val="0041777C"/>
    <w:rsid w:val="00417992"/>
    <w:rsid w:val="00417FE7"/>
    <w:rsid w:val="0042059D"/>
    <w:rsid w:val="004207C0"/>
    <w:rsid w:val="00420FC5"/>
    <w:rsid w:val="004211DE"/>
    <w:rsid w:val="004219C7"/>
    <w:rsid w:val="00421B9C"/>
    <w:rsid w:val="00422390"/>
    <w:rsid w:val="004224BD"/>
    <w:rsid w:val="004227DA"/>
    <w:rsid w:val="00422FE5"/>
    <w:rsid w:val="00423099"/>
    <w:rsid w:val="00423415"/>
    <w:rsid w:val="00423633"/>
    <w:rsid w:val="004241DF"/>
    <w:rsid w:val="00424632"/>
    <w:rsid w:val="0042471E"/>
    <w:rsid w:val="004258CD"/>
    <w:rsid w:val="00425A10"/>
    <w:rsid w:val="00426248"/>
    <w:rsid w:val="004265B4"/>
    <w:rsid w:val="00426626"/>
    <w:rsid w:val="00426A46"/>
    <w:rsid w:val="0042764E"/>
    <w:rsid w:val="00427E98"/>
    <w:rsid w:val="0043098A"/>
    <w:rsid w:val="00430B55"/>
    <w:rsid w:val="00430C1F"/>
    <w:rsid w:val="004318D2"/>
    <w:rsid w:val="00431E81"/>
    <w:rsid w:val="004326D7"/>
    <w:rsid w:val="00432930"/>
    <w:rsid w:val="004329C3"/>
    <w:rsid w:val="00433046"/>
    <w:rsid w:val="00433149"/>
    <w:rsid w:val="00433DBF"/>
    <w:rsid w:val="0043473B"/>
    <w:rsid w:val="004349B6"/>
    <w:rsid w:val="00435691"/>
    <w:rsid w:val="00436572"/>
    <w:rsid w:val="004365AD"/>
    <w:rsid w:val="00436F2A"/>
    <w:rsid w:val="004371A0"/>
    <w:rsid w:val="004372D0"/>
    <w:rsid w:val="0044020C"/>
    <w:rsid w:val="00440A9A"/>
    <w:rsid w:val="00440C0A"/>
    <w:rsid w:val="00441124"/>
    <w:rsid w:val="004414CF"/>
    <w:rsid w:val="00441865"/>
    <w:rsid w:val="00441AAB"/>
    <w:rsid w:val="00441BFF"/>
    <w:rsid w:val="00441F76"/>
    <w:rsid w:val="0044262F"/>
    <w:rsid w:val="004435C2"/>
    <w:rsid w:val="004448B7"/>
    <w:rsid w:val="00444BD7"/>
    <w:rsid w:val="00444F37"/>
    <w:rsid w:val="00444FF2"/>
    <w:rsid w:val="004450B7"/>
    <w:rsid w:val="00445D3F"/>
    <w:rsid w:val="0044602A"/>
    <w:rsid w:val="004463F0"/>
    <w:rsid w:val="00446846"/>
    <w:rsid w:val="00447488"/>
    <w:rsid w:val="004477CB"/>
    <w:rsid w:val="004478FE"/>
    <w:rsid w:val="00447AC4"/>
    <w:rsid w:val="004502B3"/>
    <w:rsid w:val="00450314"/>
    <w:rsid w:val="00450411"/>
    <w:rsid w:val="00450BCD"/>
    <w:rsid w:val="00451A4E"/>
    <w:rsid w:val="00451C93"/>
    <w:rsid w:val="00451E74"/>
    <w:rsid w:val="00452780"/>
    <w:rsid w:val="0045397F"/>
    <w:rsid w:val="004546AE"/>
    <w:rsid w:val="00454904"/>
    <w:rsid w:val="00454A17"/>
    <w:rsid w:val="00454F7F"/>
    <w:rsid w:val="00455983"/>
    <w:rsid w:val="00455B6B"/>
    <w:rsid w:val="00456863"/>
    <w:rsid w:val="00456999"/>
    <w:rsid w:val="0045778E"/>
    <w:rsid w:val="00457BE3"/>
    <w:rsid w:val="00457EA1"/>
    <w:rsid w:val="004604CF"/>
    <w:rsid w:val="00460557"/>
    <w:rsid w:val="0046088B"/>
    <w:rsid w:val="0046139B"/>
    <w:rsid w:val="00462466"/>
    <w:rsid w:val="004625D0"/>
    <w:rsid w:val="00462647"/>
    <w:rsid w:val="00462CF8"/>
    <w:rsid w:val="00462DD7"/>
    <w:rsid w:val="004653D7"/>
    <w:rsid w:val="00465670"/>
    <w:rsid w:val="00465C3A"/>
    <w:rsid w:val="00465DE0"/>
    <w:rsid w:val="004667B7"/>
    <w:rsid w:val="00466B08"/>
    <w:rsid w:val="00467D5F"/>
    <w:rsid w:val="00467E05"/>
    <w:rsid w:val="00470383"/>
    <w:rsid w:val="00470801"/>
    <w:rsid w:val="00471CFF"/>
    <w:rsid w:val="0047267F"/>
    <w:rsid w:val="00472680"/>
    <w:rsid w:val="00473EA9"/>
    <w:rsid w:val="0047433C"/>
    <w:rsid w:val="00474341"/>
    <w:rsid w:val="00474DDB"/>
    <w:rsid w:val="0047517B"/>
    <w:rsid w:val="0047601F"/>
    <w:rsid w:val="0047633E"/>
    <w:rsid w:val="0047678A"/>
    <w:rsid w:val="00476C8E"/>
    <w:rsid w:val="0047748D"/>
    <w:rsid w:val="00481161"/>
    <w:rsid w:val="004814DE"/>
    <w:rsid w:val="004822BC"/>
    <w:rsid w:val="00482653"/>
    <w:rsid w:val="00483129"/>
    <w:rsid w:val="00483344"/>
    <w:rsid w:val="00483B56"/>
    <w:rsid w:val="00484746"/>
    <w:rsid w:val="00485B48"/>
    <w:rsid w:val="00486667"/>
    <w:rsid w:val="00486E6B"/>
    <w:rsid w:val="00486F12"/>
    <w:rsid w:val="00487966"/>
    <w:rsid w:val="00490387"/>
    <w:rsid w:val="0049070C"/>
    <w:rsid w:val="00490843"/>
    <w:rsid w:val="00490984"/>
    <w:rsid w:val="00491233"/>
    <w:rsid w:val="004916BB"/>
    <w:rsid w:val="00491917"/>
    <w:rsid w:val="0049300B"/>
    <w:rsid w:val="0049435B"/>
    <w:rsid w:val="004953BB"/>
    <w:rsid w:val="00495B57"/>
    <w:rsid w:val="00495C60"/>
    <w:rsid w:val="00495D66"/>
    <w:rsid w:val="004964AC"/>
    <w:rsid w:val="00496936"/>
    <w:rsid w:val="00496F8D"/>
    <w:rsid w:val="00497F76"/>
    <w:rsid w:val="004A0218"/>
    <w:rsid w:val="004A02CB"/>
    <w:rsid w:val="004A08AE"/>
    <w:rsid w:val="004A103C"/>
    <w:rsid w:val="004A10E1"/>
    <w:rsid w:val="004A154C"/>
    <w:rsid w:val="004A258D"/>
    <w:rsid w:val="004A27E5"/>
    <w:rsid w:val="004A2E51"/>
    <w:rsid w:val="004A2FCD"/>
    <w:rsid w:val="004A3BAA"/>
    <w:rsid w:val="004A3D74"/>
    <w:rsid w:val="004A425E"/>
    <w:rsid w:val="004A432E"/>
    <w:rsid w:val="004A4471"/>
    <w:rsid w:val="004A457C"/>
    <w:rsid w:val="004A4B15"/>
    <w:rsid w:val="004A4CE7"/>
    <w:rsid w:val="004A4F15"/>
    <w:rsid w:val="004A52C8"/>
    <w:rsid w:val="004A546E"/>
    <w:rsid w:val="004A54FC"/>
    <w:rsid w:val="004A56BD"/>
    <w:rsid w:val="004A63BB"/>
    <w:rsid w:val="004A6862"/>
    <w:rsid w:val="004A705C"/>
    <w:rsid w:val="004A70CF"/>
    <w:rsid w:val="004A71F6"/>
    <w:rsid w:val="004A745A"/>
    <w:rsid w:val="004A7BD9"/>
    <w:rsid w:val="004A7C19"/>
    <w:rsid w:val="004B03C1"/>
    <w:rsid w:val="004B098D"/>
    <w:rsid w:val="004B0E82"/>
    <w:rsid w:val="004B122F"/>
    <w:rsid w:val="004B14FA"/>
    <w:rsid w:val="004B1621"/>
    <w:rsid w:val="004B19E5"/>
    <w:rsid w:val="004B1BD1"/>
    <w:rsid w:val="004B270D"/>
    <w:rsid w:val="004B2984"/>
    <w:rsid w:val="004B2CC1"/>
    <w:rsid w:val="004B2E34"/>
    <w:rsid w:val="004B3237"/>
    <w:rsid w:val="004B333F"/>
    <w:rsid w:val="004B3C32"/>
    <w:rsid w:val="004B3DA5"/>
    <w:rsid w:val="004B40E6"/>
    <w:rsid w:val="004B4441"/>
    <w:rsid w:val="004B478B"/>
    <w:rsid w:val="004B54C6"/>
    <w:rsid w:val="004B5B6C"/>
    <w:rsid w:val="004B5BA4"/>
    <w:rsid w:val="004B5F00"/>
    <w:rsid w:val="004B5F44"/>
    <w:rsid w:val="004B5F8F"/>
    <w:rsid w:val="004B6EAD"/>
    <w:rsid w:val="004B7314"/>
    <w:rsid w:val="004B732A"/>
    <w:rsid w:val="004B77FF"/>
    <w:rsid w:val="004B78B6"/>
    <w:rsid w:val="004B7AB9"/>
    <w:rsid w:val="004B7BF6"/>
    <w:rsid w:val="004B7FF1"/>
    <w:rsid w:val="004C0A6E"/>
    <w:rsid w:val="004C1413"/>
    <w:rsid w:val="004C1484"/>
    <w:rsid w:val="004C37DE"/>
    <w:rsid w:val="004C3E2E"/>
    <w:rsid w:val="004C3F8A"/>
    <w:rsid w:val="004C4232"/>
    <w:rsid w:val="004C441A"/>
    <w:rsid w:val="004C4584"/>
    <w:rsid w:val="004C48CD"/>
    <w:rsid w:val="004C5067"/>
    <w:rsid w:val="004C58A7"/>
    <w:rsid w:val="004C5AF5"/>
    <w:rsid w:val="004C5C20"/>
    <w:rsid w:val="004C5CFB"/>
    <w:rsid w:val="004C5F62"/>
    <w:rsid w:val="004C6103"/>
    <w:rsid w:val="004C62CE"/>
    <w:rsid w:val="004C643A"/>
    <w:rsid w:val="004C6D84"/>
    <w:rsid w:val="004C7A7A"/>
    <w:rsid w:val="004C7ABB"/>
    <w:rsid w:val="004D026D"/>
    <w:rsid w:val="004D0421"/>
    <w:rsid w:val="004D0792"/>
    <w:rsid w:val="004D13CC"/>
    <w:rsid w:val="004D17DE"/>
    <w:rsid w:val="004D1AE3"/>
    <w:rsid w:val="004D2040"/>
    <w:rsid w:val="004D2060"/>
    <w:rsid w:val="004D27EE"/>
    <w:rsid w:val="004D386B"/>
    <w:rsid w:val="004D38F3"/>
    <w:rsid w:val="004D3C2C"/>
    <w:rsid w:val="004D3E27"/>
    <w:rsid w:val="004D46A2"/>
    <w:rsid w:val="004D4706"/>
    <w:rsid w:val="004D4C0A"/>
    <w:rsid w:val="004D4E76"/>
    <w:rsid w:val="004D5BC7"/>
    <w:rsid w:val="004D604A"/>
    <w:rsid w:val="004D734C"/>
    <w:rsid w:val="004D76D9"/>
    <w:rsid w:val="004D7787"/>
    <w:rsid w:val="004D78C9"/>
    <w:rsid w:val="004D793D"/>
    <w:rsid w:val="004D7A53"/>
    <w:rsid w:val="004D7ACC"/>
    <w:rsid w:val="004E10DA"/>
    <w:rsid w:val="004E19A0"/>
    <w:rsid w:val="004E1BB5"/>
    <w:rsid w:val="004E34EA"/>
    <w:rsid w:val="004E37EE"/>
    <w:rsid w:val="004E392D"/>
    <w:rsid w:val="004E412D"/>
    <w:rsid w:val="004E42D1"/>
    <w:rsid w:val="004E43E9"/>
    <w:rsid w:val="004E4C57"/>
    <w:rsid w:val="004E4CC7"/>
    <w:rsid w:val="004E6253"/>
    <w:rsid w:val="004E7516"/>
    <w:rsid w:val="004E7940"/>
    <w:rsid w:val="004E7968"/>
    <w:rsid w:val="004E7C32"/>
    <w:rsid w:val="004E7DE8"/>
    <w:rsid w:val="004F0019"/>
    <w:rsid w:val="004F011D"/>
    <w:rsid w:val="004F0832"/>
    <w:rsid w:val="004F093F"/>
    <w:rsid w:val="004F0A40"/>
    <w:rsid w:val="004F1237"/>
    <w:rsid w:val="004F18CF"/>
    <w:rsid w:val="004F18FC"/>
    <w:rsid w:val="004F1F15"/>
    <w:rsid w:val="004F1FBF"/>
    <w:rsid w:val="004F20EF"/>
    <w:rsid w:val="004F2284"/>
    <w:rsid w:val="004F255B"/>
    <w:rsid w:val="004F2836"/>
    <w:rsid w:val="004F2A29"/>
    <w:rsid w:val="004F2B23"/>
    <w:rsid w:val="004F2E0A"/>
    <w:rsid w:val="004F2E0E"/>
    <w:rsid w:val="004F327E"/>
    <w:rsid w:val="004F3640"/>
    <w:rsid w:val="004F388A"/>
    <w:rsid w:val="004F3F32"/>
    <w:rsid w:val="004F4F38"/>
    <w:rsid w:val="004F51F1"/>
    <w:rsid w:val="004F5A62"/>
    <w:rsid w:val="004F5B5B"/>
    <w:rsid w:val="004F5BA3"/>
    <w:rsid w:val="004F63C6"/>
    <w:rsid w:val="004F679B"/>
    <w:rsid w:val="004F6997"/>
    <w:rsid w:val="004F6A23"/>
    <w:rsid w:val="004F7C9B"/>
    <w:rsid w:val="004F7D60"/>
    <w:rsid w:val="00500136"/>
    <w:rsid w:val="00500E1C"/>
    <w:rsid w:val="00500F20"/>
    <w:rsid w:val="00500FDD"/>
    <w:rsid w:val="00501147"/>
    <w:rsid w:val="00501455"/>
    <w:rsid w:val="00501FB5"/>
    <w:rsid w:val="005020B2"/>
    <w:rsid w:val="0050253D"/>
    <w:rsid w:val="005027C1"/>
    <w:rsid w:val="00502AF4"/>
    <w:rsid w:val="00502BB1"/>
    <w:rsid w:val="005039AD"/>
    <w:rsid w:val="00503BCF"/>
    <w:rsid w:val="00504B58"/>
    <w:rsid w:val="005050D3"/>
    <w:rsid w:val="00505120"/>
    <w:rsid w:val="005052C1"/>
    <w:rsid w:val="00505631"/>
    <w:rsid w:val="00506196"/>
    <w:rsid w:val="00506EB9"/>
    <w:rsid w:val="00506F85"/>
    <w:rsid w:val="00507699"/>
    <w:rsid w:val="00507BF0"/>
    <w:rsid w:val="00510084"/>
    <w:rsid w:val="00510443"/>
    <w:rsid w:val="00511F7D"/>
    <w:rsid w:val="00512A3B"/>
    <w:rsid w:val="00513484"/>
    <w:rsid w:val="00513714"/>
    <w:rsid w:val="00513A62"/>
    <w:rsid w:val="00514172"/>
    <w:rsid w:val="0051437F"/>
    <w:rsid w:val="00514E4D"/>
    <w:rsid w:val="00515204"/>
    <w:rsid w:val="005152DC"/>
    <w:rsid w:val="00515327"/>
    <w:rsid w:val="00515779"/>
    <w:rsid w:val="00515AF2"/>
    <w:rsid w:val="00515B4E"/>
    <w:rsid w:val="00515BB6"/>
    <w:rsid w:val="00515BE5"/>
    <w:rsid w:val="0051653F"/>
    <w:rsid w:val="00516860"/>
    <w:rsid w:val="00516F2A"/>
    <w:rsid w:val="00517338"/>
    <w:rsid w:val="00517367"/>
    <w:rsid w:val="00517463"/>
    <w:rsid w:val="00517A80"/>
    <w:rsid w:val="00517D64"/>
    <w:rsid w:val="005202CB"/>
    <w:rsid w:val="00520410"/>
    <w:rsid w:val="00520539"/>
    <w:rsid w:val="00520AE1"/>
    <w:rsid w:val="00520CF9"/>
    <w:rsid w:val="00520E0B"/>
    <w:rsid w:val="00521A36"/>
    <w:rsid w:val="005220D7"/>
    <w:rsid w:val="00523457"/>
    <w:rsid w:val="005234FD"/>
    <w:rsid w:val="00523B5D"/>
    <w:rsid w:val="00523DB4"/>
    <w:rsid w:val="00523E07"/>
    <w:rsid w:val="00524B3D"/>
    <w:rsid w:val="00525BB0"/>
    <w:rsid w:val="0052617B"/>
    <w:rsid w:val="005261A3"/>
    <w:rsid w:val="005261E6"/>
    <w:rsid w:val="00526B7D"/>
    <w:rsid w:val="0052720E"/>
    <w:rsid w:val="005275AC"/>
    <w:rsid w:val="00527A68"/>
    <w:rsid w:val="00527B43"/>
    <w:rsid w:val="00527BE6"/>
    <w:rsid w:val="00527C11"/>
    <w:rsid w:val="00527C45"/>
    <w:rsid w:val="005304F7"/>
    <w:rsid w:val="00530E8E"/>
    <w:rsid w:val="00531094"/>
    <w:rsid w:val="0053216D"/>
    <w:rsid w:val="00532CC2"/>
    <w:rsid w:val="00532D42"/>
    <w:rsid w:val="0053338C"/>
    <w:rsid w:val="00533399"/>
    <w:rsid w:val="00533D4B"/>
    <w:rsid w:val="005344FF"/>
    <w:rsid w:val="005347C2"/>
    <w:rsid w:val="005347DE"/>
    <w:rsid w:val="00534D39"/>
    <w:rsid w:val="00534D54"/>
    <w:rsid w:val="0053506D"/>
    <w:rsid w:val="005353A8"/>
    <w:rsid w:val="00535A4F"/>
    <w:rsid w:val="00535F19"/>
    <w:rsid w:val="005360D7"/>
    <w:rsid w:val="00536381"/>
    <w:rsid w:val="0053650A"/>
    <w:rsid w:val="00536C50"/>
    <w:rsid w:val="00536EB4"/>
    <w:rsid w:val="00537027"/>
    <w:rsid w:val="00537750"/>
    <w:rsid w:val="0054004A"/>
    <w:rsid w:val="00540951"/>
    <w:rsid w:val="00540FB4"/>
    <w:rsid w:val="0054135B"/>
    <w:rsid w:val="0054187D"/>
    <w:rsid w:val="00541C80"/>
    <w:rsid w:val="005420D7"/>
    <w:rsid w:val="00542A06"/>
    <w:rsid w:val="00542F34"/>
    <w:rsid w:val="00543044"/>
    <w:rsid w:val="00543086"/>
    <w:rsid w:val="00543332"/>
    <w:rsid w:val="005433DF"/>
    <w:rsid w:val="00543474"/>
    <w:rsid w:val="0054347D"/>
    <w:rsid w:val="00543784"/>
    <w:rsid w:val="00543B12"/>
    <w:rsid w:val="00543CB6"/>
    <w:rsid w:val="005446F3"/>
    <w:rsid w:val="00545867"/>
    <w:rsid w:val="00546501"/>
    <w:rsid w:val="005465FB"/>
    <w:rsid w:val="00546711"/>
    <w:rsid w:val="0054689C"/>
    <w:rsid w:val="0054695E"/>
    <w:rsid w:val="0054702F"/>
    <w:rsid w:val="005470AE"/>
    <w:rsid w:val="005472ED"/>
    <w:rsid w:val="0054747E"/>
    <w:rsid w:val="00550253"/>
    <w:rsid w:val="00552921"/>
    <w:rsid w:val="00552B61"/>
    <w:rsid w:val="00552BD8"/>
    <w:rsid w:val="00553861"/>
    <w:rsid w:val="005538B7"/>
    <w:rsid w:val="00553AC3"/>
    <w:rsid w:val="005545DC"/>
    <w:rsid w:val="005546E4"/>
    <w:rsid w:val="005552C2"/>
    <w:rsid w:val="005557A9"/>
    <w:rsid w:val="00555BE6"/>
    <w:rsid w:val="00555F82"/>
    <w:rsid w:val="00556051"/>
    <w:rsid w:val="00556D2B"/>
    <w:rsid w:val="00556F8B"/>
    <w:rsid w:val="00557002"/>
    <w:rsid w:val="00557095"/>
    <w:rsid w:val="00557102"/>
    <w:rsid w:val="00557461"/>
    <w:rsid w:val="005577E9"/>
    <w:rsid w:val="0056011B"/>
    <w:rsid w:val="0056049C"/>
    <w:rsid w:val="00560926"/>
    <w:rsid w:val="0056141B"/>
    <w:rsid w:val="0056183B"/>
    <w:rsid w:val="00561951"/>
    <w:rsid w:val="005619EF"/>
    <w:rsid w:val="00561DF8"/>
    <w:rsid w:val="0056232A"/>
    <w:rsid w:val="005631CA"/>
    <w:rsid w:val="005634A9"/>
    <w:rsid w:val="005634AE"/>
    <w:rsid w:val="00563569"/>
    <w:rsid w:val="005639A9"/>
    <w:rsid w:val="005644DA"/>
    <w:rsid w:val="00564772"/>
    <w:rsid w:val="0056491F"/>
    <w:rsid w:val="00564980"/>
    <w:rsid w:val="00565899"/>
    <w:rsid w:val="005658E4"/>
    <w:rsid w:val="00565DE3"/>
    <w:rsid w:val="00565FF0"/>
    <w:rsid w:val="00566077"/>
    <w:rsid w:val="005665BC"/>
    <w:rsid w:val="0056708E"/>
    <w:rsid w:val="00567407"/>
    <w:rsid w:val="005702D7"/>
    <w:rsid w:val="0057051A"/>
    <w:rsid w:val="00570F25"/>
    <w:rsid w:val="005716FA"/>
    <w:rsid w:val="005726B8"/>
    <w:rsid w:val="00573128"/>
    <w:rsid w:val="005732D1"/>
    <w:rsid w:val="00573AB2"/>
    <w:rsid w:val="0057457D"/>
    <w:rsid w:val="00574B69"/>
    <w:rsid w:val="0057519B"/>
    <w:rsid w:val="00577120"/>
    <w:rsid w:val="005777F6"/>
    <w:rsid w:val="00577ACB"/>
    <w:rsid w:val="005808F7"/>
    <w:rsid w:val="00580D2C"/>
    <w:rsid w:val="005816B5"/>
    <w:rsid w:val="005818D1"/>
    <w:rsid w:val="00581CA2"/>
    <w:rsid w:val="00581F4C"/>
    <w:rsid w:val="005825CB"/>
    <w:rsid w:val="00583FE8"/>
    <w:rsid w:val="00584443"/>
    <w:rsid w:val="00584C4C"/>
    <w:rsid w:val="00584D9F"/>
    <w:rsid w:val="00586687"/>
    <w:rsid w:val="00586D20"/>
    <w:rsid w:val="00586DCF"/>
    <w:rsid w:val="0058712F"/>
    <w:rsid w:val="00587155"/>
    <w:rsid w:val="005875D5"/>
    <w:rsid w:val="0059014D"/>
    <w:rsid w:val="00590249"/>
    <w:rsid w:val="0059030E"/>
    <w:rsid w:val="0059081A"/>
    <w:rsid w:val="0059172E"/>
    <w:rsid w:val="00591B9B"/>
    <w:rsid w:val="00591F31"/>
    <w:rsid w:val="005923C5"/>
    <w:rsid w:val="00594221"/>
    <w:rsid w:val="00594721"/>
    <w:rsid w:val="00594A28"/>
    <w:rsid w:val="005953FE"/>
    <w:rsid w:val="00595731"/>
    <w:rsid w:val="00595800"/>
    <w:rsid w:val="00596C62"/>
    <w:rsid w:val="0059771E"/>
    <w:rsid w:val="005A0216"/>
    <w:rsid w:val="005A0AF4"/>
    <w:rsid w:val="005A17AA"/>
    <w:rsid w:val="005A19AF"/>
    <w:rsid w:val="005A1B57"/>
    <w:rsid w:val="005A21EE"/>
    <w:rsid w:val="005A23C2"/>
    <w:rsid w:val="005A30AB"/>
    <w:rsid w:val="005A331E"/>
    <w:rsid w:val="005A34CB"/>
    <w:rsid w:val="005A42C0"/>
    <w:rsid w:val="005A47CF"/>
    <w:rsid w:val="005A480A"/>
    <w:rsid w:val="005A4EC6"/>
    <w:rsid w:val="005A4F3B"/>
    <w:rsid w:val="005A50CE"/>
    <w:rsid w:val="005A568E"/>
    <w:rsid w:val="005A5838"/>
    <w:rsid w:val="005A66DC"/>
    <w:rsid w:val="005A6A1F"/>
    <w:rsid w:val="005A7089"/>
    <w:rsid w:val="005A7487"/>
    <w:rsid w:val="005A7780"/>
    <w:rsid w:val="005A7988"/>
    <w:rsid w:val="005A7AE4"/>
    <w:rsid w:val="005A7D29"/>
    <w:rsid w:val="005A7DDF"/>
    <w:rsid w:val="005B0753"/>
    <w:rsid w:val="005B08C8"/>
    <w:rsid w:val="005B0DD5"/>
    <w:rsid w:val="005B3859"/>
    <w:rsid w:val="005B3907"/>
    <w:rsid w:val="005B3C91"/>
    <w:rsid w:val="005B40AE"/>
    <w:rsid w:val="005B4E9C"/>
    <w:rsid w:val="005B4F95"/>
    <w:rsid w:val="005B576A"/>
    <w:rsid w:val="005B57AD"/>
    <w:rsid w:val="005B5F74"/>
    <w:rsid w:val="005B695D"/>
    <w:rsid w:val="005B6C61"/>
    <w:rsid w:val="005B7A5D"/>
    <w:rsid w:val="005B7AB3"/>
    <w:rsid w:val="005B7CCE"/>
    <w:rsid w:val="005B7D1E"/>
    <w:rsid w:val="005C035B"/>
    <w:rsid w:val="005C0613"/>
    <w:rsid w:val="005C07D6"/>
    <w:rsid w:val="005C0D75"/>
    <w:rsid w:val="005C100F"/>
    <w:rsid w:val="005C14A2"/>
    <w:rsid w:val="005C1A60"/>
    <w:rsid w:val="005C26EC"/>
    <w:rsid w:val="005C289B"/>
    <w:rsid w:val="005C3355"/>
    <w:rsid w:val="005C33CF"/>
    <w:rsid w:val="005C3980"/>
    <w:rsid w:val="005C39B0"/>
    <w:rsid w:val="005C3CDE"/>
    <w:rsid w:val="005C3DFF"/>
    <w:rsid w:val="005C41FB"/>
    <w:rsid w:val="005C4E4C"/>
    <w:rsid w:val="005C4FDD"/>
    <w:rsid w:val="005C526A"/>
    <w:rsid w:val="005C59B8"/>
    <w:rsid w:val="005C6626"/>
    <w:rsid w:val="005C6CC2"/>
    <w:rsid w:val="005C71B2"/>
    <w:rsid w:val="005C7362"/>
    <w:rsid w:val="005C754E"/>
    <w:rsid w:val="005C7857"/>
    <w:rsid w:val="005C7BB2"/>
    <w:rsid w:val="005D06E1"/>
    <w:rsid w:val="005D2028"/>
    <w:rsid w:val="005D2174"/>
    <w:rsid w:val="005D2717"/>
    <w:rsid w:val="005D29AB"/>
    <w:rsid w:val="005D358D"/>
    <w:rsid w:val="005D35E3"/>
    <w:rsid w:val="005D38D9"/>
    <w:rsid w:val="005D3E21"/>
    <w:rsid w:val="005D4568"/>
    <w:rsid w:val="005D47C5"/>
    <w:rsid w:val="005D4C3F"/>
    <w:rsid w:val="005D54B2"/>
    <w:rsid w:val="005D5998"/>
    <w:rsid w:val="005D5AF0"/>
    <w:rsid w:val="005D61BE"/>
    <w:rsid w:val="005D70D0"/>
    <w:rsid w:val="005D7141"/>
    <w:rsid w:val="005D7311"/>
    <w:rsid w:val="005D7776"/>
    <w:rsid w:val="005D7D0F"/>
    <w:rsid w:val="005D7F31"/>
    <w:rsid w:val="005E05D4"/>
    <w:rsid w:val="005E0CC2"/>
    <w:rsid w:val="005E0EC3"/>
    <w:rsid w:val="005E1034"/>
    <w:rsid w:val="005E18CC"/>
    <w:rsid w:val="005E1A07"/>
    <w:rsid w:val="005E1B19"/>
    <w:rsid w:val="005E1C36"/>
    <w:rsid w:val="005E1CF7"/>
    <w:rsid w:val="005E1E9A"/>
    <w:rsid w:val="005E1FFF"/>
    <w:rsid w:val="005E2029"/>
    <w:rsid w:val="005E21E6"/>
    <w:rsid w:val="005E2261"/>
    <w:rsid w:val="005E275D"/>
    <w:rsid w:val="005E28B9"/>
    <w:rsid w:val="005E2B93"/>
    <w:rsid w:val="005E2D78"/>
    <w:rsid w:val="005E2D99"/>
    <w:rsid w:val="005E376C"/>
    <w:rsid w:val="005E384C"/>
    <w:rsid w:val="005E3A0F"/>
    <w:rsid w:val="005E3BF7"/>
    <w:rsid w:val="005E3FD8"/>
    <w:rsid w:val="005E4523"/>
    <w:rsid w:val="005E4A24"/>
    <w:rsid w:val="005E509E"/>
    <w:rsid w:val="005E5596"/>
    <w:rsid w:val="005E55B5"/>
    <w:rsid w:val="005E620E"/>
    <w:rsid w:val="005E68A3"/>
    <w:rsid w:val="005E6E41"/>
    <w:rsid w:val="005F018B"/>
    <w:rsid w:val="005F0A0B"/>
    <w:rsid w:val="005F0B16"/>
    <w:rsid w:val="005F1395"/>
    <w:rsid w:val="005F16D9"/>
    <w:rsid w:val="005F1AAD"/>
    <w:rsid w:val="005F2D6D"/>
    <w:rsid w:val="005F2E6B"/>
    <w:rsid w:val="005F3628"/>
    <w:rsid w:val="005F3634"/>
    <w:rsid w:val="005F3A7A"/>
    <w:rsid w:val="005F4150"/>
    <w:rsid w:val="005F436E"/>
    <w:rsid w:val="005F4986"/>
    <w:rsid w:val="005F4AAD"/>
    <w:rsid w:val="005F53CF"/>
    <w:rsid w:val="005F5432"/>
    <w:rsid w:val="005F5925"/>
    <w:rsid w:val="005F5BE9"/>
    <w:rsid w:val="005F628E"/>
    <w:rsid w:val="005F669A"/>
    <w:rsid w:val="005F6EC3"/>
    <w:rsid w:val="005F74F7"/>
    <w:rsid w:val="005F7A67"/>
    <w:rsid w:val="006004E6"/>
    <w:rsid w:val="00600BB1"/>
    <w:rsid w:val="00600E27"/>
    <w:rsid w:val="006016A6"/>
    <w:rsid w:val="00601BFB"/>
    <w:rsid w:val="006020CA"/>
    <w:rsid w:val="00602896"/>
    <w:rsid w:val="00602D05"/>
    <w:rsid w:val="00602F52"/>
    <w:rsid w:val="00604E25"/>
    <w:rsid w:val="00605042"/>
    <w:rsid w:val="0060531D"/>
    <w:rsid w:val="006055F2"/>
    <w:rsid w:val="00605F00"/>
    <w:rsid w:val="006060A0"/>
    <w:rsid w:val="006066BB"/>
    <w:rsid w:val="00606D30"/>
    <w:rsid w:val="00606EBF"/>
    <w:rsid w:val="0060736B"/>
    <w:rsid w:val="00607622"/>
    <w:rsid w:val="00607D70"/>
    <w:rsid w:val="0061020C"/>
    <w:rsid w:val="006103C3"/>
    <w:rsid w:val="006104E3"/>
    <w:rsid w:val="00610794"/>
    <w:rsid w:val="0061097A"/>
    <w:rsid w:val="00611811"/>
    <w:rsid w:val="00611B7B"/>
    <w:rsid w:val="00612CF4"/>
    <w:rsid w:val="00613013"/>
    <w:rsid w:val="00613091"/>
    <w:rsid w:val="00613636"/>
    <w:rsid w:val="00613B87"/>
    <w:rsid w:val="00613FD8"/>
    <w:rsid w:val="006145C0"/>
    <w:rsid w:val="00614F15"/>
    <w:rsid w:val="00615542"/>
    <w:rsid w:val="00616D3C"/>
    <w:rsid w:val="00616F66"/>
    <w:rsid w:val="00617765"/>
    <w:rsid w:val="006178E4"/>
    <w:rsid w:val="0061790E"/>
    <w:rsid w:val="00620E6E"/>
    <w:rsid w:val="0062113D"/>
    <w:rsid w:val="00621AEE"/>
    <w:rsid w:val="00621F1F"/>
    <w:rsid w:val="006220B9"/>
    <w:rsid w:val="0062239B"/>
    <w:rsid w:val="006228AC"/>
    <w:rsid w:val="0062305A"/>
    <w:rsid w:val="006237B3"/>
    <w:rsid w:val="00623D3B"/>
    <w:rsid w:val="00623DD4"/>
    <w:rsid w:val="00623EC0"/>
    <w:rsid w:val="00623F28"/>
    <w:rsid w:val="00624446"/>
    <w:rsid w:val="00624C5A"/>
    <w:rsid w:val="006256BF"/>
    <w:rsid w:val="00625B20"/>
    <w:rsid w:val="006260B0"/>
    <w:rsid w:val="00626574"/>
    <w:rsid w:val="0062666F"/>
    <w:rsid w:val="006266C0"/>
    <w:rsid w:val="0062687A"/>
    <w:rsid w:val="00626D0F"/>
    <w:rsid w:val="00627135"/>
    <w:rsid w:val="006278F2"/>
    <w:rsid w:val="00627943"/>
    <w:rsid w:val="00627C85"/>
    <w:rsid w:val="0063029A"/>
    <w:rsid w:val="006308FD"/>
    <w:rsid w:val="00630F2F"/>
    <w:rsid w:val="00631167"/>
    <w:rsid w:val="0063133A"/>
    <w:rsid w:val="00631453"/>
    <w:rsid w:val="00631580"/>
    <w:rsid w:val="00631BC9"/>
    <w:rsid w:val="00631CD4"/>
    <w:rsid w:val="006321A6"/>
    <w:rsid w:val="006325F4"/>
    <w:rsid w:val="00632D0C"/>
    <w:rsid w:val="00633801"/>
    <w:rsid w:val="00633D11"/>
    <w:rsid w:val="00633E51"/>
    <w:rsid w:val="0063463B"/>
    <w:rsid w:val="006346E3"/>
    <w:rsid w:val="00634C5D"/>
    <w:rsid w:val="00636A3C"/>
    <w:rsid w:val="0063706A"/>
    <w:rsid w:val="00637475"/>
    <w:rsid w:val="00637702"/>
    <w:rsid w:val="006400B5"/>
    <w:rsid w:val="0064010E"/>
    <w:rsid w:val="00640579"/>
    <w:rsid w:val="006406FF"/>
    <w:rsid w:val="0064081F"/>
    <w:rsid w:val="00641326"/>
    <w:rsid w:val="00641AB4"/>
    <w:rsid w:val="00641EDD"/>
    <w:rsid w:val="0064244A"/>
    <w:rsid w:val="00642661"/>
    <w:rsid w:val="006427A2"/>
    <w:rsid w:val="00642FDA"/>
    <w:rsid w:val="006435A2"/>
    <w:rsid w:val="00643A34"/>
    <w:rsid w:val="00643E42"/>
    <w:rsid w:val="00644802"/>
    <w:rsid w:val="00645330"/>
    <w:rsid w:val="00645BA2"/>
    <w:rsid w:val="00646027"/>
    <w:rsid w:val="006462DE"/>
    <w:rsid w:val="006465F8"/>
    <w:rsid w:val="00646B2F"/>
    <w:rsid w:val="00646F17"/>
    <w:rsid w:val="0064769D"/>
    <w:rsid w:val="00647AF4"/>
    <w:rsid w:val="00647BFF"/>
    <w:rsid w:val="00647CFD"/>
    <w:rsid w:val="00650646"/>
    <w:rsid w:val="00650B5C"/>
    <w:rsid w:val="00650C37"/>
    <w:rsid w:val="00651558"/>
    <w:rsid w:val="006517B8"/>
    <w:rsid w:val="0065198E"/>
    <w:rsid w:val="00651CAC"/>
    <w:rsid w:val="006528D6"/>
    <w:rsid w:val="00652CE4"/>
    <w:rsid w:val="006530B1"/>
    <w:rsid w:val="006531D7"/>
    <w:rsid w:val="006532D2"/>
    <w:rsid w:val="006540A8"/>
    <w:rsid w:val="0065472C"/>
    <w:rsid w:val="00654804"/>
    <w:rsid w:val="00654B3A"/>
    <w:rsid w:val="00655468"/>
    <w:rsid w:val="00655CA6"/>
    <w:rsid w:val="00655F11"/>
    <w:rsid w:val="006561A6"/>
    <w:rsid w:val="006563F8"/>
    <w:rsid w:val="006565A2"/>
    <w:rsid w:val="0065671B"/>
    <w:rsid w:val="00656A09"/>
    <w:rsid w:val="00657F60"/>
    <w:rsid w:val="006601D0"/>
    <w:rsid w:val="006604F0"/>
    <w:rsid w:val="00660C8C"/>
    <w:rsid w:val="00661051"/>
    <w:rsid w:val="00661CA5"/>
    <w:rsid w:val="00661E4A"/>
    <w:rsid w:val="00662372"/>
    <w:rsid w:val="0066246D"/>
    <w:rsid w:val="006626CC"/>
    <w:rsid w:val="006634CA"/>
    <w:rsid w:val="00663552"/>
    <w:rsid w:val="00663FF8"/>
    <w:rsid w:val="006649DE"/>
    <w:rsid w:val="00664EBB"/>
    <w:rsid w:val="006655C0"/>
    <w:rsid w:val="00665860"/>
    <w:rsid w:val="00665A6E"/>
    <w:rsid w:val="00665BFF"/>
    <w:rsid w:val="00665CAD"/>
    <w:rsid w:val="006660A5"/>
    <w:rsid w:val="0066664B"/>
    <w:rsid w:val="00666C9B"/>
    <w:rsid w:val="00666E2E"/>
    <w:rsid w:val="006675E4"/>
    <w:rsid w:val="00667C86"/>
    <w:rsid w:val="00670621"/>
    <w:rsid w:val="006706D5"/>
    <w:rsid w:val="0067096B"/>
    <w:rsid w:val="00670B77"/>
    <w:rsid w:val="00670D1C"/>
    <w:rsid w:val="006717E4"/>
    <w:rsid w:val="00671CAD"/>
    <w:rsid w:val="006721E1"/>
    <w:rsid w:val="00672D6C"/>
    <w:rsid w:val="00673266"/>
    <w:rsid w:val="00673731"/>
    <w:rsid w:val="00673A8E"/>
    <w:rsid w:val="00673DBC"/>
    <w:rsid w:val="0067407B"/>
    <w:rsid w:val="006741AF"/>
    <w:rsid w:val="00674378"/>
    <w:rsid w:val="00674848"/>
    <w:rsid w:val="00674961"/>
    <w:rsid w:val="00674D97"/>
    <w:rsid w:val="00674FE2"/>
    <w:rsid w:val="00675417"/>
    <w:rsid w:val="006754C8"/>
    <w:rsid w:val="0067616A"/>
    <w:rsid w:val="006770D2"/>
    <w:rsid w:val="00677954"/>
    <w:rsid w:val="0068001E"/>
    <w:rsid w:val="0068037B"/>
    <w:rsid w:val="00680F9C"/>
    <w:rsid w:val="00681658"/>
    <w:rsid w:val="006817D3"/>
    <w:rsid w:val="00681D00"/>
    <w:rsid w:val="006823F0"/>
    <w:rsid w:val="00682EB1"/>
    <w:rsid w:val="0068358E"/>
    <w:rsid w:val="006838E0"/>
    <w:rsid w:val="00683ACC"/>
    <w:rsid w:val="00683C21"/>
    <w:rsid w:val="00683FAD"/>
    <w:rsid w:val="00683FFA"/>
    <w:rsid w:val="00685370"/>
    <w:rsid w:val="0068537D"/>
    <w:rsid w:val="006856C5"/>
    <w:rsid w:val="00685847"/>
    <w:rsid w:val="00685A28"/>
    <w:rsid w:val="00685CE7"/>
    <w:rsid w:val="006863C5"/>
    <w:rsid w:val="00686451"/>
    <w:rsid w:val="0068656B"/>
    <w:rsid w:val="00686744"/>
    <w:rsid w:val="0068696F"/>
    <w:rsid w:val="00687089"/>
    <w:rsid w:val="0068712C"/>
    <w:rsid w:val="00687535"/>
    <w:rsid w:val="00687D45"/>
    <w:rsid w:val="00687F93"/>
    <w:rsid w:val="00690B79"/>
    <w:rsid w:val="006910A7"/>
    <w:rsid w:val="00691B2F"/>
    <w:rsid w:val="00691DD2"/>
    <w:rsid w:val="00691EE3"/>
    <w:rsid w:val="0069223F"/>
    <w:rsid w:val="0069231B"/>
    <w:rsid w:val="006929EF"/>
    <w:rsid w:val="00693570"/>
    <w:rsid w:val="00693B41"/>
    <w:rsid w:val="00693CED"/>
    <w:rsid w:val="00694019"/>
    <w:rsid w:val="00694369"/>
    <w:rsid w:val="0069577C"/>
    <w:rsid w:val="00695CDC"/>
    <w:rsid w:val="00695E13"/>
    <w:rsid w:val="00696344"/>
    <w:rsid w:val="00696794"/>
    <w:rsid w:val="006967BF"/>
    <w:rsid w:val="00696E51"/>
    <w:rsid w:val="00697472"/>
    <w:rsid w:val="00697EC5"/>
    <w:rsid w:val="00697ED3"/>
    <w:rsid w:val="006A0532"/>
    <w:rsid w:val="006A093E"/>
    <w:rsid w:val="006A0C64"/>
    <w:rsid w:val="006A21A6"/>
    <w:rsid w:val="006A2D5E"/>
    <w:rsid w:val="006A2F68"/>
    <w:rsid w:val="006A341C"/>
    <w:rsid w:val="006A4C41"/>
    <w:rsid w:val="006A557D"/>
    <w:rsid w:val="006A564E"/>
    <w:rsid w:val="006A5881"/>
    <w:rsid w:val="006A5CCD"/>
    <w:rsid w:val="006A65D8"/>
    <w:rsid w:val="006A696B"/>
    <w:rsid w:val="006A69AC"/>
    <w:rsid w:val="006A6C07"/>
    <w:rsid w:val="006A728D"/>
    <w:rsid w:val="006A736E"/>
    <w:rsid w:val="006A7499"/>
    <w:rsid w:val="006A7882"/>
    <w:rsid w:val="006B00E1"/>
    <w:rsid w:val="006B045F"/>
    <w:rsid w:val="006B04E5"/>
    <w:rsid w:val="006B089F"/>
    <w:rsid w:val="006B0F94"/>
    <w:rsid w:val="006B131E"/>
    <w:rsid w:val="006B1A73"/>
    <w:rsid w:val="006B1D1D"/>
    <w:rsid w:val="006B23E7"/>
    <w:rsid w:val="006B2401"/>
    <w:rsid w:val="006B2446"/>
    <w:rsid w:val="006B26AF"/>
    <w:rsid w:val="006B2C57"/>
    <w:rsid w:val="006B2D68"/>
    <w:rsid w:val="006B36BD"/>
    <w:rsid w:val="006B3A2E"/>
    <w:rsid w:val="006B3CEF"/>
    <w:rsid w:val="006B3D4B"/>
    <w:rsid w:val="006B3F70"/>
    <w:rsid w:val="006B45CE"/>
    <w:rsid w:val="006B476A"/>
    <w:rsid w:val="006B4872"/>
    <w:rsid w:val="006B4C7D"/>
    <w:rsid w:val="006B500A"/>
    <w:rsid w:val="006B5295"/>
    <w:rsid w:val="006B53CB"/>
    <w:rsid w:val="006B7094"/>
    <w:rsid w:val="006B73B5"/>
    <w:rsid w:val="006B741A"/>
    <w:rsid w:val="006B788D"/>
    <w:rsid w:val="006B7AD9"/>
    <w:rsid w:val="006B7B91"/>
    <w:rsid w:val="006C0DCA"/>
    <w:rsid w:val="006C1BE5"/>
    <w:rsid w:val="006C2647"/>
    <w:rsid w:val="006C29E5"/>
    <w:rsid w:val="006C2D59"/>
    <w:rsid w:val="006C2F27"/>
    <w:rsid w:val="006C3303"/>
    <w:rsid w:val="006C36CE"/>
    <w:rsid w:val="006C3B06"/>
    <w:rsid w:val="006C3C81"/>
    <w:rsid w:val="006C3FEE"/>
    <w:rsid w:val="006C4733"/>
    <w:rsid w:val="006C4A80"/>
    <w:rsid w:val="006C4E19"/>
    <w:rsid w:val="006C509A"/>
    <w:rsid w:val="006C52AF"/>
    <w:rsid w:val="006C5601"/>
    <w:rsid w:val="006C5EEA"/>
    <w:rsid w:val="006C5F12"/>
    <w:rsid w:val="006C5F7C"/>
    <w:rsid w:val="006C6109"/>
    <w:rsid w:val="006C610C"/>
    <w:rsid w:val="006C6690"/>
    <w:rsid w:val="006C6C0C"/>
    <w:rsid w:val="006C70CE"/>
    <w:rsid w:val="006C723D"/>
    <w:rsid w:val="006C7314"/>
    <w:rsid w:val="006C7457"/>
    <w:rsid w:val="006C754A"/>
    <w:rsid w:val="006C766D"/>
    <w:rsid w:val="006C7967"/>
    <w:rsid w:val="006C7975"/>
    <w:rsid w:val="006D07DC"/>
    <w:rsid w:val="006D0BF3"/>
    <w:rsid w:val="006D10DD"/>
    <w:rsid w:val="006D1583"/>
    <w:rsid w:val="006D15A1"/>
    <w:rsid w:val="006D1657"/>
    <w:rsid w:val="006D176A"/>
    <w:rsid w:val="006D18A9"/>
    <w:rsid w:val="006D27EB"/>
    <w:rsid w:val="006D4318"/>
    <w:rsid w:val="006D4BE2"/>
    <w:rsid w:val="006D4D92"/>
    <w:rsid w:val="006D5806"/>
    <w:rsid w:val="006D5FF3"/>
    <w:rsid w:val="006D60F4"/>
    <w:rsid w:val="006D6F04"/>
    <w:rsid w:val="006D738D"/>
    <w:rsid w:val="006D7820"/>
    <w:rsid w:val="006D784E"/>
    <w:rsid w:val="006E0CBD"/>
    <w:rsid w:val="006E1252"/>
    <w:rsid w:val="006E195C"/>
    <w:rsid w:val="006E3772"/>
    <w:rsid w:val="006E3E71"/>
    <w:rsid w:val="006E3E7E"/>
    <w:rsid w:val="006E426C"/>
    <w:rsid w:val="006E42E0"/>
    <w:rsid w:val="006E4C64"/>
    <w:rsid w:val="006E4DDC"/>
    <w:rsid w:val="006E5F13"/>
    <w:rsid w:val="006E6485"/>
    <w:rsid w:val="006E7571"/>
    <w:rsid w:val="006E761F"/>
    <w:rsid w:val="006F087F"/>
    <w:rsid w:val="006F1036"/>
    <w:rsid w:val="006F10AD"/>
    <w:rsid w:val="006F1497"/>
    <w:rsid w:val="006F16F0"/>
    <w:rsid w:val="006F1BC6"/>
    <w:rsid w:val="006F2BD7"/>
    <w:rsid w:val="006F2D00"/>
    <w:rsid w:val="006F3580"/>
    <w:rsid w:val="006F370E"/>
    <w:rsid w:val="006F3C42"/>
    <w:rsid w:val="006F45DE"/>
    <w:rsid w:val="006F4B95"/>
    <w:rsid w:val="006F4D07"/>
    <w:rsid w:val="006F5A8C"/>
    <w:rsid w:val="006F5DAC"/>
    <w:rsid w:val="006F5DD0"/>
    <w:rsid w:val="006F5DF3"/>
    <w:rsid w:val="006F6129"/>
    <w:rsid w:val="006F6250"/>
    <w:rsid w:val="006F625F"/>
    <w:rsid w:val="006F7E9B"/>
    <w:rsid w:val="00700311"/>
    <w:rsid w:val="0070041A"/>
    <w:rsid w:val="007005B8"/>
    <w:rsid w:val="00701915"/>
    <w:rsid w:val="00702085"/>
    <w:rsid w:val="007023AC"/>
    <w:rsid w:val="0070267F"/>
    <w:rsid w:val="00703DBD"/>
    <w:rsid w:val="00704146"/>
    <w:rsid w:val="007046C1"/>
    <w:rsid w:val="00704ED2"/>
    <w:rsid w:val="0070565C"/>
    <w:rsid w:val="007057CA"/>
    <w:rsid w:val="00705E8B"/>
    <w:rsid w:val="0070658C"/>
    <w:rsid w:val="00706749"/>
    <w:rsid w:val="00707D77"/>
    <w:rsid w:val="00707E9A"/>
    <w:rsid w:val="00707FA7"/>
    <w:rsid w:val="00710523"/>
    <w:rsid w:val="0071105D"/>
    <w:rsid w:val="00712266"/>
    <w:rsid w:val="00712294"/>
    <w:rsid w:val="0071265C"/>
    <w:rsid w:val="0071293A"/>
    <w:rsid w:val="00712EAB"/>
    <w:rsid w:val="00713349"/>
    <w:rsid w:val="0071370F"/>
    <w:rsid w:val="0071392D"/>
    <w:rsid w:val="00713D2D"/>
    <w:rsid w:val="00713EB1"/>
    <w:rsid w:val="0071401E"/>
    <w:rsid w:val="00714152"/>
    <w:rsid w:val="0071442F"/>
    <w:rsid w:val="00714440"/>
    <w:rsid w:val="0071484A"/>
    <w:rsid w:val="00714BEF"/>
    <w:rsid w:val="00715111"/>
    <w:rsid w:val="00715195"/>
    <w:rsid w:val="0071552E"/>
    <w:rsid w:val="0071555D"/>
    <w:rsid w:val="00715675"/>
    <w:rsid w:val="00715B19"/>
    <w:rsid w:val="00715B3E"/>
    <w:rsid w:val="00715FB4"/>
    <w:rsid w:val="0071618E"/>
    <w:rsid w:val="007165BA"/>
    <w:rsid w:val="0071677E"/>
    <w:rsid w:val="00716DA5"/>
    <w:rsid w:val="00717375"/>
    <w:rsid w:val="00717F17"/>
    <w:rsid w:val="00720D58"/>
    <w:rsid w:val="00720E41"/>
    <w:rsid w:val="00720E68"/>
    <w:rsid w:val="007217A6"/>
    <w:rsid w:val="00722323"/>
    <w:rsid w:val="0072361C"/>
    <w:rsid w:val="007238AE"/>
    <w:rsid w:val="00723A93"/>
    <w:rsid w:val="00723C6F"/>
    <w:rsid w:val="00723FCC"/>
    <w:rsid w:val="007240ED"/>
    <w:rsid w:val="007246D4"/>
    <w:rsid w:val="00724D6E"/>
    <w:rsid w:val="00725508"/>
    <w:rsid w:val="00726A4F"/>
    <w:rsid w:val="00727770"/>
    <w:rsid w:val="007279F2"/>
    <w:rsid w:val="00730006"/>
    <w:rsid w:val="007303E8"/>
    <w:rsid w:val="0073126C"/>
    <w:rsid w:val="0073151E"/>
    <w:rsid w:val="00731ED0"/>
    <w:rsid w:val="00732579"/>
    <w:rsid w:val="0073290E"/>
    <w:rsid w:val="00732DB0"/>
    <w:rsid w:val="007333A6"/>
    <w:rsid w:val="0073441B"/>
    <w:rsid w:val="00734922"/>
    <w:rsid w:val="0073554F"/>
    <w:rsid w:val="007355DA"/>
    <w:rsid w:val="00735694"/>
    <w:rsid w:val="00735B2C"/>
    <w:rsid w:val="00735C42"/>
    <w:rsid w:val="00735D56"/>
    <w:rsid w:val="00736868"/>
    <w:rsid w:val="00736EBB"/>
    <w:rsid w:val="0074003A"/>
    <w:rsid w:val="00740188"/>
    <w:rsid w:val="007402DA"/>
    <w:rsid w:val="007407BF"/>
    <w:rsid w:val="007412CC"/>
    <w:rsid w:val="00741634"/>
    <w:rsid w:val="00741754"/>
    <w:rsid w:val="00741814"/>
    <w:rsid w:val="00741FF8"/>
    <w:rsid w:val="007420E2"/>
    <w:rsid w:val="00742D11"/>
    <w:rsid w:val="0074308E"/>
    <w:rsid w:val="0074333A"/>
    <w:rsid w:val="0074538F"/>
    <w:rsid w:val="00745533"/>
    <w:rsid w:val="00746051"/>
    <w:rsid w:val="0074654D"/>
    <w:rsid w:val="007466AE"/>
    <w:rsid w:val="0074706E"/>
    <w:rsid w:val="00747438"/>
    <w:rsid w:val="00747644"/>
    <w:rsid w:val="00747665"/>
    <w:rsid w:val="00747E57"/>
    <w:rsid w:val="007505D5"/>
    <w:rsid w:val="00750EB2"/>
    <w:rsid w:val="00750EE0"/>
    <w:rsid w:val="007516BE"/>
    <w:rsid w:val="00751769"/>
    <w:rsid w:val="007520C1"/>
    <w:rsid w:val="00752C0B"/>
    <w:rsid w:val="007533E8"/>
    <w:rsid w:val="0075491B"/>
    <w:rsid w:val="00754942"/>
    <w:rsid w:val="00754F7E"/>
    <w:rsid w:val="0075541F"/>
    <w:rsid w:val="00756812"/>
    <w:rsid w:val="00756990"/>
    <w:rsid w:val="007579E2"/>
    <w:rsid w:val="00757D5C"/>
    <w:rsid w:val="00757F74"/>
    <w:rsid w:val="0076011D"/>
    <w:rsid w:val="00760879"/>
    <w:rsid w:val="007609DD"/>
    <w:rsid w:val="00760ADA"/>
    <w:rsid w:val="007610B0"/>
    <w:rsid w:val="007610CC"/>
    <w:rsid w:val="007612FD"/>
    <w:rsid w:val="00761453"/>
    <w:rsid w:val="00761DA0"/>
    <w:rsid w:val="00761F47"/>
    <w:rsid w:val="00762526"/>
    <w:rsid w:val="00762D51"/>
    <w:rsid w:val="00763017"/>
    <w:rsid w:val="007636A0"/>
    <w:rsid w:val="00763BC7"/>
    <w:rsid w:val="00763D50"/>
    <w:rsid w:val="00764D3F"/>
    <w:rsid w:val="00765800"/>
    <w:rsid w:val="00765B2A"/>
    <w:rsid w:val="00765CEE"/>
    <w:rsid w:val="007669B3"/>
    <w:rsid w:val="00767085"/>
    <w:rsid w:val="00767715"/>
    <w:rsid w:val="00767E35"/>
    <w:rsid w:val="0077038B"/>
    <w:rsid w:val="00770511"/>
    <w:rsid w:val="00770578"/>
    <w:rsid w:val="0077149F"/>
    <w:rsid w:val="007715F5"/>
    <w:rsid w:val="007724DD"/>
    <w:rsid w:val="00772A2C"/>
    <w:rsid w:val="00772F59"/>
    <w:rsid w:val="00773822"/>
    <w:rsid w:val="007746EA"/>
    <w:rsid w:val="007753A5"/>
    <w:rsid w:val="00775938"/>
    <w:rsid w:val="00776D3D"/>
    <w:rsid w:val="00777119"/>
    <w:rsid w:val="0077781B"/>
    <w:rsid w:val="007778AF"/>
    <w:rsid w:val="00777C28"/>
    <w:rsid w:val="00780178"/>
    <w:rsid w:val="00780468"/>
    <w:rsid w:val="00780691"/>
    <w:rsid w:val="00780A49"/>
    <w:rsid w:val="00780B6D"/>
    <w:rsid w:val="00780D34"/>
    <w:rsid w:val="00780F07"/>
    <w:rsid w:val="00781444"/>
    <w:rsid w:val="0078147C"/>
    <w:rsid w:val="00781BF8"/>
    <w:rsid w:val="00781CB0"/>
    <w:rsid w:val="0078203C"/>
    <w:rsid w:val="00782327"/>
    <w:rsid w:val="00782CD9"/>
    <w:rsid w:val="00782CEE"/>
    <w:rsid w:val="00782F34"/>
    <w:rsid w:val="007830B5"/>
    <w:rsid w:val="00783179"/>
    <w:rsid w:val="00783CDC"/>
    <w:rsid w:val="00783F9C"/>
    <w:rsid w:val="007855D6"/>
    <w:rsid w:val="007859BB"/>
    <w:rsid w:val="00785AF1"/>
    <w:rsid w:val="00786129"/>
    <w:rsid w:val="00786411"/>
    <w:rsid w:val="0078655A"/>
    <w:rsid w:val="00787051"/>
    <w:rsid w:val="00787282"/>
    <w:rsid w:val="00787330"/>
    <w:rsid w:val="007901D1"/>
    <w:rsid w:val="00790DCD"/>
    <w:rsid w:val="00791937"/>
    <w:rsid w:val="00791957"/>
    <w:rsid w:val="007922C0"/>
    <w:rsid w:val="0079240F"/>
    <w:rsid w:val="007925B1"/>
    <w:rsid w:val="00792803"/>
    <w:rsid w:val="00792C5C"/>
    <w:rsid w:val="00793282"/>
    <w:rsid w:val="00793472"/>
    <w:rsid w:val="00793C6A"/>
    <w:rsid w:val="00794318"/>
    <w:rsid w:val="0079458D"/>
    <w:rsid w:val="00794590"/>
    <w:rsid w:val="00794C4A"/>
    <w:rsid w:val="00794FE5"/>
    <w:rsid w:val="007957BA"/>
    <w:rsid w:val="00796F11"/>
    <w:rsid w:val="0079701B"/>
    <w:rsid w:val="00797096"/>
    <w:rsid w:val="007979EC"/>
    <w:rsid w:val="007A113C"/>
    <w:rsid w:val="007A1434"/>
    <w:rsid w:val="007A15B3"/>
    <w:rsid w:val="007A16C9"/>
    <w:rsid w:val="007A1C07"/>
    <w:rsid w:val="007A1D72"/>
    <w:rsid w:val="007A1E2B"/>
    <w:rsid w:val="007A3322"/>
    <w:rsid w:val="007A36F3"/>
    <w:rsid w:val="007A42BD"/>
    <w:rsid w:val="007A4515"/>
    <w:rsid w:val="007A45E4"/>
    <w:rsid w:val="007A4E93"/>
    <w:rsid w:val="007A50B0"/>
    <w:rsid w:val="007A544F"/>
    <w:rsid w:val="007A5577"/>
    <w:rsid w:val="007A605E"/>
    <w:rsid w:val="007A61C8"/>
    <w:rsid w:val="007A623C"/>
    <w:rsid w:val="007A6AC5"/>
    <w:rsid w:val="007A6FD0"/>
    <w:rsid w:val="007A7749"/>
    <w:rsid w:val="007A7FB3"/>
    <w:rsid w:val="007B0712"/>
    <w:rsid w:val="007B08CA"/>
    <w:rsid w:val="007B0A9F"/>
    <w:rsid w:val="007B0B3F"/>
    <w:rsid w:val="007B0D4C"/>
    <w:rsid w:val="007B0F6C"/>
    <w:rsid w:val="007B15AA"/>
    <w:rsid w:val="007B1722"/>
    <w:rsid w:val="007B17C4"/>
    <w:rsid w:val="007B1EAB"/>
    <w:rsid w:val="007B1FDC"/>
    <w:rsid w:val="007B210F"/>
    <w:rsid w:val="007B2789"/>
    <w:rsid w:val="007B2ADE"/>
    <w:rsid w:val="007B2C8E"/>
    <w:rsid w:val="007B42AB"/>
    <w:rsid w:val="007B45CD"/>
    <w:rsid w:val="007B4801"/>
    <w:rsid w:val="007B50D0"/>
    <w:rsid w:val="007B5851"/>
    <w:rsid w:val="007B5B8D"/>
    <w:rsid w:val="007B6082"/>
    <w:rsid w:val="007B69DB"/>
    <w:rsid w:val="007B6C2B"/>
    <w:rsid w:val="007C090A"/>
    <w:rsid w:val="007C1051"/>
    <w:rsid w:val="007C107C"/>
    <w:rsid w:val="007C142B"/>
    <w:rsid w:val="007C1482"/>
    <w:rsid w:val="007C1A41"/>
    <w:rsid w:val="007C2B70"/>
    <w:rsid w:val="007C2D53"/>
    <w:rsid w:val="007C3912"/>
    <w:rsid w:val="007C40ED"/>
    <w:rsid w:val="007C4179"/>
    <w:rsid w:val="007C461D"/>
    <w:rsid w:val="007C4A78"/>
    <w:rsid w:val="007C5012"/>
    <w:rsid w:val="007C55E8"/>
    <w:rsid w:val="007C60D3"/>
    <w:rsid w:val="007C6232"/>
    <w:rsid w:val="007C64C3"/>
    <w:rsid w:val="007C68BD"/>
    <w:rsid w:val="007C79FD"/>
    <w:rsid w:val="007C7E3E"/>
    <w:rsid w:val="007D0934"/>
    <w:rsid w:val="007D096B"/>
    <w:rsid w:val="007D1B45"/>
    <w:rsid w:val="007D2034"/>
    <w:rsid w:val="007D297B"/>
    <w:rsid w:val="007D297F"/>
    <w:rsid w:val="007D2A72"/>
    <w:rsid w:val="007D37D3"/>
    <w:rsid w:val="007D3E31"/>
    <w:rsid w:val="007D3E36"/>
    <w:rsid w:val="007D3FC2"/>
    <w:rsid w:val="007D4096"/>
    <w:rsid w:val="007D4136"/>
    <w:rsid w:val="007D489C"/>
    <w:rsid w:val="007D52A0"/>
    <w:rsid w:val="007D5314"/>
    <w:rsid w:val="007D58D4"/>
    <w:rsid w:val="007D59D9"/>
    <w:rsid w:val="007D5DFF"/>
    <w:rsid w:val="007D6611"/>
    <w:rsid w:val="007D681B"/>
    <w:rsid w:val="007D69CE"/>
    <w:rsid w:val="007D6B41"/>
    <w:rsid w:val="007D6DF9"/>
    <w:rsid w:val="007E1170"/>
    <w:rsid w:val="007E1319"/>
    <w:rsid w:val="007E155F"/>
    <w:rsid w:val="007E1A16"/>
    <w:rsid w:val="007E210A"/>
    <w:rsid w:val="007E24F8"/>
    <w:rsid w:val="007E3513"/>
    <w:rsid w:val="007E3AC7"/>
    <w:rsid w:val="007E3F14"/>
    <w:rsid w:val="007E439A"/>
    <w:rsid w:val="007E4471"/>
    <w:rsid w:val="007E46B2"/>
    <w:rsid w:val="007E4821"/>
    <w:rsid w:val="007E499E"/>
    <w:rsid w:val="007E4D5A"/>
    <w:rsid w:val="007E50CF"/>
    <w:rsid w:val="007E56AC"/>
    <w:rsid w:val="007E56B8"/>
    <w:rsid w:val="007E58EC"/>
    <w:rsid w:val="007E6906"/>
    <w:rsid w:val="007E6F24"/>
    <w:rsid w:val="007E7531"/>
    <w:rsid w:val="007E7722"/>
    <w:rsid w:val="007E77A2"/>
    <w:rsid w:val="007E7954"/>
    <w:rsid w:val="007F0AEC"/>
    <w:rsid w:val="007F0CB0"/>
    <w:rsid w:val="007F1B15"/>
    <w:rsid w:val="007F1FAA"/>
    <w:rsid w:val="007F2DBF"/>
    <w:rsid w:val="007F2EBB"/>
    <w:rsid w:val="007F378D"/>
    <w:rsid w:val="007F3D97"/>
    <w:rsid w:val="007F3F72"/>
    <w:rsid w:val="007F4419"/>
    <w:rsid w:val="007F4B35"/>
    <w:rsid w:val="007F4F0C"/>
    <w:rsid w:val="007F54ED"/>
    <w:rsid w:val="007F5D87"/>
    <w:rsid w:val="007F6A7B"/>
    <w:rsid w:val="007F6AAA"/>
    <w:rsid w:val="007F6D63"/>
    <w:rsid w:val="007F6E7E"/>
    <w:rsid w:val="007F7380"/>
    <w:rsid w:val="007F7B05"/>
    <w:rsid w:val="007F7E9E"/>
    <w:rsid w:val="007F7EB4"/>
    <w:rsid w:val="00800006"/>
    <w:rsid w:val="008014B7"/>
    <w:rsid w:val="00801F4B"/>
    <w:rsid w:val="00802009"/>
    <w:rsid w:val="00802204"/>
    <w:rsid w:val="00802266"/>
    <w:rsid w:val="00802459"/>
    <w:rsid w:val="00802AAD"/>
    <w:rsid w:val="00802D6F"/>
    <w:rsid w:val="00803166"/>
    <w:rsid w:val="00803F7E"/>
    <w:rsid w:val="00804BAD"/>
    <w:rsid w:val="00805865"/>
    <w:rsid w:val="00806314"/>
    <w:rsid w:val="0080641D"/>
    <w:rsid w:val="00806736"/>
    <w:rsid w:val="00806D4D"/>
    <w:rsid w:val="00807250"/>
    <w:rsid w:val="00807287"/>
    <w:rsid w:val="00807757"/>
    <w:rsid w:val="008077C7"/>
    <w:rsid w:val="00807AC9"/>
    <w:rsid w:val="00807F4F"/>
    <w:rsid w:val="008111F9"/>
    <w:rsid w:val="008112DF"/>
    <w:rsid w:val="00811647"/>
    <w:rsid w:val="008116CD"/>
    <w:rsid w:val="0081172F"/>
    <w:rsid w:val="008122DB"/>
    <w:rsid w:val="00812727"/>
    <w:rsid w:val="0081288A"/>
    <w:rsid w:val="00813117"/>
    <w:rsid w:val="008133FB"/>
    <w:rsid w:val="00813404"/>
    <w:rsid w:val="0081343B"/>
    <w:rsid w:val="00813B80"/>
    <w:rsid w:val="0081450F"/>
    <w:rsid w:val="008145BE"/>
    <w:rsid w:val="008148B3"/>
    <w:rsid w:val="00814967"/>
    <w:rsid w:val="00814AE1"/>
    <w:rsid w:val="0081565F"/>
    <w:rsid w:val="008167A0"/>
    <w:rsid w:val="00816B43"/>
    <w:rsid w:val="0081711A"/>
    <w:rsid w:val="00817E06"/>
    <w:rsid w:val="008204EC"/>
    <w:rsid w:val="00820A65"/>
    <w:rsid w:val="00820CA2"/>
    <w:rsid w:val="00821DBA"/>
    <w:rsid w:val="00821FC6"/>
    <w:rsid w:val="00822810"/>
    <w:rsid w:val="00823A3C"/>
    <w:rsid w:val="008240D4"/>
    <w:rsid w:val="00824877"/>
    <w:rsid w:val="00824D79"/>
    <w:rsid w:val="0082510F"/>
    <w:rsid w:val="00825487"/>
    <w:rsid w:val="0082549C"/>
    <w:rsid w:val="0082569D"/>
    <w:rsid w:val="00826239"/>
    <w:rsid w:val="00827A61"/>
    <w:rsid w:val="00827BD3"/>
    <w:rsid w:val="008300A2"/>
    <w:rsid w:val="00830187"/>
    <w:rsid w:val="008309B5"/>
    <w:rsid w:val="00830BF6"/>
    <w:rsid w:val="00831717"/>
    <w:rsid w:val="00832082"/>
    <w:rsid w:val="00833296"/>
    <w:rsid w:val="00833E4D"/>
    <w:rsid w:val="0083417F"/>
    <w:rsid w:val="00834242"/>
    <w:rsid w:val="00834A3C"/>
    <w:rsid w:val="00834EA7"/>
    <w:rsid w:val="008350AA"/>
    <w:rsid w:val="00835499"/>
    <w:rsid w:val="0083578B"/>
    <w:rsid w:val="008357D3"/>
    <w:rsid w:val="00835970"/>
    <w:rsid w:val="0083599F"/>
    <w:rsid w:val="00835BF6"/>
    <w:rsid w:val="00835D84"/>
    <w:rsid w:val="00836DF6"/>
    <w:rsid w:val="008370CE"/>
    <w:rsid w:val="008377D8"/>
    <w:rsid w:val="0083781F"/>
    <w:rsid w:val="0083790E"/>
    <w:rsid w:val="00837AB4"/>
    <w:rsid w:val="00837C86"/>
    <w:rsid w:val="00840080"/>
    <w:rsid w:val="00840403"/>
    <w:rsid w:val="00841004"/>
    <w:rsid w:val="00841039"/>
    <w:rsid w:val="008412DA"/>
    <w:rsid w:val="00841410"/>
    <w:rsid w:val="00841995"/>
    <w:rsid w:val="00841FD2"/>
    <w:rsid w:val="008427D0"/>
    <w:rsid w:val="00843313"/>
    <w:rsid w:val="008433C1"/>
    <w:rsid w:val="008436F1"/>
    <w:rsid w:val="0084389A"/>
    <w:rsid w:val="00843D16"/>
    <w:rsid w:val="008441CB"/>
    <w:rsid w:val="008449D2"/>
    <w:rsid w:val="00845416"/>
    <w:rsid w:val="008458E5"/>
    <w:rsid w:val="00845CF8"/>
    <w:rsid w:val="008464D6"/>
    <w:rsid w:val="00846533"/>
    <w:rsid w:val="00846646"/>
    <w:rsid w:val="008468A4"/>
    <w:rsid w:val="00846A0A"/>
    <w:rsid w:val="00846A8C"/>
    <w:rsid w:val="00846DA9"/>
    <w:rsid w:val="00847005"/>
    <w:rsid w:val="0084702B"/>
    <w:rsid w:val="008500D9"/>
    <w:rsid w:val="00851C7A"/>
    <w:rsid w:val="00852B21"/>
    <w:rsid w:val="0085308E"/>
    <w:rsid w:val="0085311B"/>
    <w:rsid w:val="00854497"/>
    <w:rsid w:val="00854842"/>
    <w:rsid w:val="00854E34"/>
    <w:rsid w:val="008550EC"/>
    <w:rsid w:val="00855DCC"/>
    <w:rsid w:val="0085625E"/>
    <w:rsid w:val="00857381"/>
    <w:rsid w:val="00857B60"/>
    <w:rsid w:val="00860030"/>
    <w:rsid w:val="00860166"/>
    <w:rsid w:val="0086123E"/>
    <w:rsid w:val="008614CF"/>
    <w:rsid w:val="008618A8"/>
    <w:rsid w:val="00861938"/>
    <w:rsid w:val="00861C69"/>
    <w:rsid w:val="00862125"/>
    <w:rsid w:val="0086220C"/>
    <w:rsid w:val="008626E4"/>
    <w:rsid w:val="00862BAC"/>
    <w:rsid w:val="00863330"/>
    <w:rsid w:val="008636D3"/>
    <w:rsid w:val="0086390B"/>
    <w:rsid w:val="00863CBC"/>
    <w:rsid w:val="00864047"/>
    <w:rsid w:val="00864182"/>
    <w:rsid w:val="008648C6"/>
    <w:rsid w:val="008648C7"/>
    <w:rsid w:val="00864A2E"/>
    <w:rsid w:val="00864AEB"/>
    <w:rsid w:val="00865820"/>
    <w:rsid w:val="00865AA6"/>
    <w:rsid w:val="00866587"/>
    <w:rsid w:val="00866BAA"/>
    <w:rsid w:val="00866E86"/>
    <w:rsid w:val="0086708C"/>
    <w:rsid w:val="00867683"/>
    <w:rsid w:val="008707B1"/>
    <w:rsid w:val="008708C0"/>
    <w:rsid w:val="00870DD5"/>
    <w:rsid w:val="008710A2"/>
    <w:rsid w:val="00871B62"/>
    <w:rsid w:val="00871C45"/>
    <w:rsid w:val="00872F34"/>
    <w:rsid w:val="00873162"/>
    <w:rsid w:val="0087471E"/>
    <w:rsid w:val="00874E34"/>
    <w:rsid w:val="008753A2"/>
    <w:rsid w:val="00875587"/>
    <w:rsid w:val="00875C39"/>
    <w:rsid w:val="008769B2"/>
    <w:rsid w:val="00876D0D"/>
    <w:rsid w:val="00876E87"/>
    <w:rsid w:val="00876F7A"/>
    <w:rsid w:val="0087711C"/>
    <w:rsid w:val="00877621"/>
    <w:rsid w:val="00877A5A"/>
    <w:rsid w:val="00877F98"/>
    <w:rsid w:val="00880071"/>
    <w:rsid w:val="00880390"/>
    <w:rsid w:val="00880C0D"/>
    <w:rsid w:val="0088119A"/>
    <w:rsid w:val="0088132A"/>
    <w:rsid w:val="00881518"/>
    <w:rsid w:val="00881755"/>
    <w:rsid w:val="00882570"/>
    <w:rsid w:val="00882748"/>
    <w:rsid w:val="00882855"/>
    <w:rsid w:val="008834CD"/>
    <w:rsid w:val="00883899"/>
    <w:rsid w:val="00884D56"/>
    <w:rsid w:val="00884ED7"/>
    <w:rsid w:val="008852A1"/>
    <w:rsid w:val="008862BE"/>
    <w:rsid w:val="008864AC"/>
    <w:rsid w:val="008866C5"/>
    <w:rsid w:val="00887157"/>
    <w:rsid w:val="00887BE5"/>
    <w:rsid w:val="0089079A"/>
    <w:rsid w:val="008909AC"/>
    <w:rsid w:val="008910CC"/>
    <w:rsid w:val="00892268"/>
    <w:rsid w:val="00892585"/>
    <w:rsid w:val="008928F0"/>
    <w:rsid w:val="00892AA3"/>
    <w:rsid w:val="00892EF4"/>
    <w:rsid w:val="00893C4A"/>
    <w:rsid w:val="008941BB"/>
    <w:rsid w:val="008962F7"/>
    <w:rsid w:val="008975FE"/>
    <w:rsid w:val="008977D8"/>
    <w:rsid w:val="008978F6"/>
    <w:rsid w:val="008A01E6"/>
    <w:rsid w:val="008A01F5"/>
    <w:rsid w:val="008A0FB7"/>
    <w:rsid w:val="008A218B"/>
    <w:rsid w:val="008A234D"/>
    <w:rsid w:val="008A2503"/>
    <w:rsid w:val="008A28B6"/>
    <w:rsid w:val="008A30FE"/>
    <w:rsid w:val="008A45AA"/>
    <w:rsid w:val="008A460C"/>
    <w:rsid w:val="008A494A"/>
    <w:rsid w:val="008A5B3F"/>
    <w:rsid w:val="008A5B77"/>
    <w:rsid w:val="008A6F51"/>
    <w:rsid w:val="008A703F"/>
    <w:rsid w:val="008A7388"/>
    <w:rsid w:val="008B0B2D"/>
    <w:rsid w:val="008B0BBE"/>
    <w:rsid w:val="008B1032"/>
    <w:rsid w:val="008B184E"/>
    <w:rsid w:val="008B1C61"/>
    <w:rsid w:val="008B1E55"/>
    <w:rsid w:val="008B228B"/>
    <w:rsid w:val="008B27F2"/>
    <w:rsid w:val="008B2C2D"/>
    <w:rsid w:val="008B2DE8"/>
    <w:rsid w:val="008B3375"/>
    <w:rsid w:val="008B3A24"/>
    <w:rsid w:val="008B4343"/>
    <w:rsid w:val="008B4DA0"/>
    <w:rsid w:val="008B5FCE"/>
    <w:rsid w:val="008B615B"/>
    <w:rsid w:val="008B6D19"/>
    <w:rsid w:val="008B6E68"/>
    <w:rsid w:val="008B716C"/>
    <w:rsid w:val="008B72B1"/>
    <w:rsid w:val="008C0453"/>
    <w:rsid w:val="008C06C6"/>
    <w:rsid w:val="008C0DD3"/>
    <w:rsid w:val="008C1F93"/>
    <w:rsid w:val="008C2087"/>
    <w:rsid w:val="008C24CF"/>
    <w:rsid w:val="008C27D5"/>
    <w:rsid w:val="008C2D81"/>
    <w:rsid w:val="008C303B"/>
    <w:rsid w:val="008C30C9"/>
    <w:rsid w:val="008C3857"/>
    <w:rsid w:val="008C3880"/>
    <w:rsid w:val="008C4330"/>
    <w:rsid w:val="008C46DE"/>
    <w:rsid w:val="008C4B2C"/>
    <w:rsid w:val="008C550A"/>
    <w:rsid w:val="008C5C51"/>
    <w:rsid w:val="008C5E71"/>
    <w:rsid w:val="008C5E82"/>
    <w:rsid w:val="008C60ED"/>
    <w:rsid w:val="008C6182"/>
    <w:rsid w:val="008C67C6"/>
    <w:rsid w:val="008C6901"/>
    <w:rsid w:val="008C6DAC"/>
    <w:rsid w:val="008C7169"/>
    <w:rsid w:val="008C777D"/>
    <w:rsid w:val="008D0557"/>
    <w:rsid w:val="008D065A"/>
    <w:rsid w:val="008D0C85"/>
    <w:rsid w:val="008D0D82"/>
    <w:rsid w:val="008D0E93"/>
    <w:rsid w:val="008D15E9"/>
    <w:rsid w:val="008D1FCB"/>
    <w:rsid w:val="008D2319"/>
    <w:rsid w:val="008D264C"/>
    <w:rsid w:val="008D2C5B"/>
    <w:rsid w:val="008D2D0C"/>
    <w:rsid w:val="008D2F91"/>
    <w:rsid w:val="008D3227"/>
    <w:rsid w:val="008D35C3"/>
    <w:rsid w:val="008D3613"/>
    <w:rsid w:val="008D3E86"/>
    <w:rsid w:val="008D4BF5"/>
    <w:rsid w:val="008D4E92"/>
    <w:rsid w:val="008D5560"/>
    <w:rsid w:val="008D585F"/>
    <w:rsid w:val="008D6217"/>
    <w:rsid w:val="008D69B3"/>
    <w:rsid w:val="008D69F4"/>
    <w:rsid w:val="008D6DAA"/>
    <w:rsid w:val="008D6DF2"/>
    <w:rsid w:val="008D7682"/>
    <w:rsid w:val="008D7742"/>
    <w:rsid w:val="008D7773"/>
    <w:rsid w:val="008D7A37"/>
    <w:rsid w:val="008D7AC9"/>
    <w:rsid w:val="008D7B85"/>
    <w:rsid w:val="008E148D"/>
    <w:rsid w:val="008E14DF"/>
    <w:rsid w:val="008E160F"/>
    <w:rsid w:val="008E1751"/>
    <w:rsid w:val="008E1E3B"/>
    <w:rsid w:val="008E1E6B"/>
    <w:rsid w:val="008E1F62"/>
    <w:rsid w:val="008E2269"/>
    <w:rsid w:val="008E28F8"/>
    <w:rsid w:val="008E2A5B"/>
    <w:rsid w:val="008E2C67"/>
    <w:rsid w:val="008E2F35"/>
    <w:rsid w:val="008E2FEC"/>
    <w:rsid w:val="008E335E"/>
    <w:rsid w:val="008E3523"/>
    <w:rsid w:val="008E3E39"/>
    <w:rsid w:val="008E4671"/>
    <w:rsid w:val="008E4868"/>
    <w:rsid w:val="008E4A4F"/>
    <w:rsid w:val="008E4B80"/>
    <w:rsid w:val="008E4F6E"/>
    <w:rsid w:val="008E57B8"/>
    <w:rsid w:val="008E605E"/>
    <w:rsid w:val="008E6414"/>
    <w:rsid w:val="008E6755"/>
    <w:rsid w:val="008E6901"/>
    <w:rsid w:val="008E6932"/>
    <w:rsid w:val="008E6B7F"/>
    <w:rsid w:val="008E6CF9"/>
    <w:rsid w:val="008E71B9"/>
    <w:rsid w:val="008E7B2B"/>
    <w:rsid w:val="008F013F"/>
    <w:rsid w:val="008F02E8"/>
    <w:rsid w:val="008F0316"/>
    <w:rsid w:val="008F087A"/>
    <w:rsid w:val="008F0C5D"/>
    <w:rsid w:val="008F0E00"/>
    <w:rsid w:val="008F1676"/>
    <w:rsid w:val="008F2043"/>
    <w:rsid w:val="008F2928"/>
    <w:rsid w:val="008F2A19"/>
    <w:rsid w:val="008F2B9F"/>
    <w:rsid w:val="008F2C81"/>
    <w:rsid w:val="008F387A"/>
    <w:rsid w:val="008F3AC0"/>
    <w:rsid w:val="008F4129"/>
    <w:rsid w:val="008F46F7"/>
    <w:rsid w:val="008F483F"/>
    <w:rsid w:val="008F4E43"/>
    <w:rsid w:val="008F505F"/>
    <w:rsid w:val="008F50C3"/>
    <w:rsid w:val="008F5F6B"/>
    <w:rsid w:val="008F64F0"/>
    <w:rsid w:val="008F6558"/>
    <w:rsid w:val="008F6568"/>
    <w:rsid w:val="008F6A28"/>
    <w:rsid w:val="008F7308"/>
    <w:rsid w:val="009002BC"/>
    <w:rsid w:val="009003E4"/>
    <w:rsid w:val="00900750"/>
    <w:rsid w:val="009008D4"/>
    <w:rsid w:val="00900948"/>
    <w:rsid w:val="00900FBE"/>
    <w:rsid w:val="00901095"/>
    <w:rsid w:val="0090142C"/>
    <w:rsid w:val="00901572"/>
    <w:rsid w:val="00901DD6"/>
    <w:rsid w:val="00901EEE"/>
    <w:rsid w:val="0090286F"/>
    <w:rsid w:val="00902943"/>
    <w:rsid w:val="00902ADB"/>
    <w:rsid w:val="00903363"/>
    <w:rsid w:val="0090371D"/>
    <w:rsid w:val="00903B9E"/>
    <w:rsid w:val="00903C3B"/>
    <w:rsid w:val="009046FE"/>
    <w:rsid w:val="00904E6A"/>
    <w:rsid w:val="009050C4"/>
    <w:rsid w:val="00906487"/>
    <w:rsid w:val="0090741C"/>
    <w:rsid w:val="009074EB"/>
    <w:rsid w:val="0090770C"/>
    <w:rsid w:val="00907F4F"/>
    <w:rsid w:val="00911623"/>
    <w:rsid w:val="009116F1"/>
    <w:rsid w:val="009121CA"/>
    <w:rsid w:val="009122B8"/>
    <w:rsid w:val="009129D5"/>
    <w:rsid w:val="00912DC4"/>
    <w:rsid w:val="009134AC"/>
    <w:rsid w:val="00913BDD"/>
    <w:rsid w:val="00913E99"/>
    <w:rsid w:val="00914721"/>
    <w:rsid w:val="00914ACF"/>
    <w:rsid w:val="009169D0"/>
    <w:rsid w:val="009172D8"/>
    <w:rsid w:val="0091779C"/>
    <w:rsid w:val="0091799A"/>
    <w:rsid w:val="00917C0F"/>
    <w:rsid w:val="00920326"/>
    <w:rsid w:val="00920432"/>
    <w:rsid w:val="009204C8"/>
    <w:rsid w:val="00921068"/>
    <w:rsid w:val="00921113"/>
    <w:rsid w:val="0092135D"/>
    <w:rsid w:val="00921495"/>
    <w:rsid w:val="0092167F"/>
    <w:rsid w:val="00921BFA"/>
    <w:rsid w:val="00921F85"/>
    <w:rsid w:val="00921FDB"/>
    <w:rsid w:val="00921FF6"/>
    <w:rsid w:val="00922665"/>
    <w:rsid w:val="00922ADA"/>
    <w:rsid w:val="009234B0"/>
    <w:rsid w:val="00923AEA"/>
    <w:rsid w:val="00924497"/>
    <w:rsid w:val="00924D53"/>
    <w:rsid w:val="00924F75"/>
    <w:rsid w:val="009253D5"/>
    <w:rsid w:val="00926142"/>
    <w:rsid w:val="009262CD"/>
    <w:rsid w:val="00926887"/>
    <w:rsid w:val="00926F8E"/>
    <w:rsid w:val="0092731C"/>
    <w:rsid w:val="0092734E"/>
    <w:rsid w:val="00927507"/>
    <w:rsid w:val="009277C8"/>
    <w:rsid w:val="00927955"/>
    <w:rsid w:val="00927B4A"/>
    <w:rsid w:val="00927DB2"/>
    <w:rsid w:val="00927F77"/>
    <w:rsid w:val="009306AC"/>
    <w:rsid w:val="00930FE9"/>
    <w:rsid w:val="009316FE"/>
    <w:rsid w:val="00931712"/>
    <w:rsid w:val="009317D9"/>
    <w:rsid w:val="009318D0"/>
    <w:rsid w:val="0093280B"/>
    <w:rsid w:val="00932E4E"/>
    <w:rsid w:val="00933773"/>
    <w:rsid w:val="0093377F"/>
    <w:rsid w:val="009339A3"/>
    <w:rsid w:val="0093402E"/>
    <w:rsid w:val="00935170"/>
    <w:rsid w:val="009351C2"/>
    <w:rsid w:val="0093584C"/>
    <w:rsid w:val="0093622A"/>
    <w:rsid w:val="009363CA"/>
    <w:rsid w:val="00936F28"/>
    <w:rsid w:val="009370E2"/>
    <w:rsid w:val="009378FE"/>
    <w:rsid w:val="00937BAF"/>
    <w:rsid w:val="00937BB5"/>
    <w:rsid w:val="009404A0"/>
    <w:rsid w:val="009405DF"/>
    <w:rsid w:val="0094088E"/>
    <w:rsid w:val="00940C4B"/>
    <w:rsid w:val="00940CFD"/>
    <w:rsid w:val="00940FC5"/>
    <w:rsid w:val="009415B0"/>
    <w:rsid w:val="009416E0"/>
    <w:rsid w:val="00942340"/>
    <w:rsid w:val="00942582"/>
    <w:rsid w:val="00942B3A"/>
    <w:rsid w:val="00942CD3"/>
    <w:rsid w:val="00943293"/>
    <w:rsid w:val="00943A57"/>
    <w:rsid w:val="00943A9F"/>
    <w:rsid w:val="009442F0"/>
    <w:rsid w:val="009449A4"/>
    <w:rsid w:val="00944D0F"/>
    <w:rsid w:val="00944DB2"/>
    <w:rsid w:val="00945119"/>
    <w:rsid w:val="00945394"/>
    <w:rsid w:val="0094587C"/>
    <w:rsid w:val="00945C7C"/>
    <w:rsid w:val="00945E9E"/>
    <w:rsid w:val="009464D3"/>
    <w:rsid w:val="00946523"/>
    <w:rsid w:val="009465DD"/>
    <w:rsid w:val="00946A26"/>
    <w:rsid w:val="00946CAE"/>
    <w:rsid w:val="009474CE"/>
    <w:rsid w:val="009477B5"/>
    <w:rsid w:val="00947844"/>
    <w:rsid w:val="009500D8"/>
    <w:rsid w:val="00950189"/>
    <w:rsid w:val="0095068E"/>
    <w:rsid w:val="00951147"/>
    <w:rsid w:val="00951D83"/>
    <w:rsid w:val="00952224"/>
    <w:rsid w:val="009523F6"/>
    <w:rsid w:val="00952F00"/>
    <w:rsid w:val="0095330F"/>
    <w:rsid w:val="009536C3"/>
    <w:rsid w:val="009542F6"/>
    <w:rsid w:val="009543E1"/>
    <w:rsid w:val="00955056"/>
    <w:rsid w:val="0095509E"/>
    <w:rsid w:val="009555FF"/>
    <w:rsid w:val="0095567F"/>
    <w:rsid w:val="00955CBA"/>
    <w:rsid w:val="009560A6"/>
    <w:rsid w:val="009562CA"/>
    <w:rsid w:val="00956351"/>
    <w:rsid w:val="009566C0"/>
    <w:rsid w:val="00956C04"/>
    <w:rsid w:val="00956D80"/>
    <w:rsid w:val="00956F3E"/>
    <w:rsid w:val="00957227"/>
    <w:rsid w:val="00957805"/>
    <w:rsid w:val="009579B0"/>
    <w:rsid w:val="00957CC2"/>
    <w:rsid w:val="0096060F"/>
    <w:rsid w:val="00960733"/>
    <w:rsid w:val="009608E5"/>
    <w:rsid w:val="009608FC"/>
    <w:rsid w:val="00960BF0"/>
    <w:rsid w:val="00960D75"/>
    <w:rsid w:val="009618E7"/>
    <w:rsid w:val="00961E50"/>
    <w:rsid w:val="00961E57"/>
    <w:rsid w:val="00961FF8"/>
    <w:rsid w:val="00962572"/>
    <w:rsid w:val="0096264A"/>
    <w:rsid w:val="00962FC3"/>
    <w:rsid w:val="009630F2"/>
    <w:rsid w:val="009632DD"/>
    <w:rsid w:val="00963408"/>
    <w:rsid w:val="009637CE"/>
    <w:rsid w:val="00963A63"/>
    <w:rsid w:val="00963AE4"/>
    <w:rsid w:val="00964672"/>
    <w:rsid w:val="00965190"/>
    <w:rsid w:val="009653A8"/>
    <w:rsid w:val="0096543C"/>
    <w:rsid w:val="009656BB"/>
    <w:rsid w:val="0096583D"/>
    <w:rsid w:val="00965ACB"/>
    <w:rsid w:val="00965DD7"/>
    <w:rsid w:val="00966FB9"/>
    <w:rsid w:val="0096737F"/>
    <w:rsid w:val="009678D9"/>
    <w:rsid w:val="009700FD"/>
    <w:rsid w:val="00970401"/>
    <w:rsid w:val="0097048B"/>
    <w:rsid w:val="00970644"/>
    <w:rsid w:val="00970802"/>
    <w:rsid w:val="009709DB"/>
    <w:rsid w:val="00970B3A"/>
    <w:rsid w:val="00970B51"/>
    <w:rsid w:val="00970C1F"/>
    <w:rsid w:val="00970E85"/>
    <w:rsid w:val="00971525"/>
    <w:rsid w:val="0097164C"/>
    <w:rsid w:val="009717DC"/>
    <w:rsid w:val="00971AB8"/>
    <w:rsid w:val="00971BB3"/>
    <w:rsid w:val="009729A6"/>
    <w:rsid w:val="00972B25"/>
    <w:rsid w:val="009741DD"/>
    <w:rsid w:val="00974308"/>
    <w:rsid w:val="009744BA"/>
    <w:rsid w:val="00974967"/>
    <w:rsid w:val="00974C41"/>
    <w:rsid w:val="00974CB1"/>
    <w:rsid w:val="00975350"/>
    <w:rsid w:val="009756A6"/>
    <w:rsid w:val="00975969"/>
    <w:rsid w:val="00975BDE"/>
    <w:rsid w:val="009760EB"/>
    <w:rsid w:val="00976752"/>
    <w:rsid w:val="00977071"/>
    <w:rsid w:val="009775FF"/>
    <w:rsid w:val="00977917"/>
    <w:rsid w:val="00977E22"/>
    <w:rsid w:val="00980BF6"/>
    <w:rsid w:val="00980ECC"/>
    <w:rsid w:val="0098123E"/>
    <w:rsid w:val="00981B11"/>
    <w:rsid w:val="00981F90"/>
    <w:rsid w:val="0098239F"/>
    <w:rsid w:val="00983D47"/>
    <w:rsid w:val="00983EDF"/>
    <w:rsid w:val="00984071"/>
    <w:rsid w:val="009840C6"/>
    <w:rsid w:val="00985C08"/>
    <w:rsid w:val="00985D69"/>
    <w:rsid w:val="00986313"/>
    <w:rsid w:val="00986DB3"/>
    <w:rsid w:val="00986E25"/>
    <w:rsid w:val="00987AA4"/>
    <w:rsid w:val="00987AC2"/>
    <w:rsid w:val="00987F23"/>
    <w:rsid w:val="009901AB"/>
    <w:rsid w:val="0099042D"/>
    <w:rsid w:val="009904C8"/>
    <w:rsid w:val="009905BA"/>
    <w:rsid w:val="00990635"/>
    <w:rsid w:val="009908CD"/>
    <w:rsid w:val="0099110B"/>
    <w:rsid w:val="009922F8"/>
    <w:rsid w:val="009926FC"/>
    <w:rsid w:val="00992A9D"/>
    <w:rsid w:val="00993BE9"/>
    <w:rsid w:val="00993CCF"/>
    <w:rsid w:val="009976E7"/>
    <w:rsid w:val="00997CFA"/>
    <w:rsid w:val="00997F37"/>
    <w:rsid w:val="00997F4B"/>
    <w:rsid w:val="009A01B3"/>
    <w:rsid w:val="009A044D"/>
    <w:rsid w:val="009A0A37"/>
    <w:rsid w:val="009A16AF"/>
    <w:rsid w:val="009A1B82"/>
    <w:rsid w:val="009A2653"/>
    <w:rsid w:val="009A290D"/>
    <w:rsid w:val="009A397F"/>
    <w:rsid w:val="009A3E46"/>
    <w:rsid w:val="009A3EBD"/>
    <w:rsid w:val="009A4018"/>
    <w:rsid w:val="009A4CEA"/>
    <w:rsid w:val="009A59E3"/>
    <w:rsid w:val="009A626F"/>
    <w:rsid w:val="009A6310"/>
    <w:rsid w:val="009A6487"/>
    <w:rsid w:val="009A69F6"/>
    <w:rsid w:val="009A734C"/>
    <w:rsid w:val="009A7835"/>
    <w:rsid w:val="009A7D4C"/>
    <w:rsid w:val="009B0125"/>
    <w:rsid w:val="009B013B"/>
    <w:rsid w:val="009B0248"/>
    <w:rsid w:val="009B0546"/>
    <w:rsid w:val="009B0757"/>
    <w:rsid w:val="009B07DC"/>
    <w:rsid w:val="009B08B6"/>
    <w:rsid w:val="009B0A09"/>
    <w:rsid w:val="009B0A30"/>
    <w:rsid w:val="009B0D29"/>
    <w:rsid w:val="009B0FF9"/>
    <w:rsid w:val="009B199B"/>
    <w:rsid w:val="009B1EB5"/>
    <w:rsid w:val="009B28A2"/>
    <w:rsid w:val="009B2D9A"/>
    <w:rsid w:val="009B30B0"/>
    <w:rsid w:val="009B35F8"/>
    <w:rsid w:val="009B4150"/>
    <w:rsid w:val="009B4B02"/>
    <w:rsid w:val="009B4C9E"/>
    <w:rsid w:val="009B4CB5"/>
    <w:rsid w:val="009B4D12"/>
    <w:rsid w:val="009B4F49"/>
    <w:rsid w:val="009B5063"/>
    <w:rsid w:val="009B5084"/>
    <w:rsid w:val="009B5145"/>
    <w:rsid w:val="009B5293"/>
    <w:rsid w:val="009B547D"/>
    <w:rsid w:val="009B5D39"/>
    <w:rsid w:val="009B5EB8"/>
    <w:rsid w:val="009B60DA"/>
    <w:rsid w:val="009B6BFC"/>
    <w:rsid w:val="009B77DE"/>
    <w:rsid w:val="009B7AE0"/>
    <w:rsid w:val="009C2EE8"/>
    <w:rsid w:val="009C32D5"/>
    <w:rsid w:val="009C3902"/>
    <w:rsid w:val="009C3B0E"/>
    <w:rsid w:val="009C3B6B"/>
    <w:rsid w:val="009C3EEA"/>
    <w:rsid w:val="009C4822"/>
    <w:rsid w:val="009C4FBA"/>
    <w:rsid w:val="009C55B4"/>
    <w:rsid w:val="009C5E67"/>
    <w:rsid w:val="009C6320"/>
    <w:rsid w:val="009C638E"/>
    <w:rsid w:val="009C6D98"/>
    <w:rsid w:val="009D0556"/>
    <w:rsid w:val="009D101B"/>
    <w:rsid w:val="009D10A7"/>
    <w:rsid w:val="009D1C17"/>
    <w:rsid w:val="009D2761"/>
    <w:rsid w:val="009D2B7D"/>
    <w:rsid w:val="009D302A"/>
    <w:rsid w:val="009D3860"/>
    <w:rsid w:val="009D3C51"/>
    <w:rsid w:val="009D3F64"/>
    <w:rsid w:val="009D4018"/>
    <w:rsid w:val="009D4913"/>
    <w:rsid w:val="009D540F"/>
    <w:rsid w:val="009D545F"/>
    <w:rsid w:val="009D589A"/>
    <w:rsid w:val="009D5D0F"/>
    <w:rsid w:val="009D5F59"/>
    <w:rsid w:val="009D6DE3"/>
    <w:rsid w:val="009D6F4B"/>
    <w:rsid w:val="009D735F"/>
    <w:rsid w:val="009D74B4"/>
    <w:rsid w:val="009D77DD"/>
    <w:rsid w:val="009D7855"/>
    <w:rsid w:val="009D7ACE"/>
    <w:rsid w:val="009D7E19"/>
    <w:rsid w:val="009E0B10"/>
    <w:rsid w:val="009E1707"/>
    <w:rsid w:val="009E1C4D"/>
    <w:rsid w:val="009E1EA7"/>
    <w:rsid w:val="009E26A1"/>
    <w:rsid w:val="009E34E8"/>
    <w:rsid w:val="009E36BB"/>
    <w:rsid w:val="009E3982"/>
    <w:rsid w:val="009E3D9F"/>
    <w:rsid w:val="009E3EFC"/>
    <w:rsid w:val="009E4218"/>
    <w:rsid w:val="009E5273"/>
    <w:rsid w:val="009E6827"/>
    <w:rsid w:val="009E6894"/>
    <w:rsid w:val="009E6D44"/>
    <w:rsid w:val="009E6FFA"/>
    <w:rsid w:val="009E70E1"/>
    <w:rsid w:val="009E772B"/>
    <w:rsid w:val="009E7DAF"/>
    <w:rsid w:val="009F0288"/>
    <w:rsid w:val="009F0E38"/>
    <w:rsid w:val="009F154F"/>
    <w:rsid w:val="009F19F1"/>
    <w:rsid w:val="009F2180"/>
    <w:rsid w:val="009F2D05"/>
    <w:rsid w:val="009F2E6A"/>
    <w:rsid w:val="009F30DA"/>
    <w:rsid w:val="009F3B84"/>
    <w:rsid w:val="009F414D"/>
    <w:rsid w:val="009F4D9E"/>
    <w:rsid w:val="009F4E35"/>
    <w:rsid w:val="009F514D"/>
    <w:rsid w:val="009F677C"/>
    <w:rsid w:val="009F6D3A"/>
    <w:rsid w:val="009F6ECA"/>
    <w:rsid w:val="009F7025"/>
    <w:rsid w:val="009F721F"/>
    <w:rsid w:val="009F7612"/>
    <w:rsid w:val="00A00D16"/>
    <w:rsid w:val="00A0138C"/>
    <w:rsid w:val="00A01483"/>
    <w:rsid w:val="00A01F07"/>
    <w:rsid w:val="00A01F2A"/>
    <w:rsid w:val="00A01FA9"/>
    <w:rsid w:val="00A026C0"/>
    <w:rsid w:val="00A02ADE"/>
    <w:rsid w:val="00A02F01"/>
    <w:rsid w:val="00A02F05"/>
    <w:rsid w:val="00A03427"/>
    <w:rsid w:val="00A03632"/>
    <w:rsid w:val="00A03A22"/>
    <w:rsid w:val="00A03ADE"/>
    <w:rsid w:val="00A041C2"/>
    <w:rsid w:val="00A04726"/>
    <w:rsid w:val="00A04BAE"/>
    <w:rsid w:val="00A04BD4"/>
    <w:rsid w:val="00A059E6"/>
    <w:rsid w:val="00A05BEF"/>
    <w:rsid w:val="00A061CA"/>
    <w:rsid w:val="00A06F6D"/>
    <w:rsid w:val="00A06FD4"/>
    <w:rsid w:val="00A075C4"/>
    <w:rsid w:val="00A10312"/>
    <w:rsid w:val="00A10AA1"/>
    <w:rsid w:val="00A10FB4"/>
    <w:rsid w:val="00A11709"/>
    <w:rsid w:val="00A118B8"/>
    <w:rsid w:val="00A11B39"/>
    <w:rsid w:val="00A11E95"/>
    <w:rsid w:val="00A121C3"/>
    <w:rsid w:val="00A124C9"/>
    <w:rsid w:val="00A128A2"/>
    <w:rsid w:val="00A131BA"/>
    <w:rsid w:val="00A13485"/>
    <w:rsid w:val="00A1350C"/>
    <w:rsid w:val="00A1375E"/>
    <w:rsid w:val="00A13AB7"/>
    <w:rsid w:val="00A13FD9"/>
    <w:rsid w:val="00A14135"/>
    <w:rsid w:val="00A14278"/>
    <w:rsid w:val="00A14B24"/>
    <w:rsid w:val="00A14B3F"/>
    <w:rsid w:val="00A14B4E"/>
    <w:rsid w:val="00A15A02"/>
    <w:rsid w:val="00A15A51"/>
    <w:rsid w:val="00A15D1B"/>
    <w:rsid w:val="00A15F8D"/>
    <w:rsid w:val="00A16AD5"/>
    <w:rsid w:val="00A16B94"/>
    <w:rsid w:val="00A16C40"/>
    <w:rsid w:val="00A16E82"/>
    <w:rsid w:val="00A16FD6"/>
    <w:rsid w:val="00A172D4"/>
    <w:rsid w:val="00A17751"/>
    <w:rsid w:val="00A1778C"/>
    <w:rsid w:val="00A17ED6"/>
    <w:rsid w:val="00A20670"/>
    <w:rsid w:val="00A20A59"/>
    <w:rsid w:val="00A21532"/>
    <w:rsid w:val="00A21679"/>
    <w:rsid w:val="00A21813"/>
    <w:rsid w:val="00A228E0"/>
    <w:rsid w:val="00A2292F"/>
    <w:rsid w:val="00A22B15"/>
    <w:rsid w:val="00A233B1"/>
    <w:rsid w:val="00A2369A"/>
    <w:rsid w:val="00A24148"/>
    <w:rsid w:val="00A251AD"/>
    <w:rsid w:val="00A253A4"/>
    <w:rsid w:val="00A2553E"/>
    <w:rsid w:val="00A257D3"/>
    <w:rsid w:val="00A25927"/>
    <w:rsid w:val="00A25C6A"/>
    <w:rsid w:val="00A261CA"/>
    <w:rsid w:val="00A261DB"/>
    <w:rsid w:val="00A265F5"/>
    <w:rsid w:val="00A26C17"/>
    <w:rsid w:val="00A27AE2"/>
    <w:rsid w:val="00A30172"/>
    <w:rsid w:val="00A30281"/>
    <w:rsid w:val="00A31988"/>
    <w:rsid w:val="00A31C81"/>
    <w:rsid w:val="00A31E40"/>
    <w:rsid w:val="00A32212"/>
    <w:rsid w:val="00A32284"/>
    <w:rsid w:val="00A3252D"/>
    <w:rsid w:val="00A32ACB"/>
    <w:rsid w:val="00A33711"/>
    <w:rsid w:val="00A3382A"/>
    <w:rsid w:val="00A33D40"/>
    <w:rsid w:val="00A33F99"/>
    <w:rsid w:val="00A3444C"/>
    <w:rsid w:val="00A363B9"/>
    <w:rsid w:val="00A36603"/>
    <w:rsid w:val="00A36616"/>
    <w:rsid w:val="00A3677E"/>
    <w:rsid w:val="00A36816"/>
    <w:rsid w:val="00A36A9E"/>
    <w:rsid w:val="00A36C37"/>
    <w:rsid w:val="00A36DCE"/>
    <w:rsid w:val="00A36DE8"/>
    <w:rsid w:val="00A371C6"/>
    <w:rsid w:val="00A37574"/>
    <w:rsid w:val="00A3761B"/>
    <w:rsid w:val="00A37988"/>
    <w:rsid w:val="00A37A59"/>
    <w:rsid w:val="00A37D5D"/>
    <w:rsid w:val="00A401AF"/>
    <w:rsid w:val="00A405A8"/>
    <w:rsid w:val="00A40826"/>
    <w:rsid w:val="00A40C3C"/>
    <w:rsid w:val="00A410FF"/>
    <w:rsid w:val="00A417A7"/>
    <w:rsid w:val="00A4180E"/>
    <w:rsid w:val="00A41A63"/>
    <w:rsid w:val="00A41E2E"/>
    <w:rsid w:val="00A41E57"/>
    <w:rsid w:val="00A420FA"/>
    <w:rsid w:val="00A42181"/>
    <w:rsid w:val="00A42358"/>
    <w:rsid w:val="00A4242B"/>
    <w:rsid w:val="00A42792"/>
    <w:rsid w:val="00A42B64"/>
    <w:rsid w:val="00A43031"/>
    <w:rsid w:val="00A43182"/>
    <w:rsid w:val="00A43431"/>
    <w:rsid w:val="00A43ADB"/>
    <w:rsid w:val="00A43D37"/>
    <w:rsid w:val="00A442E2"/>
    <w:rsid w:val="00A443FD"/>
    <w:rsid w:val="00A44754"/>
    <w:rsid w:val="00A45E07"/>
    <w:rsid w:val="00A46279"/>
    <w:rsid w:val="00A46839"/>
    <w:rsid w:val="00A46DC8"/>
    <w:rsid w:val="00A471E7"/>
    <w:rsid w:val="00A47739"/>
    <w:rsid w:val="00A479D2"/>
    <w:rsid w:val="00A47A29"/>
    <w:rsid w:val="00A47D2A"/>
    <w:rsid w:val="00A506E1"/>
    <w:rsid w:val="00A506F1"/>
    <w:rsid w:val="00A506F7"/>
    <w:rsid w:val="00A51010"/>
    <w:rsid w:val="00A511C3"/>
    <w:rsid w:val="00A514C0"/>
    <w:rsid w:val="00A53771"/>
    <w:rsid w:val="00A53860"/>
    <w:rsid w:val="00A539D3"/>
    <w:rsid w:val="00A53F25"/>
    <w:rsid w:val="00A53F96"/>
    <w:rsid w:val="00A54961"/>
    <w:rsid w:val="00A55030"/>
    <w:rsid w:val="00A554D4"/>
    <w:rsid w:val="00A56026"/>
    <w:rsid w:val="00A560EB"/>
    <w:rsid w:val="00A56290"/>
    <w:rsid w:val="00A563B6"/>
    <w:rsid w:val="00A56975"/>
    <w:rsid w:val="00A56CF2"/>
    <w:rsid w:val="00A57374"/>
    <w:rsid w:val="00A57B17"/>
    <w:rsid w:val="00A609F9"/>
    <w:rsid w:val="00A60B48"/>
    <w:rsid w:val="00A60BEB"/>
    <w:rsid w:val="00A60F44"/>
    <w:rsid w:val="00A618DC"/>
    <w:rsid w:val="00A61C2C"/>
    <w:rsid w:val="00A61CBF"/>
    <w:rsid w:val="00A6201C"/>
    <w:rsid w:val="00A6291C"/>
    <w:rsid w:val="00A6321B"/>
    <w:rsid w:val="00A6347C"/>
    <w:rsid w:val="00A6367F"/>
    <w:rsid w:val="00A639BD"/>
    <w:rsid w:val="00A63EE0"/>
    <w:rsid w:val="00A6417F"/>
    <w:rsid w:val="00A641F1"/>
    <w:rsid w:val="00A64363"/>
    <w:rsid w:val="00A643FB"/>
    <w:rsid w:val="00A64B9C"/>
    <w:rsid w:val="00A64ECE"/>
    <w:rsid w:val="00A64F3B"/>
    <w:rsid w:val="00A65366"/>
    <w:rsid w:val="00A6539E"/>
    <w:rsid w:val="00A655D8"/>
    <w:rsid w:val="00A65696"/>
    <w:rsid w:val="00A656FA"/>
    <w:rsid w:val="00A658C6"/>
    <w:rsid w:val="00A669BA"/>
    <w:rsid w:val="00A66B85"/>
    <w:rsid w:val="00A66BFD"/>
    <w:rsid w:val="00A66E5B"/>
    <w:rsid w:val="00A67312"/>
    <w:rsid w:val="00A70066"/>
    <w:rsid w:val="00A702B0"/>
    <w:rsid w:val="00A70A45"/>
    <w:rsid w:val="00A70F90"/>
    <w:rsid w:val="00A71092"/>
    <w:rsid w:val="00A71641"/>
    <w:rsid w:val="00A71662"/>
    <w:rsid w:val="00A7177D"/>
    <w:rsid w:val="00A71A00"/>
    <w:rsid w:val="00A71EB9"/>
    <w:rsid w:val="00A724F0"/>
    <w:rsid w:val="00A729DB"/>
    <w:rsid w:val="00A72C57"/>
    <w:rsid w:val="00A72D3A"/>
    <w:rsid w:val="00A73184"/>
    <w:rsid w:val="00A73265"/>
    <w:rsid w:val="00A738BF"/>
    <w:rsid w:val="00A7393E"/>
    <w:rsid w:val="00A74034"/>
    <w:rsid w:val="00A745AA"/>
    <w:rsid w:val="00A747E2"/>
    <w:rsid w:val="00A7493C"/>
    <w:rsid w:val="00A749CB"/>
    <w:rsid w:val="00A74EAD"/>
    <w:rsid w:val="00A75B13"/>
    <w:rsid w:val="00A75BC8"/>
    <w:rsid w:val="00A75BD1"/>
    <w:rsid w:val="00A75D37"/>
    <w:rsid w:val="00A76E9E"/>
    <w:rsid w:val="00A7708E"/>
    <w:rsid w:val="00A77390"/>
    <w:rsid w:val="00A77958"/>
    <w:rsid w:val="00A77B4D"/>
    <w:rsid w:val="00A80258"/>
    <w:rsid w:val="00A8074A"/>
    <w:rsid w:val="00A80B6A"/>
    <w:rsid w:val="00A80DE0"/>
    <w:rsid w:val="00A81143"/>
    <w:rsid w:val="00A81CB1"/>
    <w:rsid w:val="00A8246D"/>
    <w:rsid w:val="00A82796"/>
    <w:rsid w:val="00A828CF"/>
    <w:rsid w:val="00A83560"/>
    <w:rsid w:val="00A83835"/>
    <w:rsid w:val="00A83AEB"/>
    <w:rsid w:val="00A83B15"/>
    <w:rsid w:val="00A84481"/>
    <w:rsid w:val="00A8520B"/>
    <w:rsid w:val="00A85609"/>
    <w:rsid w:val="00A85DA1"/>
    <w:rsid w:val="00A86D2A"/>
    <w:rsid w:val="00A86EBC"/>
    <w:rsid w:val="00A90A5B"/>
    <w:rsid w:val="00A917FD"/>
    <w:rsid w:val="00A9215B"/>
    <w:rsid w:val="00A9216B"/>
    <w:rsid w:val="00A93892"/>
    <w:rsid w:val="00A93B07"/>
    <w:rsid w:val="00A9462C"/>
    <w:rsid w:val="00A9480B"/>
    <w:rsid w:val="00A94992"/>
    <w:rsid w:val="00A955D6"/>
    <w:rsid w:val="00A9581F"/>
    <w:rsid w:val="00A95C21"/>
    <w:rsid w:val="00A95DA4"/>
    <w:rsid w:val="00A968BC"/>
    <w:rsid w:val="00A96B4B"/>
    <w:rsid w:val="00A96E54"/>
    <w:rsid w:val="00A97025"/>
    <w:rsid w:val="00A970CA"/>
    <w:rsid w:val="00A9744D"/>
    <w:rsid w:val="00AA02F3"/>
    <w:rsid w:val="00AA0558"/>
    <w:rsid w:val="00AA0584"/>
    <w:rsid w:val="00AA05BB"/>
    <w:rsid w:val="00AA09AC"/>
    <w:rsid w:val="00AA0DC2"/>
    <w:rsid w:val="00AA1173"/>
    <w:rsid w:val="00AA134D"/>
    <w:rsid w:val="00AA1525"/>
    <w:rsid w:val="00AA1528"/>
    <w:rsid w:val="00AA167D"/>
    <w:rsid w:val="00AA1B19"/>
    <w:rsid w:val="00AA1C21"/>
    <w:rsid w:val="00AA1C94"/>
    <w:rsid w:val="00AA1F1B"/>
    <w:rsid w:val="00AA2629"/>
    <w:rsid w:val="00AA295E"/>
    <w:rsid w:val="00AA2AD0"/>
    <w:rsid w:val="00AA31CB"/>
    <w:rsid w:val="00AA3461"/>
    <w:rsid w:val="00AA3914"/>
    <w:rsid w:val="00AA3B3A"/>
    <w:rsid w:val="00AA3E65"/>
    <w:rsid w:val="00AA438F"/>
    <w:rsid w:val="00AA4AB7"/>
    <w:rsid w:val="00AA52FF"/>
    <w:rsid w:val="00AA5CD9"/>
    <w:rsid w:val="00AA63A9"/>
    <w:rsid w:val="00AA6711"/>
    <w:rsid w:val="00AA6897"/>
    <w:rsid w:val="00AA6BFB"/>
    <w:rsid w:val="00AA709B"/>
    <w:rsid w:val="00AA744A"/>
    <w:rsid w:val="00AA749A"/>
    <w:rsid w:val="00AA778C"/>
    <w:rsid w:val="00AA7ADC"/>
    <w:rsid w:val="00AB065D"/>
    <w:rsid w:val="00AB0762"/>
    <w:rsid w:val="00AB0AF4"/>
    <w:rsid w:val="00AB0F98"/>
    <w:rsid w:val="00AB1DAF"/>
    <w:rsid w:val="00AB1E36"/>
    <w:rsid w:val="00AB1EA7"/>
    <w:rsid w:val="00AB2026"/>
    <w:rsid w:val="00AB20BD"/>
    <w:rsid w:val="00AB256A"/>
    <w:rsid w:val="00AB256D"/>
    <w:rsid w:val="00AB2D45"/>
    <w:rsid w:val="00AB2EA3"/>
    <w:rsid w:val="00AB3647"/>
    <w:rsid w:val="00AB3D08"/>
    <w:rsid w:val="00AB3F14"/>
    <w:rsid w:val="00AB441C"/>
    <w:rsid w:val="00AB477C"/>
    <w:rsid w:val="00AB47ED"/>
    <w:rsid w:val="00AB5C5D"/>
    <w:rsid w:val="00AB5E3A"/>
    <w:rsid w:val="00AB6C19"/>
    <w:rsid w:val="00AB704E"/>
    <w:rsid w:val="00AB70EE"/>
    <w:rsid w:val="00AB74AB"/>
    <w:rsid w:val="00AB7909"/>
    <w:rsid w:val="00AC09CA"/>
    <w:rsid w:val="00AC2321"/>
    <w:rsid w:val="00AC356A"/>
    <w:rsid w:val="00AC35B2"/>
    <w:rsid w:val="00AC3678"/>
    <w:rsid w:val="00AC3D0E"/>
    <w:rsid w:val="00AC3D8A"/>
    <w:rsid w:val="00AC3D93"/>
    <w:rsid w:val="00AC4AB7"/>
    <w:rsid w:val="00AC5053"/>
    <w:rsid w:val="00AC546F"/>
    <w:rsid w:val="00AC5A02"/>
    <w:rsid w:val="00AC5A39"/>
    <w:rsid w:val="00AC5AFA"/>
    <w:rsid w:val="00AC5D4A"/>
    <w:rsid w:val="00AC5FAE"/>
    <w:rsid w:val="00AC6D77"/>
    <w:rsid w:val="00AC6E3C"/>
    <w:rsid w:val="00AC753D"/>
    <w:rsid w:val="00AC7804"/>
    <w:rsid w:val="00AC7BA1"/>
    <w:rsid w:val="00AD0967"/>
    <w:rsid w:val="00AD0A98"/>
    <w:rsid w:val="00AD0EA8"/>
    <w:rsid w:val="00AD1052"/>
    <w:rsid w:val="00AD18B3"/>
    <w:rsid w:val="00AD1973"/>
    <w:rsid w:val="00AD1F78"/>
    <w:rsid w:val="00AD25B2"/>
    <w:rsid w:val="00AD27CD"/>
    <w:rsid w:val="00AD28C0"/>
    <w:rsid w:val="00AD2DFE"/>
    <w:rsid w:val="00AD32D1"/>
    <w:rsid w:val="00AD36D5"/>
    <w:rsid w:val="00AD437A"/>
    <w:rsid w:val="00AD4C7C"/>
    <w:rsid w:val="00AD5173"/>
    <w:rsid w:val="00AD5333"/>
    <w:rsid w:val="00AD5351"/>
    <w:rsid w:val="00AD53DB"/>
    <w:rsid w:val="00AD5D17"/>
    <w:rsid w:val="00AD5EDA"/>
    <w:rsid w:val="00AD71D2"/>
    <w:rsid w:val="00AD77DC"/>
    <w:rsid w:val="00AD7C43"/>
    <w:rsid w:val="00AD7FCE"/>
    <w:rsid w:val="00AE074A"/>
    <w:rsid w:val="00AE0BB6"/>
    <w:rsid w:val="00AE130F"/>
    <w:rsid w:val="00AE1E1B"/>
    <w:rsid w:val="00AE1E7A"/>
    <w:rsid w:val="00AE1F9C"/>
    <w:rsid w:val="00AE2606"/>
    <w:rsid w:val="00AE2987"/>
    <w:rsid w:val="00AE2E20"/>
    <w:rsid w:val="00AE3555"/>
    <w:rsid w:val="00AE355C"/>
    <w:rsid w:val="00AE4753"/>
    <w:rsid w:val="00AE4AE9"/>
    <w:rsid w:val="00AE4C62"/>
    <w:rsid w:val="00AE4E7C"/>
    <w:rsid w:val="00AE4EDE"/>
    <w:rsid w:val="00AE5CC3"/>
    <w:rsid w:val="00AE610C"/>
    <w:rsid w:val="00AE6286"/>
    <w:rsid w:val="00AE6617"/>
    <w:rsid w:val="00AE6DF1"/>
    <w:rsid w:val="00AE7BB4"/>
    <w:rsid w:val="00AE7F30"/>
    <w:rsid w:val="00AF0168"/>
    <w:rsid w:val="00AF05A7"/>
    <w:rsid w:val="00AF080E"/>
    <w:rsid w:val="00AF143B"/>
    <w:rsid w:val="00AF15F3"/>
    <w:rsid w:val="00AF1C04"/>
    <w:rsid w:val="00AF1C5A"/>
    <w:rsid w:val="00AF1ED3"/>
    <w:rsid w:val="00AF25D8"/>
    <w:rsid w:val="00AF29BD"/>
    <w:rsid w:val="00AF29CE"/>
    <w:rsid w:val="00AF2A2B"/>
    <w:rsid w:val="00AF365B"/>
    <w:rsid w:val="00AF3908"/>
    <w:rsid w:val="00AF3EB6"/>
    <w:rsid w:val="00AF4169"/>
    <w:rsid w:val="00AF53F5"/>
    <w:rsid w:val="00AF5C53"/>
    <w:rsid w:val="00AF5D98"/>
    <w:rsid w:val="00AF6259"/>
    <w:rsid w:val="00AF6D53"/>
    <w:rsid w:val="00AF76B5"/>
    <w:rsid w:val="00B008EA"/>
    <w:rsid w:val="00B01075"/>
    <w:rsid w:val="00B013CC"/>
    <w:rsid w:val="00B0148B"/>
    <w:rsid w:val="00B01F15"/>
    <w:rsid w:val="00B02B43"/>
    <w:rsid w:val="00B02DEB"/>
    <w:rsid w:val="00B02F39"/>
    <w:rsid w:val="00B03361"/>
    <w:rsid w:val="00B03891"/>
    <w:rsid w:val="00B0403F"/>
    <w:rsid w:val="00B04AF6"/>
    <w:rsid w:val="00B04E31"/>
    <w:rsid w:val="00B04ECB"/>
    <w:rsid w:val="00B04FF9"/>
    <w:rsid w:val="00B063D5"/>
    <w:rsid w:val="00B06637"/>
    <w:rsid w:val="00B06821"/>
    <w:rsid w:val="00B06A18"/>
    <w:rsid w:val="00B07041"/>
    <w:rsid w:val="00B07344"/>
    <w:rsid w:val="00B10797"/>
    <w:rsid w:val="00B10B66"/>
    <w:rsid w:val="00B12286"/>
    <w:rsid w:val="00B126D1"/>
    <w:rsid w:val="00B126E0"/>
    <w:rsid w:val="00B12802"/>
    <w:rsid w:val="00B1286D"/>
    <w:rsid w:val="00B129ED"/>
    <w:rsid w:val="00B133C1"/>
    <w:rsid w:val="00B13514"/>
    <w:rsid w:val="00B139C4"/>
    <w:rsid w:val="00B13EBF"/>
    <w:rsid w:val="00B13F6D"/>
    <w:rsid w:val="00B14075"/>
    <w:rsid w:val="00B14409"/>
    <w:rsid w:val="00B144BA"/>
    <w:rsid w:val="00B1469C"/>
    <w:rsid w:val="00B15C63"/>
    <w:rsid w:val="00B15D43"/>
    <w:rsid w:val="00B15FF8"/>
    <w:rsid w:val="00B168F8"/>
    <w:rsid w:val="00B16AD9"/>
    <w:rsid w:val="00B17251"/>
    <w:rsid w:val="00B17732"/>
    <w:rsid w:val="00B205A1"/>
    <w:rsid w:val="00B20604"/>
    <w:rsid w:val="00B20735"/>
    <w:rsid w:val="00B20CC3"/>
    <w:rsid w:val="00B21AEF"/>
    <w:rsid w:val="00B21EF9"/>
    <w:rsid w:val="00B21FF1"/>
    <w:rsid w:val="00B22188"/>
    <w:rsid w:val="00B221CA"/>
    <w:rsid w:val="00B22202"/>
    <w:rsid w:val="00B224BD"/>
    <w:rsid w:val="00B22D7F"/>
    <w:rsid w:val="00B22EF9"/>
    <w:rsid w:val="00B23178"/>
    <w:rsid w:val="00B233FA"/>
    <w:rsid w:val="00B23BB2"/>
    <w:rsid w:val="00B240CC"/>
    <w:rsid w:val="00B247D3"/>
    <w:rsid w:val="00B25764"/>
    <w:rsid w:val="00B258B5"/>
    <w:rsid w:val="00B2622D"/>
    <w:rsid w:val="00B265E2"/>
    <w:rsid w:val="00B269D8"/>
    <w:rsid w:val="00B26BA2"/>
    <w:rsid w:val="00B26BE2"/>
    <w:rsid w:val="00B26D56"/>
    <w:rsid w:val="00B26DBC"/>
    <w:rsid w:val="00B273FA"/>
    <w:rsid w:val="00B2790E"/>
    <w:rsid w:val="00B27E81"/>
    <w:rsid w:val="00B30BC9"/>
    <w:rsid w:val="00B312C1"/>
    <w:rsid w:val="00B3133F"/>
    <w:rsid w:val="00B3165D"/>
    <w:rsid w:val="00B31C2D"/>
    <w:rsid w:val="00B31E7D"/>
    <w:rsid w:val="00B32BC3"/>
    <w:rsid w:val="00B32C5D"/>
    <w:rsid w:val="00B33F06"/>
    <w:rsid w:val="00B34E19"/>
    <w:rsid w:val="00B355DD"/>
    <w:rsid w:val="00B35CB8"/>
    <w:rsid w:val="00B35DAF"/>
    <w:rsid w:val="00B35E41"/>
    <w:rsid w:val="00B3694A"/>
    <w:rsid w:val="00B371E9"/>
    <w:rsid w:val="00B37CEF"/>
    <w:rsid w:val="00B37E4F"/>
    <w:rsid w:val="00B40321"/>
    <w:rsid w:val="00B40D17"/>
    <w:rsid w:val="00B40F08"/>
    <w:rsid w:val="00B414FD"/>
    <w:rsid w:val="00B41580"/>
    <w:rsid w:val="00B4177E"/>
    <w:rsid w:val="00B417EC"/>
    <w:rsid w:val="00B41B81"/>
    <w:rsid w:val="00B42431"/>
    <w:rsid w:val="00B42666"/>
    <w:rsid w:val="00B42720"/>
    <w:rsid w:val="00B428D6"/>
    <w:rsid w:val="00B429C0"/>
    <w:rsid w:val="00B42D55"/>
    <w:rsid w:val="00B43196"/>
    <w:rsid w:val="00B433FA"/>
    <w:rsid w:val="00B438D3"/>
    <w:rsid w:val="00B4401A"/>
    <w:rsid w:val="00B44046"/>
    <w:rsid w:val="00B44B8E"/>
    <w:rsid w:val="00B44C99"/>
    <w:rsid w:val="00B4560A"/>
    <w:rsid w:val="00B46449"/>
    <w:rsid w:val="00B466EC"/>
    <w:rsid w:val="00B4735F"/>
    <w:rsid w:val="00B47689"/>
    <w:rsid w:val="00B47C6D"/>
    <w:rsid w:val="00B47CFA"/>
    <w:rsid w:val="00B500D0"/>
    <w:rsid w:val="00B50104"/>
    <w:rsid w:val="00B50608"/>
    <w:rsid w:val="00B50849"/>
    <w:rsid w:val="00B50B10"/>
    <w:rsid w:val="00B510D2"/>
    <w:rsid w:val="00B5140C"/>
    <w:rsid w:val="00B516FD"/>
    <w:rsid w:val="00B521A2"/>
    <w:rsid w:val="00B523D7"/>
    <w:rsid w:val="00B524EA"/>
    <w:rsid w:val="00B5257A"/>
    <w:rsid w:val="00B52868"/>
    <w:rsid w:val="00B5288F"/>
    <w:rsid w:val="00B5313C"/>
    <w:rsid w:val="00B53532"/>
    <w:rsid w:val="00B53A36"/>
    <w:rsid w:val="00B53A41"/>
    <w:rsid w:val="00B53A93"/>
    <w:rsid w:val="00B53E7B"/>
    <w:rsid w:val="00B544A1"/>
    <w:rsid w:val="00B5471E"/>
    <w:rsid w:val="00B54C5C"/>
    <w:rsid w:val="00B55441"/>
    <w:rsid w:val="00B5548B"/>
    <w:rsid w:val="00B55DCD"/>
    <w:rsid w:val="00B55FB8"/>
    <w:rsid w:val="00B5633E"/>
    <w:rsid w:val="00B57614"/>
    <w:rsid w:val="00B57815"/>
    <w:rsid w:val="00B60194"/>
    <w:rsid w:val="00B60258"/>
    <w:rsid w:val="00B6077E"/>
    <w:rsid w:val="00B6079B"/>
    <w:rsid w:val="00B60FD4"/>
    <w:rsid w:val="00B63056"/>
    <w:rsid w:val="00B633E6"/>
    <w:rsid w:val="00B6370D"/>
    <w:rsid w:val="00B6393C"/>
    <w:rsid w:val="00B6414B"/>
    <w:rsid w:val="00B6510F"/>
    <w:rsid w:val="00B6597C"/>
    <w:rsid w:val="00B65B36"/>
    <w:rsid w:val="00B65F56"/>
    <w:rsid w:val="00B6632F"/>
    <w:rsid w:val="00B66CF4"/>
    <w:rsid w:val="00B66DFA"/>
    <w:rsid w:val="00B6705D"/>
    <w:rsid w:val="00B6721B"/>
    <w:rsid w:val="00B672E0"/>
    <w:rsid w:val="00B67825"/>
    <w:rsid w:val="00B67A00"/>
    <w:rsid w:val="00B7110B"/>
    <w:rsid w:val="00B71C3F"/>
    <w:rsid w:val="00B72458"/>
    <w:rsid w:val="00B72627"/>
    <w:rsid w:val="00B731E9"/>
    <w:rsid w:val="00B7380D"/>
    <w:rsid w:val="00B73CE3"/>
    <w:rsid w:val="00B743F5"/>
    <w:rsid w:val="00B747C4"/>
    <w:rsid w:val="00B752FF"/>
    <w:rsid w:val="00B75787"/>
    <w:rsid w:val="00B75955"/>
    <w:rsid w:val="00B75CE6"/>
    <w:rsid w:val="00B7646C"/>
    <w:rsid w:val="00B76B09"/>
    <w:rsid w:val="00B77E5C"/>
    <w:rsid w:val="00B77E9C"/>
    <w:rsid w:val="00B80256"/>
    <w:rsid w:val="00B80BE3"/>
    <w:rsid w:val="00B813E5"/>
    <w:rsid w:val="00B81494"/>
    <w:rsid w:val="00B81683"/>
    <w:rsid w:val="00B819FE"/>
    <w:rsid w:val="00B81CC6"/>
    <w:rsid w:val="00B81D3F"/>
    <w:rsid w:val="00B821FF"/>
    <w:rsid w:val="00B82831"/>
    <w:rsid w:val="00B8293F"/>
    <w:rsid w:val="00B82B15"/>
    <w:rsid w:val="00B831A2"/>
    <w:rsid w:val="00B831E5"/>
    <w:rsid w:val="00B8351F"/>
    <w:rsid w:val="00B838C2"/>
    <w:rsid w:val="00B844F6"/>
    <w:rsid w:val="00B84DA3"/>
    <w:rsid w:val="00B8584F"/>
    <w:rsid w:val="00B860A5"/>
    <w:rsid w:val="00B86212"/>
    <w:rsid w:val="00B86C3C"/>
    <w:rsid w:val="00B87343"/>
    <w:rsid w:val="00B874DE"/>
    <w:rsid w:val="00B87BA1"/>
    <w:rsid w:val="00B87D45"/>
    <w:rsid w:val="00B87FAC"/>
    <w:rsid w:val="00B9058D"/>
    <w:rsid w:val="00B90B37"/>
    <w:rsid w:val="00B911EC"/>
    <w:rsid w:val="00B9148C"/>
    <w:rsid w:val="00B91694"/>
    <w:rsid w:val="00B920E9"/>
    <w:rsid w:val="00B92192"/>
    <w:rsid w:val="00B926F5"/>
    <w:rsid w:val="00B92955"/>
    <w:rsid w:val="00B92997"/>
    <w:rsid w:val="00B934CE"/>
    <w:rsid w:val="00B93857"/>
    <w:rsid w:val="00B93A3E"/>
    <w:rsid w:val="00B93BE1"/>
    <w:rsid w:val="00B93CA5"/>
    <w:rsid w:val="00B93DAB"/>
    <w:rsid w:val="00B94071"/>
    <w:rsid w:val="00B94184"/>
    <w:rsid w:val="00B94203"/>
    <w:rsid w:val="00B94FF9"/>
    <w:rsid w:val="00B9547F"/>
    <w:rsid w:val="00B95859"/>
    <w:rsid w:val="00B9590A"/>
    <w:rsid w:val="00B95B7B"/>
    <w:rsid w:val="00B95F26"/>
    <w:rsid w:val="00B966F0"/>
    <w:rsid w:val="00B9719D"/>
    <w:rsid w:val="00B976C4"/>
    <w:rsid w:val="00B97800"/>
    <w:rsid w:val="00B97F67"/>
    <w:rsid w:val="00BA0032"/>
    <w:rsid w:val="00BA02C2"/>
    <w:rsid w:val="00BA0B6A"/>
    <w:rsid w:val="00BA13E7"/>
    <w:rsid w:val="00BA16DE"/>
    <w:rsid w:val="00BA1838"/>
    <w:rsid w:val="00BA1C5F"/>
    <w:rsid w:val="00BA1F2D"/>
    <w:rsid w:val="00BA2162"/>
    <w:rsid w:val="00BA23DB"/>
    <w:rsid w:val="00BA2E3B"/>
    <w:rsid w:val="00BA38E6"/>
    <w:rsid w:val="00BA3976"/>
    <w:rsid w:val="00BA3DBF"/>
    <w:rsid w:val="00BA4B38"/>
    <w:rsid w:val="00BA5C90"/>
    <w:rsid w:val="00BA5D5C"/>
    <w:rsid w:val="00BA67AD"/>
    <w:rsid w:val="00BA6CC5"/>
    <w:rsid w:val="00BA6F51"/>
    <w:rsid w:val="00BA7073"/>
    <w:rsid w:val="00BA74F2"/>
    <w:rsid w:val="00BA7517"/>
    <w:rsid w:val="00BA765E"/>
    <w:rsid w:val="00BA7959"/>
    <w:rsid w:val="00BA7E0C"/>
    <w:rsid w:val="00BB0116"/>
    <w:rsid w:val="00BB0172"/>
    <w:rsid w:val="00BB0600"/>
    <w:rsid w:val="00BB07FF"/>
    <w:rsid w:val="00BB08E4"/>
    <w:rsid w:val="00BB15C6"/>
    <w:rsid w:val="00BB17F1"/>
    <w:rsid w:val="00BB28E2"/>
    <w:rsid w:val="00BB2BC5"/>
    <w:rsid w:val="00BB2C38"/>
    <w:rsid w:val="00BB2C56"/>
    <w:rsid w:val="00BB2C99"/>
    <w:rsid w:val="00BB2F6B"/>
    <w:rsid w:val="00BB36E6"/>
    <w:rsid w:val="00BB3E6E"/>
    <w:rsid w:val="00BB47C2"/>
    <w:rsid w:val="00BB4AAD"/>
    <w:rsid w:val="00BB4B2F"/>
    <w:rsid w:val="00BB4D81"/>
    <w:rsid w:val="00BB5040"/>
    <w:rsid w:val="00BB5B39"/>
    <w:rsid w:val="00BB5E28"/>
    <w:rsid w:val="00BB5FBB"/>
    <w:rsid w:val="00BB6204"/>
    <w:rsid w:val="00BB6447"/>
    <w:rsid w:val="00BB679C"/>
    <w:rsid w:val="00BB6BF6"/>
    <w:rsid w:val="00BB6BFE"/>
    <w:rsid w:val="00BB73E8"/>
    <w:rsid w:val="00BB77EE"/>
    <w:rsid w:val="00BB7F4B"/>
    <w:rsid w:val="00BC0232"/>
    <w:rsid w:val="00BC1109"/>
    <w:rsid w:val="00BC1385"/>
    <w:rsid w:val="00BC197A"/>
    <w:rsid w:val="00BC1BF2"/>
    <w:rsid w:val="00BC1CFF"/>
    <w:rsid w:val="00BC1DF9"/>
    <w:rsid w:val="00BC25C7"/>
    <w:rsid w:val="00BC2913"/>
    <w:rsid w:val="00BC2FBE"/>
    <w:rsid w:val="00BC378D"/>
    <w:rsid w:val="00BC3EE0"/>
    <w:rsid w:val="00BC3F1A"/>
    <w:rsid w:val="00BC4A1F"/>
    <w:rsid w:val="00BC506D"/>
    <w:rsid w:val="00BC57A9"/>
    <w:rsid w:val="00BC5AEE"/>
    <w:rsid w:val="00BC5BEF"/>
    <w:rsid w:val="00BC5D4A"/>
    <w:rsid w:val="00BC600B"/>
    <w:rsid w:val="00BC6821"/>
    <w:rsid w:val="00BC6D14"/>
    <w:rsid w:val="00BC6EB7"/>
    <w:rsid w:val="00BC7052"/>
    <w:rsid w:val="00BC77BB"/>
    <w:rsid w:val="00BC79D0"/>
    <w:rsid w:val="00BC79D1"/>
    <w:rsid w:val="00BC7C92"/>
    <w:rsid w:val="00BC7DD5"/>
    <w:rsid w:val="00BD0699"/>
    <w:rsid w:val="00BD0771"/>
    <w:rsid w:val="00BD0805"/>
    <w:rsid w:val="00BD0DC9"/>
    <w:rsid w:val="00BD14F7"/>
    <w:rsid w:val="00BD1747"/>
    <w:rsid w:val="00BD177C"/>
    <w:rsid w:val="00BD1D47"/>
    <w:rsid w:val="00BD1FFD"/>
    <w:rsid w:val="00BD28DF"/>
    <w:rsid w:val="00BD2C7E"/>
    <w:rsid w:val="00BD2F56"/>
    <w:rsid w:val="00BD321E"/>
    <w:rsid w:val="00BD36AC"/>
    <w:rsid w:val="00BD3F27"/>
    <w:rsid w:val="00BD3F37"/>
    <w:rsid w:val="00BD43D7"/>
    <w:rsid w:val="00BD4EEB"/>
    <w:rsid w:val="00BD4F16"/>
    <w:rsid w:val="00BD537C"/>
    <w:rsid w:val="00BD5733"/>
    <w:rsid w:val="00BD6185"/>
    <w:rsid w:val="00BD62AA"/>
    <w:rsid w:val="00BD637D"/>
    <w:rsid w:val="00BD6938"/>
    <w:rsid w:val="00BD6BD6"/>
    <w:rsid w:val="00BD6EAE"/>
    <w:rsid w:val="00BD72FA"/>
    <w:rsid w:val="00BD7789"/>
    <w:rsid w:val="00BD7E9A"/>
    <w:rsid w:val="00BD7F2F"/>
    <w:rsid w:val="00BE07B2"/>
    <w:rsid w:val="00BE129B"/>
    <w:rsid w:val="00BE1957"/>
    <w:rsid w:val="00BE1FA5"/>
    <w:rsid w:val="00BE20AE"/>
    <w:rsid w:val="00BE24A2"/>
    <w:rsid w:val="00BE29E4"/>
    <w:rsid w:val="00BE2A7A"/>
    <w:rsid w:val="00BE3D26"/>
    <w:rsid w:val="00BE46BA"/>
    <w:rsid w:val="00BE4A0A"/>
    <w:rsid w:val="00BE5085"/>
    <w:rsid w:val="00BE57EF"/>
    <w:rsid w:val="00BE593F"/>
    <w:rsid w:val="00BE5F61"/>
    <w:rsid w:val="00BE6D78"/>
    <w:rsid w:val="00BE71DC"/>
    <w:rsid w:val="00BF065B"/>
    <w:rsid w:val="00BF0879"/>
    <w:rsid w:val="00BF1009"/>
    <w:rsid w:val="00BF175E"/>
    <w:rsid w:val="00BF1BED"/>
    <w:rsid w:val="00BF2675"/>
    <w:rsid w:val="00BF2ED9"/>
    <w:rsid w:val="00BF321C"/>
    <w:rsid w:val="00BF34B1"/>
    <w:rsid w:val="00BF409A"/>
    <w:rsid w:val="00BF4CAF"/>
    <w:rsid w:val="00BF50C4"/>
    <w:rsid w:val="00BF536B"/>
    <w:rsid w:val="00BF570B"/>
    <w:rsid w:val="00BF5821"/>
    <w:rsid w:val="00BF6378"/>
    <w:rsid w:val="00BF6767"/>
    <w:rsid w:val="00BF69E0"/>
    <w:rsid w:val="00BF72B1"/>
    <w:rsid w:val="00BF75CA"/>
    <w:rsid w:val="00BF793A"/>
    <w:rsid w:val="00BF79A5"/>
    <w:rsid w:val="00C00C6A"/>
    <w:rsid w:val="00C00FAA"/>
    <w:rsid w:val="00C011E5"/>
    <w:rsid w:val="00C01331"/>
    <w:rsid w:val="00C01B13"/>
    <w:rsid w:val="00C01BCB"/>
    <w:rsid w:val="00C01CC0"/>
    <w:rsid w:val="00C022FB"/>
    <w:rsid w:val="00C02B8E"/>
    <w:rsid w:val="00C0354B"/>
    <w:rsid w:val="00C0395F"/>
    <w:rsid w:val="00C03D3E"/>
    <w:rsid w:val="00C03D89"/>
    <w:rsid w:val="00C041C7"/>
    <w:rsid w:val="00C0457F"/>
    <w:rsid w:val="00C04AEE"/>
    <w:rsid w:val="00C04DB0"/>
    <w:rsid w:val="00C04F5C"/>
    <w:rsid w:val="00C05125"/>
    <w:rsid w:val="00C06311"/>
    <w:rsid w:val="00C06AA9"/>
    <w:rsid w:val="00C070CB"/>
    <w:rsid w:val="00C0714F"/>
    <w:rsid w:val="00C0775A"/>
    <w:rsid w:val="00C07ACC"/>
    <w:rsid w:val="00C1012B"/>
    <w:rsid w:val="00C1023C"/>
    <w:rsid w:val="00C1048B"/>
    <w:rsid w:val="00C1067A"/>
    <w:rsid w:val="00C10763"/>
    <w:rsid w:val="00C10E85"/>
    <w:rsid w:val="00C110BC"/>
    <w:rsid w:val="00C11751"/>
    <w:rsid w:val="00C11EC9"/>
    <w:rsid w:val="00C11F32"/>
    <w:rsid w:val="00C12CB9"/>
    <w:rsid w:val="00C12CE6"/>
    <w:rsid w:val="00C12D8F"/>
    <w:rsid w:val="00C12F99"/>
    <w:rsid w:val="00C138DA"/>
    <w:rsid w:val="00C151EE"/>
    <w:rsid w:val="00C15870"/>
    <w:rsid w:val="00C15DF5"/>
    <w:rsid w:val="00C1663C"/>
    <w:rsid w:val="00C170C1"/>
    <w:rsid w:val="00C17284"/>
    <w:rsid w:val="00C172A4"/>
    <w:rsid w:val="00C17422"/>
    <w:rsid w:val="00C17F6B"/>
    <w:rsid w:val="00C208E9"/>
    <w:rsid w:val="00C214D8"/>
    <w:rsid w:val="00C217D4"/>
    <w:rsid w:val="00C21FDD"/>
    <w:rsid w:val="00C2213E"/>
    <w:rsid w:val="00C224DB"/>
    <w:rsid w:val="00C224E8"/>
    <w:rsid w:val="00C22BB3"/>
    <w:rsid w:val="00C235C3"/>
    <w:rsid w:val="00C235DB"/>
    <w:rsid w:val="00C23D55"/>
    <w:rsid w:val="00C24004"/>
    <w:rsid w:val="00C243DC"/>
    <w:rsid w:val="00C245A8"/>
    <w:rsid w:val="00C24AB1"/>
    <w:rsid w:val="00C25379"/>
    <w:rsid w:val="00C25C89"/>
    <w:rsid w:val="00C2611F"/>
    <w:rsid w:val="00C2623C"/>
    <w:rsid w:val="00C26418"/>
    <w:rsid w:val="00C27086"/>
    <w:rsid w:val="00C2731C"/>
    <w:rsid w:val="00C278FF"/>
    <w:rsid w:val="00C27B3C"/>
    <w:rsid w:val="00C27B5F"/>
    <w:rsid w:val="00C27C6A"/>
    <w:rsid w:val="00C300E9"/>
    <w:rsid w:val="00C303F5"/>
    <w:rsid w:val="00C30AB9"/>
    <w:rsid w:val="00C31230"/>
    <w:rsid w:val="00C31715"/>
    <w:rsid w:val="00C31CB8"/>
    <w:rsid w:val="00C327D4"/>
    <w:rsid w:val="00C32C22"/>
    <w:rsid w:val="00C34405"/>
    <w:rsid w:val="00C34E40"/>
    <w:rsid w:val="00C35019"/>
    <w:rsid w:val="00C35515"/>
    <w:rsid w:val="00C35AD6"/>
    <w:rsid w:val="00C35D6C"/>
    <w:rsid w:val="00C360E4"/>
    <w:rsid w:val="00C36CF4"/>
    <w:rsid w:val="00C37379"/>
    <w:rsid w:val="00C373A8"/>
    <w:rsid w:val="00C40597"/>
    <w:rsid w:val="00C40609"/>
    <w:rsid w:val="00C41613"/>
    <w:rsid w:val="00C424DF"/>
    <w:rsid w:val="00C42752"/>
    <w:rsid w:val="00C428FB"/>
    <w:rsid w:val="00C429EE"/>
    <w:rsid w:val="00C43D2C"/>
    <w:rsid w:val="00C43F08"/>
    <w:rsid w:val="00C441B5"/>
    <w:rsid w:val="00C444D0"/>
    <w:rsid w:val="00C457BC"/>
    <w:rsid w:val="00C4625D"/>
    <w:rsid w:val="00C463D2"/>
    <w:rsid w:val="00C466BD"/>
    <w:rsid w:val="00C4670B"/>
    <w:rsid w:val="00C469AA"/>
    <w:rsid w:val="00C46E8B"/>
    <w:rsid w:val="00C46F72"/>
    <w:rsid w:val="00C47605"/>
    <w:rsid w:val="00C50BF5"/>
    <w:rsid w:val="00C50D4B"/>
    <w:rsid w:val="00C5189B"/>
    <w:rsid w:val="00C518D2"/>
    <w:rsid w:val="00C52F3F"/>
    <w:rsid w:val="00C531A2"/>
    <w:rsid w:val="00C53972"/>
    <w:rsid w:val="00C542F1"/>
    <w:rsid w:val="00C54583"/>
    <w:rsid w:val="00C550E9"/>
    <w:rsid w:val="00C5511E"/>
    <w:rsid w:val="00C55D15"/>
    <w:rsid w:val="00C55EEA"/>
    <w:rsid w:val="00C5621C"/>
    <w:rsid w:val="00C562B6"/>
    <w:rsid w:val="00C6035A"/>
    <w:rsid w:val="00C603F5"/>
    <w:rsid w:val="00C60FB6"/>
    <w:rsid w:val="00C611ED"/>
    <w:rsid w:val="00C6227F"/>
    <w:rsid w:val="00C623DC"/>
    <w:rsid w:val="00C62795"/>
    <w:rsid w:val="00C62D61"/>
    <w:rsid w:val="00C6388C"/>
    <w:rsid w:val="00C63892"/>
    <w:rsid w:val="00C63932"/>
    <w:rsid w:val="00C6398F"/>
    <w:rsid w:val="00C63C7F"/>
    <w:rsid w:val="00C64351"/>
    <w:rsid w:val="00C64665"/>
    <w:rsid w:val="00C64737"/>
    <w:rsid w:val="00C6678C"/>
    <w:rsid w:val="00C66808"/>
    <w:rsid w:val="00C6692A"/>
    <w:rsid w:val="00C671B3"/>
    <w:rsid w:val="00C676C1"/>
    <w:rsid w:val="00C67859"/>
    <w:rsid w:val="00C67D36"/>
    <w:rsid w:val="00C67DD0"/>
    <w:rsid w:val="00C67E56"/>
    <w:rsid w:val="00C707C2"/>
    <w:rsid w:val="00C70969"/>
    <w:rsid w:val="00C70A8E"/>
    <w:rsid w:val="00C70AFF"/>
    <w:rsid w:val="00C70D63"/>
    <w:rsid w:val="00C70F8E"/>
    <w:rsid w:val="00C71610"/>
    <w:rsid w:val="00C71979"/>
    <w:rsid w:val="00C71983"/>
    <w:rsid w:val="00C7198E"/>
    <w:rsid w:val="00C71D72"/>
    <w:rsid w:val="00C72017"/>
    <w:rsid w:val="00C7279E"/>
    <w:rsid w:val="00C73060"/>
    <w:rsid w:val="00C73440"/>
    <w:rsid w:val="00C73794"/>
    <w:rsid w:val="00C73AB1"/>
    <w:rsid w:val="00C7475F"/>
    <w:rsid w:val="00C74987"/>
    <w:rsid w:val="00C74B91"/>
    <w:rsid w:val="00C756B4"/>
    <w:rsid w:val="00C75B1A"/>
    <w:rsid w:val="00C75BE1"/>
    <w:rsid w:val="00C7629A"/>
    <w:rsid w:val="00C77556"/>
    <w:rsid w:val="00C77E50"/>
    <w:rsid w:val="00C80932"/>
    <w:rsid w:val="00C81575"/>
    <w:rsid w:val="00C819E2"/>
    <w:rsid w:val="00C81C7C"/>
    <w:rsid w:val="00C81E7A"/>
    <w:rsid w:val="00C8220F"/>
    <w:rsid w:val="00C83215"/>
    <w:rsid w:val="00C83BA1"/>
    <w:rsid w:val="00C844B2"/>
    <w:rsid w:val="00C84526"/>
    <w:rsid w:val="00C84533"/>
    <w:rsid w:val="00C846D6"/>
    <w:rsid w:val="00C84C6F"/>
    <w:rsid w:val="00C84DB8"/>
    <w:rsid w:val="00C84E57"/>
    <w:rsid w:val="00C84F4E"/>
    <w:rsid w:val="00C8510A"/>
    <w:rsid w:val="00C851F5"/>
    <w:rsid w:val="00C85CD6"/>
    <w:rsid w:val="00C863B9"/>
    <w:rsid w:val="00C86480"/>
    <w:rsid w:val="00C867F1"/>
    <w:rsid w:val="00C8698D"/>
    <w:rsid w:val="00C86F8C"/>
    <w:rsid w:val="00C870F3"/>
    <w:rsid w:val="00C87519"/>
    <w:rsid w:val="00C876A4"/>
    <w:rsid w:val="00C913A9"/>
    <w:rsid w:val="00C9176F"/>
    <w:rsid w:val="00C91AA7"/>
    <w:rsid w:val="00C91AE8"/>
    <w:rsid w:val="00C92C05"/>
    <w:rsid w:val="00C92C18"/>
    <w:rsid w:val="00C92EB8"/>
    <w:rsid w:val="00C92FF1"/>
    <w:rsid w:val="00C93197"/>
    <w:rsid w:val="00C932FB"/>
    <w:rsid w:val="00C937E1"/>
    <w:rsid w:val="00C93BD8"/>
    <w:rsid w:val="00C93D09"/>
    <w:rsid w:val="00C93E46"/>
    <w:rsid w:val="00C93F38"/>
    <w:rsid w:val="00C94167"/>
    <w:rsid w:val="00C945BE"/>
    <w:rsid w:val="00C9482F"/>
    <w:rsid w:val="00C94E53"/>
    <w:rsid w:val="00C95267"/>
    <w:rsid w:val="00C954A3"/>
    <w:rsid w:val="00C95C07"/>
    <w:rsid w:val="00C96560"/>
    <w:rsid w:val="00CA04AD"/>
    <w:rsid w:val="00CA05BF"/>
    <w:rsid w:val="00CA095B"/>
    <w:rsid w:val="00CA0D1F"/>
    <w:rsid w:val="00CA1C02"/>
    <w:rsid w:val="00CA1CE8"/>
    <w:rsid w:val="00CA1DA4"/>
    <w:rsid w:val="00CA1DDF"/>
    <w:rsid w:val="00CA211D"/>
    <w:rsid w:val="00CA29A3"/>
    <w:rsid w:val="00CA2E26"/>
    <w:rsid w:val="00CA2EF7"/>
    <w:rsid w:val="00CA2F70"/>
    <w:rsid w:val="00CA340F"/>
    <w:rsid w:val="00CA3C2D"/>
    <w:rsid w:val="00CA4CC4"/>
    <w:rsid w:val="00CA57A9"/>
    <w:rsid w:val="00CA5C10"/>
    <w:rsid w:val="00CA5F59"/>
    <w:rsid w:val="00CA601D"/>
    <w:rsid w:val="00CA60B2"/>
    <w:rsid w:val="00CA6213"/>
    <w:rsid w:val="00CA640D"/>
    <w:rsid w:val="00CA7DA7"/>
    <w:rsid w:val="00CA7F76"/>
    <w:rsid w:val="00CB0593"/>
    <w:rsid w:val="00CB09A1"/>
    <w:rsid w:val="00CB1461"/>
    <w:rsid w:val="00CB153E"/>
    <w:rsid w:val="00CB1DCF"/>
    <w:rsid w:val="00CB2D6D"/>
    <w:rsid w:val="00CB3494"/>
    <w:rsid w:val="00CB379E"/>
    <w:rsid w:val="00CB3DDC"/>
    <w:rsid w:val="00CB471F"/>
    <w:rsid w:val="00CB5018"/>
    <w:rsid w:val="00CB56E6"/>
    <w:rsid w:val="00CB5876"/>
    <w:rsid w:val="00CB6D87"/>
    <w:rsid w:val="00CB71D0"/>
    <w:rsid w:val="00CB7245"/>
    <w:rsid w:val="00CB7412"/>
    <w:rsid w:val="00CC00C4"/>
    <w:rsid w:val="00CC09F9"/>
    <w:rsid w:val="00CC0C68"/>
    <w:rsid w:val="00CC1BCE"/>
    <w:rsid w:val="00CC1C09"/>
    <w:rsid w:val="00CC2548"/>
    <w:rsid w:val="00CC2996"/>
    <w:rsid w:val="00CC2B1B"/>
    <w:rsid w:val="00CC2BFF"/>
    <w:rsid w:val="00CC2CFC"/>
    <w:rsid w:val="00CC4553"/>
    <w:rsid w:val="00CC4BD2"/>
    <w:rsid w:val="00CC4E4F"/>
    <w:rsid w:val="00CC57B7"/>
    <w:rsid w:val="00CC64A9"/>
    <w:rsid w:val="00CC6A04"/>
    <w:rsid w:val="00CC6B87"/>
    <w:rsid w:val="00CC7461"/>
    <w:rsid w:val="00CC7AA5"/>
    <w:rsid w:val="00CD06DD"/>
    <w:rsid w:val="00CD11C7"/>
    <w:rsid w:val="00CD1438"/>
    <w:rsid w:val="00CD1548"/>
    <w:rsid w:val="00CD1A5D"/>
    <w:rsid w:val="00CD215C"/>
    <w:rsid w:val="00CD2211"/>
    <w:rsid w:val="00CD2851"/>
    <w:rsid w:val="00CD2A36"/>
    <w:rsid w:val="00CD2F02"/>
    <w:rsid w:val="00CD3531"/>
    <w:rsid w:val="00CD44F6"/>
    <w:rsid w:val="00CD50D4"/>
    <w:rsid w:val="00CD569C"/>
    <w:rsid w:val="00CD60E0"/>
    <w:rsid w:val="00CD6C04"/>
    <w:rsid w:val="00CD7000"/>
    <w:rsid w:val="00CD7210"/>
    <w:rsid w:val="00CD7CF1"/>
    <w:rsid w:val="00CD7DCB"/>
    <w:rsid w:val="00CE09E3"/>
    <w:rsid w:val="00CE136A"/>
    <w:rsid w:val="00CE1D79"/>
    <w:rsid w:val="00CE3815"/>
    <w:rsid w:val="00CE3C1D"/>
    <w:rsid w:val="00CE42DA"/>
    <w:rsid w:val="00CE4301"/>
    <w:rsid w:val="00CE47B1"/>
    <w:rsid w:val="00CE4C4F"/>
    <w:rsid w:val="00CE5376"/>
    <w:rsid w:val="00CE5518"/>
    <w:rsid w:val="00CE58F8"/>
    <w:rsid w:val="00CE5ADF"/>
    <w:rsid w:val="00CE5B4C"/>
    <w:rsid w:val="00CE62B9"/>
    <w:rsid w:val="00CE641C"/>
    <w:rsid w:val="00CE6662"/>
    <w:rsid w:val="00CE7075"/>
    <w:rsid w:val="00CE7DC6"/>
    <w:rsid w:val="00CE7DEF"/>
    <w:rsid w:val="00CE7FF3"/>
    <w:rsid w:val="00CF01F6"/>
    <w:rsid w:val="00CF0788"/>
    <w:rsid w:val="00CF08E6"/>
    <w:rsid w:val="00CF0D52"/>
    <w:rsid w:val="00CF0FBA"/>
    <w:rsid w:val="00CF18DC"/>
    <w:rsid w:val="00CF1BAC"/>
    <w:rsid w:val="00CF3D46"/>
    <w:rsid w:val="00CF3DD5"/>
    <w:rsid w:val="00CF5F55"/>
    <w:rsid w:val="00D004B6"/>
    <w:rsid w:val="00D004DF"/>
    <w:rsid w:val="00D0079F"/>
    <w:rsid w:val="00D009EC"/>
    <w:rsid w:val="00D00BFF"/>
    <w:rsid w:val="00D01985"/>
    <w:rsid w:val="00D01E7A"/>
    <w:rsid w:val="00D02369"/>
    <w:rsid w:val="00D026DC"/>
    <w:rsid w:val="00D02749"/>
    <w:rsid w:val="00D02839"/>
    <w:rsid w:val="00D028B5"/>
    <w:rsid w:val="00D02C87"/>
    <w:rsid w:val="00D03912"/>
    <w:rsid w:val="00D03B35"/>
    <w:rsid w:val="00D03B84"/>
    <w:rsid w:val="00D04DCE"/>
    <w:rsid w:val="00D04F19"/>
    <w:rsid w:val="00D0502F"/>
    <w:rsid w:val="00D066AF"/>
    <w:rsid w:val="00D06927"/>
    <w:rsid w:val="00D06F99"/>
    <w:rsid w:val="00D072A7"/>
    <w:rsid w:val="00D0749B"/>
    <w:rsid w:val="00D10267"/>
    <w:rsid w:val="00D108BC"/>
    <w:rsid w:val="00D11076"/>
    <w:rsid w:val="00D116F0"/>
    <w:rsid w:val="00D12E13"/>
    <w:rsid w:val="00D12F15"/>
    <w:rsid w:val="00D1302B"/>
    <w:rsid w:val="00D1368D"/>
    <w:rsid w:val="00D142B9"/>
    <w:rsid w:val="00D146AC"/>
    <w:rsid w:val="00D146F1"/>
    <w:rsid w:val="00D15706"/>
    <w:rsid w:val="00D16289"/>
    <w:rsid w:val="00D165D2"/>
    <w:rsid w:val="00D16B7E"/>
    <w:rsid w:val="00D17DF6"/>
    <w:rsid w:val="00D20782"/>
    <w:rsid w:val="00D20D27"/>
    <w:rsid w:val="00D20F41"/>
    <w:rsid w:val="00D2127D"/>
    <w:rsid w:val="00D21EBB"/>
    <w:rsid w:val="00D21F6A"/>
    <w:rsid w:val="00D2221F"/>
    <w:rsid w:val="00D22779"/>
    <w:rsid w:val="00D2289F"/>
    <w:rsid w:val="00D22D5E"/>
    <w:rsid w:val="00D22E3A"/>
    <w:rsid w:val="00D23B9D"/>
    <w:rsid w:val="00D24411"/>
    <w:rsid w:val="00D24545"/>
    <w:rsid w:val="00D2484D"/>
    <w:rsid w:val="00D248CB"/>
    <w:rsid w:val="00D2521C"/>
    <w:rsid w:val="00D257DA"/>
    <w:rsid w:val="00D26250"/>
    <w:rsid w:val="00D266ED"/>
    <w:rsid w:val="00D267B5"/>
    <w:rsid w:val="00D26EB0"/>
    <w:rsid w:val="00D2713C"/>
    <w:rsid w:val="00D27183"/>
    <w:rsid w:val="00D27775"/>
    <w:rsid w:val="00D279F0"/>
    <w:rsid w:val="00D305E3"/>
    <w:rsid w:val="00D30FD8"/>
    <w:rsid w:val="00D31153"/>
    <w:rsid w:val="00D315A2"/>
    <w:rsid w:val="00D31FC1"/>
    <w:rsid w:val="00D3241B"/>
    <w:rsid w:val="00D3268D"/>
    <w:rsid w:val="00D328E7"/>
    <w:rsid w:val="00D32D13"/>
    <w:rsid w:val="00D32E85"/>
    <w:rsid w:val="00D32FF9"/>
    <w:rsid w:val="00D33158"/>
    <w:rsid w:val="00D333FD"/>
    <w:rsid w:val="00D337B6"/>
    <w:rsid w:val="00D33B51"/>
    <w:rsid w:val="00D33F7D"/>
    <w:rsid w:val="00D346A7"/>
    <w:rsid w:val="00D346DA"/>
    <w:rsid w:val="00D34FF4"/>
    <w:rsid w:val="00D3500B"/>
    <w:rsid w:val="00D35740"/>
    <w:rsid w:val="00D359F7"/>
    <w:rsid w:val="00D36299"/>
    <w:rsid w:val="00D36AF3"/>
    <w:rsid w:val="00D36C02"/>
    <w:rsid w:val="00D36DBA"/>
    <w:rsid w:val="00D374B7"/>
    <w:rsid w:val="00D37932"/>
    <w:rsid w:val="00D37E82"/>
    <w:rsid w:val="00D40203"/>
    <w:rsid w:val="00D4077F"/>
    <w:rsid w:val="00D407E6"/>
    <w:rsid w:val="00D40A5A"/>
    <w:rsid w:val="00D410BF"/>
    <w:rsid w:val="00D4226C"/>
    <w:rsid w:val="00D434DD"/>
    <w:rsid w:val="00D43684"/>
    <w:rsid w:val="00D43A89"/>
    <w:rsid w:val="00D43C03"/>
    <w:rsid w:val="00D450CF"/>
    <w:rsid w:val="00D45552"/>
    <w:rsid w:val="00D455B3"/>
    <w:rsid w:val="00D4592A"/>
    <w:rsid w:val="00D45C30"/>
    <w:rsid w:val="00D45F97"/>
    <w:rsid w:val="00D46110"/>
    <w:rsid w:val="00D463DE"/>
    <w:rsid w:val="00D46E6B"/>
    <w:rsid w:val="00D4734F"/>
    <w:rsid w:val="00D47436"/>
    <w:rsid w:val="00D476D4"/>
    <w:rsid w:val="00D47D36"/>
    <w:rsid w:val="00D47F2B"/>
    <w:rsid w:val="00D501AE"/>
    <w:rsid w:val="00D50310"/>
    <w:rsid w:val="00D50BF7"/>
    <w:rsid w:val="00D528AA"/>
    <w:rsid w:val="00D52D49"/>
    <w:rsid w:val="00D534A4"/>
    <w:rsid w:val="00D53536"/>
    <w:rsid w:val="00D53877"/>
    <w:rsid w:val="00D53CA8"/>
    <w:rsid w:val="00D54887"/>
    <w:rsid w:val="00D54B8E"/>
    <w:rsid w:val="00D556FC"/>
    <w:rsid w:val="00D55EDF"/>
    <w:rsid w:val="00D56725"/>
    <w:rsid w:val="00D5673E"/>
    <w:rsid w:val="00D573B4"/>
    <w:rsid w:val="00D57580"/>
    <w:rsid w:val="00D576EB"/>
    <w:rsid w:val="00D57A52"/>
    <w:rsid w:val="00D57D02"/>
    <w:rsid w:val="00D609B3"/>
    <w:rsid w:val="00D610FB"/>
    <w:rsid w:val="00D61110"/>
    <w:rsid w:val="00D615DA"/>
    <w:rsid w:val="00D62420"/>
    <w:rsid w:val="00D62C85"/>
    <w:rsid w:val="00D632DA"/>
    <w:rsid w:val="00D63440"/>
    <w:rsid w:val="00D63E7E"/>
    <w:rsid w:val="00D63EE6"/>
    <w:rsid w:val="00D64279"/>
    <w:rsid w:val="00D643C5"/>
    <w:rsid w:val="00D64705"/>
    <w:rsid w:val="00D647CB"/>
    <w:rsid w:val="00D64E3F"/>
    <w:rsid w:val="00D65C41"/>
    <w:rsid w:val="00D65F86"/>
    <w:rsid w:val="00D66221"/>
    <w:rsid w:val="00D66905"/>
    <w:rsid w:val="00D66AEE"/>
    <w:rsid w:val="00D67E6B"/>
    <w:rsid w:val="00D700B7"/>
    <w:rsid w:val="00D70229"/>
    <w:rsid w:val="00D7046C"/>
    <w:rsid w:val="00D71016"/>
    <w:rsid w:val="00D710A5"/>
    <w:rsid w:val="00D712D8"/>
    <w:rsid w:val="00D716D2"/>
    <w:rsid w:val="00D71CE4"/>
    <w:rsid w:val="00D71FC7"/>
    <w:rsid w:val="00D72385"/>
    <w:rsid w:val="00D72541"/>
    <w:rsid w:val="00D72DF1"/>
    <w:rsid w:val="00D74123"/>
    <w:rsid w:val="00D7493B"/>
    <w:rsid w:val="00D74BA8"/>
    <w:rsid w:val="00D74FD2"/>
    <w:rsid w:val="00D751C7"/>
    <w:rsid w:val="00D75FA6"/>
    <w:rsid w:val="00D76274"/>
    <w:rsid w:val="00D76F57"/>
    <w:rsid w:val="00D77D8E"/>
    <w:rsid w:val="00D80D75"/>
    <w:rsid w:val="00D81189"/>
    <w:rsid w:val="00D82005"/>
    <w:rsid w:val="00D822D0"/>
    <w:rsid w:val="00D82872"/>
    <w:rsid w:val="00D82A4E"/>
    <w:rsid w:val="00D82ABE"/>
    <w:rsid w:val="00D82D81"/>
    <w:rsid w:val="00D83321"/>
    <w:rsid w:val="00D839CD"/>
    <w:rsid w:val="00D83FC9"/>
    <w:rsid w:val="00D84136"/>
    <w:rsid w:val="00D8448A"/>
    <w:rsid w:val="00D84E0E"/>
    <w:rsid w:val="00D86400"/>
    <w:rsid w:val="00D86BB1"/>
    <w:rsid w:val="00D86CE8"/>
    <w:rsid w:val="00D8770F"/>
    <w:rsid w:val="00D90986"/>
    <w:rsid w:val="00D91544"/>
    <w:rsid w:val="00D91991"/>
    <w:rsid w:val="00D91AC7"/>
    <w:rsid w:val="00D91F2B"/>
    <w:rsid w:val="00D924A2"/>
    <w:rsid w:val="00D9255E"/>
    <w:rsid w:val="00D92E82"/>
    <w:rsid w:val="00D9390C"/>
    <w:rsid w:val="00D93D7F"/>
    <w:rsid w:val="00D93DFD"/>
    <w:rsid w:val="00D93E38"/>
    <w:rsid w:val="00D9460B"/>
    <w:rsid w:val="00D94701"/>
    <w:rsid w:val="00D94AD5"/>
    <w:rsid w:val="00D94BF8"/>
    <w:rsid w:val="00D94C33"/>
    <w:rsid w:val="00D95B64"/>
    <w:rsid w:val="00D96170"/>
    <w:rsid w:val="00D97307"/>
    <w:rsid w:val="00D974F7"/>
    <w:rsid w:val="00D97D12"/>
    <w:rsid w:val="00D97E80"/>
    <w:rsid w:val="00DA0844"/>
    <w:rsid w:val="00DA08AF"/>
    <w:rsid w:val="00DA0E97"/>
    <w:rsid w:val="00DA0EE8"/>
    <w:rsid w:val="00DA1417"/>
    <w:rsid w:val="00DA15FA"/>
    <w:rsid w:val="00DA1AD3"/>
    <w:rsid w:val="00DA1D3B"/>
    <w:rsid w:val="00DA1F4A"/>
    <w:rsid w:val="00DA22AA"/>
    <w:rsid w:val="00DA2DD6"/>
    <w:rsid w:val="00DA2F59"/>
    <w:rsid w:val="00DA381B"/>
    <w:rsid w:val="00DA3A4B"/>
    <w:rsid w:val="00DA3F94"/>
    <w:rsid w:val="00DA4092"/>
    <w:rsid w:val="00DA438F"/>
    <w:rsid w:val="00DA469E"/>
    <w:rsid w:val="00DA4B29"/>
    <w:rsid w:val="00DA57AE"/>
    <w:rsid w:val="00DA5CEB"/>
    <w:rsid w:val="00DA66A9"/>
    <w:rsid w:val="00DA6824"/>
    <w:rsid w:val="00DA6852"/>
    <w:rsid w:val="00DA6A5E"/>
    <w:rsid w:val="00DA6B25"/>
    <w:rsid w:val="00DA6D15"/>
    <w:rsid w:val="00DA6D48"/>
    <w:rsid w:val="00DA7996"/>
    <w:rsid w:val="00DA7DE0"/>
    <w:rsid w:val="00DB0B44"/>
    <w:rsid w:val="00DB2323"/>
    <w:rsid w:val="00DB24D3"/>
    <w:rsid w:val="00DB2552"/>
    <w:rsid w:val="00DB2868"/>
    <w:rsid w:val="00DB2A25"/>
    <w:rsid w:val="00DB2E75"/>
    <w:rsid w:val="00DB3291"/>
    <w:rsid w:val="00DB34DC"/>
    <w:rsid w:val="00DB3515"/>
    <w:rsid w:val="00DB3746"/>
    <w:rsid w:val="00DB3D96"/>
    <w:rsid w:val="00DB3DCD"/>
    <w:rsid w:val="00DB3F3E"/>
    <w:rsid w:val="00DB411A"/>
    <w:rsid w:val="00DB4461"/>
    <w:rsid w:val="00DB451B"/>
    <w:rsid w:val="00DB47BC"/>
    <w:rsid w:val="00DB4D99"/>
    <w:rsid w:val="00DB500E"/>
    <w:rsid w:val="00DB525F"/>
    <w:rsid w:val="00DB5B8A"/>
    <w:rsid w:val="00DB67F1"/>
    <w:rsid w:val="00DB6BE3"/>
    <w:rsid w:val="00DB6C4D"/>
    <w:rsid w:val="00DB6C58"/>
    <w:rsid w:val="00DB6ED5"/>
    <w:rsid w:val="00DB6FAA"/>
    <w:rsid w:val="00DB704A"/>
    <w:rsid w:val="00DB7A16"/>
    <w:rsid w:val="00DB7F62"/>
    <w:rsid w:val="00DC0887"/>
    <w:rsid w:val="00DC0B6F"/>
    <w:rsid w:val="00DC1BB5"/>
    <w:rsid w:val="00DC24A1"/>
    <w:rsid w:val="00DC26CD"/>
    <w:rsid w:val="00DC2887"/>
    <w:rsid w:val="00DC2B45"/>
    <w:rsid w:val="00DC3766"/>
    <w:rsid w:val="00DC46B7"/>
    <w:rsid w:val="00DC47E7"/>
    <w:rsid w:val="00DC511F"/>
    <w:rsid w:val="00DC62E7"/>
    <w:rsid w:val="00DC6573"/>
    <w:rsid w:val="00DC65B9"/>
    <w:rsid w:val="00DC6C29"/>
    <w:rsid w:val="00DC6CCF"/>
    <w:rsid w:val="00DC74EB"/>
    <w:rsid w:val="00DC7C8E"/>
    <w:rsid w:val="00DC7EA5"/>
    <w:rsid w:val="00DD068E"/>
    <w:rsid w:val="00DD0F4D"/>
    <w:rsid w:val="00DD2A13"/>
    <w:rsid w:val="00DD2D0B"/>
    <w:rsid w:val="00DD2F9F"/>
    <w:rsid w:val="00DD449B"/>
    <w:rsid w:val="00DD4CBE"/>
    <w:rsid w:val="00DD63AB"/>
    <w:rsid w:val="00DD6A89"/>
    <w:rsid w:val="00DD712B"/>
    <w:rsid w:val="00DD77CF"/>
    <w:rsid w:val="00DD7DD2"/>
    <w:rsid w:val="00DE0864"/>
    <w:rsid w:val="00DE08FB"/>
    <w:rsid w:val="00DE0D74"/>
    <w:rsid w:val="00DE1059"/>
    <w:rsid w:val="00DE2C03"/>
    <w:rsid w:val="00DE2C0E"/>
    <w:rsid w:val="00DE3387"/>
    <w:rsid w:val="00DE382E"/>
    <w:rsid w:val="00DE3852"/>
    <w:rsid w:val="00DE38EC"/>
    <w:rsid w:val="00DE391D"/>
    <w:rsid w:val="00DE3D40"/>
    <w:rsid w:val="00DE4046"/>
    <w:rsid w:val="00DE44C8"/>
    <w:rsid w:val="00DE4AF1"/>
    <w:rsid w:val="00DE5126"/>
    <w:rsid w:val="00DE62DE"/>
    <w:rsid w:val="00DE651D"/>
    <w:rsid w:val="00DE6527"/>
    <w:rsid w:val="00DE688F"/>
    <w:rsid w:val="00DE7018"/>
    <w:rsid w:val="00DE7169"/>
    <w:rsid w:val="00DE7DC1"/>
    <w:rsid w:val="00DE7F57"/>
    <w:rsid w:val="00DF01AB"/>
    <w:rsid w:val="00DF024D"/>
    <w:rsid w:val="00DF1A1D"/>
    <w:rsid w:val="00DF1BC9"/>
    <w:rsid w:val="00DF1DE8"/>
    <w:rsid w:val="00DF20E6"/>
    <w:rsid w:val="00DF2414"/>
    <w:rsid w:val="00DF24E1"/>
    <w:rsid w:val="00DF26C5"/>
    <w:rsid w:val="00DF3373"/>
    <w:rsid w:val="00DF4842"/>
    <w:rsid w:val="00DF5E84"/>
    <w:rsid w:val="00DF71B7"/>
    <w:rsid w:val="00DF72DB"/>
    <w:rsid w:val="00DF7F06"/>
    <w:rsid w:val="00E00943"/>
    <w:rsid w:val="00E01328"/>
    <w:rsid w:val="00E01643"/>
    <w:rsid w:val="00E0173D"/>
    <w:rsid w:val="00E019BB"/>
    <w:rsid w:val="00E029FC"/>
    <w:rsid w:val="00E02ADC"/>
    <w:rsid w:val="00E02BF3"/>
    <w:rsid w:val="00E02DD0"/>
    <w:rsid w:val="00E03127"/>
    <w:rsid w:val="00E044A7"/>
    <w:rsid w:val="00E04FC3"/>
    <w:rsid w:val="00E054EC"/>
    <w:rsid w:val="00E057CE"/>
    <w:rsid w:val="00E05C65"/>
    <w:rsid w:val="00E06500"/>
    <w:rsid w:val="00E06F1B"/>
    <w:rsid w:val="00E0711B"/>
    <w:rsid w:val="00E07987"/>
    <w:rsid w:val="00E104CF"/>
    <w:rsid w:val="00E10B68"/>
    <w:rsid w:val="00E11463"/>
    <w:rsid w:val="00E11C0E"/>
    <w:rsid w:val="00E11E91"/>
    <w:rsid w:val="00E11EBC"/>
    <w:rsid w:val="00E128B9"/>
    <w:rsid w:val="00E12EAC"/>
    <w:rsid w:val="00E1317A"/>
    <w:rsid w:val="00E13312"/>
    <w:rsid w:val="00E13715"/>
    <w:rsid w:val="00E13E70"/>
    <w:rsid w:val="00E14400"/>
    <w:rsid w:val="00E14D7C"/>
    <w:rsid w:val="00E152C7"/>
    <w:rsid w:val="00E173EB"/>
    <w:rsid w:val="00E174BA"/>
    <w:rsid w:val="00E17932"/>
    <w:rsid w:val="00E17B65"/>
    <w:rsid w:val="00E17C55"/>
    <w:rsid w:val="00E17CDC"/>
    <w:rsid w:val="00E17E0C"/>
    <w:rsid w:val="00E20210"/>
    <w:rsid w:val="00E20583"/>
    <w:rsid w:val="00E20B11"/>
    <w:rsid w:val="00E20D48"/>
    <w:rsid w:val="00E2107A"/>
    <w:rsid w:val="00E214E0"/>
    <w:rsid w:val="00E21926"/>
    <w:rsid w:val="00E21E68"/>
    <w:rsid w:val="00E228D8"/>
    <w:rsid w:val="00E229C2"/>
    <w:rsid w:val="00E22A1C"/>
    <w:rsid w:val="00E22C96"/>
    <w:rsid w:val="00E22CD9"/>
    <w:rsid w:val="00E22E69"/>
    <w:rsid w:val="00E237AF"/>
    <w:rsid w:val="00E23976"/>
    <w:rsid w:val="00E240B1"/>
    <w:rsid w:val="00E24469"/>
    <w:rsid w:val="00E24BAC"/>
    <w:rsid w:val="00E24D38"/>
    <w:rsid w:val="00E250DA"/>
    <w:rsid w:val="00E2568C"/>
    <w:rsid w:val="00E264F5"/>
    <w:rsid w:val="00E265F7"/>
    <w:rsid w:val="00E268E3"/>
    <w:rsid w:val="00E26B0A"/>
    <w:rsid w:val="00E276D6"/>
    <w:rsid w:val="00E27BBE"/>
    <w:rsid w:val="00E30202"/>
    <w:rsid w:val="00E303F3"/>
    <w:rsid w:val="00E30944"/>
    <w:rsid w:val="00E310C4"/>
    <w:rsid w:val="00E314DD"/>
    <w:rsid w:val="00E3157F"/>
    <w:rsid w:val="00E31859"/>
    <w:rsid w:val="00E31922"/>
    <w:rsid w:val="00E31A44"/>
    <w:rsid w:val="00E32165"/>
    <w:rsid w:val="00E324AC"/>
    <w:rsid w:val="00E32790"/>
    <w:rsid w:val="00E337A9"/>
    <w:rsid w:val="00E34EF5"/>
    <w:rsid w:val="00E3521C"/>
    <w:rsid w:val="00E35263"/>
    <w:rsid w:val="00E35569"/>
    <w:rsid w:val="00E35764"/>
    <w:rsid w:val="00E35B82"/>
    <w:rsid w:val="00E3645C"/>
    <w:rsid w:val="00E36A2F"/>
    <w:rsid w:val="00E36F87"/>
    <w:rsid w:val="00E370BC"/>
    <w:rsid w:val="00E37350"/>
    <w:rsid w:val="00E37567"/>
    <w:rsid w:val="00E3788C"/>
    <w:rsid w:val="00E40A07"/>
    <w:rsid w:val="00E40AC3"/>
    <w:rsid w:val="00E40C02"/>
    <w:rsid w:val="00E40E6B"/>
    <w:rsid w:val="00E411AD"/>
    <w:rsid w:val="00E41B8F"/>
    <w:rsid w:val="00E421CF"/>
    <w:rsid w:val="00E42CE2"/>
    <w:rsid w:val="00E42D1A"/>
    <w:rsid w:val="00E4326A"/>
    <w:rsid w:val="00E43790"/>
    <w:rsid w:val="00E43B5D"/>
    <w:rsid w:val="00E43D74"/>
    <w:rsid w:val="00E43EC4"/>
    <w:rsid w:val="00E4444F"/>
    <w:rsid w:val="00E452D0"/>
    <w:rsid w:val="00E45335"/>
    <w:rsid w:val="00E460CF"/>
    <w:rsid w:val="00E46C13"/>
    <w:rsid w:val="00E47003"/>
    <w:rsid w:val="00E47033"/>
    <w:rsid w:val="00E47379"/>
    <w:rsid w:val="00E476A1"/>
    <w:rsid w:val="00E501E8"/>
    <w:rsid w:val="00E509D3"/>
    <w:rsid w:val="00E50B98"/>
    <w:rsid w:val="00E50E1F"/>
    <w:rsid w:val="00E516B0"/>
    <w:rsid w:val="00E51F30"/>
    <w:rsid w:val="00E52205"/>
    <w:rsid w:val="00E52A93"/>
    <w:rsid w:val="00E52E8D"/>
    <w:rsid w:val="00E52EDB"/>
    <w:rsid w:val="00E531EB"/>
    <w:rsid w:val="00E53268"/>
    <w:rsid w:val="00E53834"/>
    <w:rsid w:val="00E53A13"/>
    <w:rsid w:val="00E53FE7"/>
    <w:rsid w:val="00E54238"/>
    <w:rsid w:val="00E5464E"/>
    <w:rsid w:val="00E555B2"/>
    <w:rsid w:val="00E55AAD"/>
    <w:rsid w:val="00E55B50"/>
    <w:rsid w:val="00E55C7A"/>
    <w:rsid w:val="00E5653C"/>
    <w:rsid w:val="00E56744"/>
    <w:rsid w:val="00E57053"/>
    <w:rsid w:val="00E5748B"/>
    <w:rsid w:val="00E57BC1"/>
    <w:rsid w:val="00E60090"/>
    <w:rsid w:val="00E60835"/>
    <w:rsid w:val="00E60F18"/>
    <w:rsid w:val="00E61616"/>
    <w:rsid w:val="00E61D94"/>
    <w:rsid w:val="00E6266C"/>
    <w:rsid w:val="00E63757"/>
    <w:rsid w:val="00E6439E"/>
    <w:rsid w:val="00E646FC"/>
    <w:rsid w:val="00E6478F"/>
    <w:rsid w:val="00E64896"/>
    <w:rsid w:val="00E64955"/>
    <w:rsid w:val="00E64B6D"/>
    <w:rsid w:val="00E6518F"/>
    <w:rsid w:val="00E653CB"/>
    <w:rsid w:val="00E6578F"/>
    <w:rsid w:val="00E65B99"/>
    <w:rsid w:val="00E66275"/>
    <w:rsid w:val="00E66310"/>
    <w:rsid w:val="00E6663B"/>
    <w:rsid w:val="00E66A18"/>
    <w:rsid w:val="00E679CA"/>
    <w:rsid w:val="00E67AA8"/>
    <w:rsid w:val="00E701A5"/>
    <w:rsid w:val="00E706DF"/>
    <w:rsid w:val="00E7077F"/>
    <w:rsid w:val="00E70E7C"/>
    <w:rsid w:val="00E71002"/>
    <w:rsid w:val="00E7187B"/>
    <w:rsid w:val="00E71BAE"/>
    <w:rsid w:val="00E71F93"/>
    <w:rsid w:val="00E72AFB"/>
    <w:rsid w:val="00E72F31"/>
    <w:rsid w:val="00E732DB"/>
    <w:rsid w:val="00E7413F"/>
    <w:rsid w:val="00E74780"/>
    <w:rsid w:val="00E74A02"/>
    <w:rsid w:val="00E74A9C"/>
    <w:rsid w:val="00E74C99"/>
    <w:rsid w:val="00E755AA"/>
    <w:rsid w:val="00E756BB"/>
    <w:rsid w:val="00E758DE"/>
    <w:rsid w:val="00E75FB0"/>
    <w:rsid w:val="00E76059"/>
    <w:rsid w:val="00E77849"/>
    <w:rsid w:val="00E77D35"/>
    <w:rsid w:val="00E80EA5"/>
    <w:rsid w:val="00E810B5"/>
    <w:rsid w:val="00E81225"/>
    <w:rsid w:val="00E8199C"/>
    <w:rsid w:val="00E81E0E"/>
    <w:rsid w:val="00E81ED9"/>
    <w:rsid w:val="00E824D8"/>
    <w:rsid w:val="00E8276A"/>
    <w:rsid w:val="00E82948"/>
    <w:rsid w:val="00E83155"/>
    <w:rsid w:val="00E8357C"/>
    <w:rsid w:val="00E839AE"/>
    <w:rsid w:val="00E83ADD"/>
    <w:rsid w:val="00E844E2"/>
    <w:rsid w:val="00E85103"/>
    <w:rsid w:val="00E85249"/>
    <w:rsid w:val="00E853F7"/>
    <w:rsid w:val="00E85784"/>
    <w:rsid w:val="00E8598C"/>
    <w:rsid w:val="00E862DA"/>
    <w:rsid w:val="00E86CF2"/>
    <w:rsid w:val="00E8725F"/>
    <w:rsid w:val="00E87CCB"/>
    <w:rsid w:val="00E87F61"/>
    <w:rsid w:val="00E90893"/>
    <w:rsid w:val="00E909E2"/>
    <w:rsid w:val="00E90C0F"/>
    <w:rsid w:val="00E92535"/>
    <w:rsid w:val="00E927C4"/>
    <w:rsid w:val="00E92AD8"/>
    <w:rsid w:val="00E93C44"/>
    <w:rsid w:val="00E93F54"/>
    <w:rsid w:val="00E943E4"/>
    <w:rsid w:val="00E946E5"/>
    <w:rsid w:val="00E965E8"/>
    <w:rsid w:val="00E96796"/>
    <w:rsid w:val="00E96BF4"/>
    <w:rsid w:val="00E96D3D"/>
    <w:rsid w:val="00E97695"/>
    <w:rsid w:val="00EA0350"/>
    <w:rsid w:val="00EA0C42"/>
    <w:rsid w:val="00EA0E45"/>
    <w:rsid w:val="00EA12A7"/>
    <w:rsid w:val="00EA132C"/>
    <w:rsid w:val="00EA164F"/>
    <w:rsid w:val="00EA1B8A"/>
    <w:rsid w:val="00EA1C70"/>
    <w:rsid w:val="00EA2200"/>
    <w:rsid w:val="00EA22D9"/>
    <w:rsid w:val="00EA2551"/>
    <w:rsid w:val="00EA2690"/>
    <w:rsid w:val="00EA369A"/>
    <w:rsid w:val="00EA425F"/>
    <w:rsid w:val="00EA448A"/>
    <w:rsid w:val="00EA455C"/>
    <w:rsid w:val="00EA4613"/>
    <w:rsid w:val="00EA46D4"/>
    <w:rsid w:val="00EA483E"/>
    <w:rsid w:val="00EA4F24"/>
    <w:rsid w:val="00EA5150"/>
    <w:rsid w:val="00EA559C"/>
    <w:rsid w:val="00EA57AF"/>
    <w:rsid w:val="00EA6B1C"/>
    <w:rsid w:val="00EA6EAC"/>
    <w:rsid w:val="00EA6FA1"/>
    <w:rsid w:val="00EA7144"/>
    <w:rsid w:val="00EA76DA"/>
    <w:rsid w:val="00EA7937"/>
    <w:rsid w:val="00EA79B3"/>
    <w:rsid w:val="00EB05C0"/>
    <w:rsid w:val="00EB09E1"/>
    <w:rsid w:val="00EB0A91"/>
    <w:rsid w:val="00EB0EC2"/>
    <w:rsid w:val="00EB14E6"/>
    <w:rsid w:val="00EB1515"/>
    <w:rsid w:val="00EB1557"/>
    <w:rsid w:val="00EB16B2"/>
    <w:rsid w:val="00EB18F7"/>
    <w:rsid w:val="00EB28CE"/>
    <w:rsid w:val="00EB3178"/>
    <w:rsid w:val="00EB362B"/>
    <w:rsid w:val="00EB3787"/>
    <w:rsid w:val="00EB383F"/>
    <w:rsid w:val="00EB3A18"/>
    <w:rsid w:val="00EB3C80"/>
    <w:rsid w:val="00EB40B8"/>
    <w:rsid w:val="00EB4439"/>
    <w:rsid w:val="00EB559B"/>
    <w:rsid w:val="00EB588C"/>
    <w:rsid w:val="00EB67AA"/>
    <w:rsid w:val="00EB68E8"/>
    <w:rsid w:val="00EB7A9A"/>
    <w:rsid w:val="00EB7CA5"/>
    <w:rsid w:val="00EB7FB2"/>
    <w:rsid w:val="00EC0528"/>
    <w:rsid w:val="00EC07CD"/>
    <w:rsid w:val="00EC0F8B"/>
    <w:rsid w:val="00EC0FA7"/>
    <w:rsid w:val="00EC1083"/>
    <w:rsid w:val="00EC140E"/>
    <w:rsid w:val="00EC1425"/>
    <w:rsid w:val="00EC2319"/>
    <w:rsid w:val="00EC24D4"/>
    <w:rsid w:val="00EC296B"/>
    <w:rsid w:val="00EC2A12"/>
    <w:rsid w:val="00EC2ACA"/>
    <w:rsid w:val="00EC2D96"/>
    <w:rsid w:val="00EC3171"/>
    <w:rsid w:val="00EC3308"/>
    <w:rsid w:val="00EC368B"/>
    <w:rsid w:val="00EC3DEB"/>
    <w:rsid w:val="00EC46CD"/>
    <w:rsid w:val="00EC4F21"/>
    <w:rsid w:val="00EC5100"/>
    <w:rsid w:val="00EC5262"/>
    <w:rsid w:val="00EC5BBE"/>
    <w:rsid w:val="00EC5D19"/>
    <w:rsid w:val="00EC6707"/>
    <w:rsid w:val="00EC6AFD"/>
    <w:rsid w:val="00EC6B8C"/>
    <w:rsid w:val="00EC6EA5"/>
    <w:rsid w:val="00EC729C"/>
    <w:rsid w:val="00EC7840"/>
    <w:rsid w:val="00EC7A8C"/>
    <w:rsid w:val="00ED031D"/>
    <w:rsid w:val="00ED0357"/>
    <w:rsid w:val="00ED07AC"/>
    <w:rsid w:val="00ED0984"/>
    <w:rsid w:val="00ED0B01"/>
    <w:rsid w:val="00ED0B91"/>
    <w:rsid w:val="00ED17DB"/>
    <w:rsid w:val="00ED1A35"/>
    <w:rsid w:val="00ED1C38"/>
    <w:rsid w:val="00ED33DE"/>
    <w:rsid w:val="00ED33EF"/>
    <w:rsid w:val="00ED3DFC"/>
    <w:rsid w:val="00ED4234"/>
    <w:rsid w:val="00ED6673"/>
    <w:rsid w:val="00ED68E9"/>
    <w:rsid w:val="00ED6C7D"/>
    <w:rsid w:val="00ED7953"/>
    <w:rsid w:val="00ED7A20"/>
    <w:rsid w:val="00ED7A21"/>
    <w:rsid w:val="00EE04DD"/>
    <w:rsid w:val="00EE08D6"/>
    <w:rsid w:val="00EE0CAA"/>
    <w:rsid w:val="00EE10EA"/>
    <w:rsid w:val="00EE1173"/>
    <w:rsid w:val="00EE13D8"/>
    <w:rsid w:val="00EE1515"/>
    <w:rsid w:val="00EE1989"/>
    <w:rsid w:val="00EE1AA6"/>
    <w:rsid w:val="00EE1F2B"/>
    <w:rsid w:val="00EE20C1"/>
    <w:rsid w:val="00EE2AAC"/>
    <w:rsid w:val="00EE2E63"/>
    <w:rsid w:val="00EE36D5"/>
    <w:rsid w:val="00EE47FE"/>
    <w:rsid w:val="00EE5B32"/>
    <w:rsid w:val="00EE5E08"/>
    <w:rsid w:val="00EE6069"/>
    <w:rsid w:val="00EE67B8"/>
    <w:rsid w:val="00EE71CF"/>
    <w:rsid w:val="00EF02E0"/>
    <w:rsid w:val="00EF032E"/>
    <w:rsid w:val="00EF0ACD"/>
    <w:rsid w:val="00EF0C34"/>
    <w:rsid w:val="00EF0D71"/>
    <w:rsid w:val="00EF11AD"/>
    <w:rsid w:val="00EF1701"/>
    <w:rsid w:val="00EF17C3"/>
    <w:rsid w:val="00EF1A87"/>
    <w:rsid w:val="00EF1B6C"/>
    <w:rsid w:val="00EF257D"/>
    <w:rsid w:val="00EF262D"/>
    <w:rsid w:val="00EF2A5C"/>
    <w:rsid w:val="00EF2BD8"/>
    <w:rsid w:val="00EF323A"/>
    <w:rsid w:val="00EF33D9"/>
    <w:rsid w:val="00EF34B3"/>
    <w:rsid w:val="00EF36F6"/>
    <w:rsid w:val="00EF3E8F"/>
    <w:rsid w:val="00EF44D0"/>
    <w:rsid w:val="00EF4CF5"/>
    <w:rsid w:val="00EF4FDE"/>
    <w:rsid w:val="00EF5066"/>
    <w:rsid w:val="00EF5D56"/>
    <w:rsid w:val="00EF65E1"/>
    <w:rsid w:val="00EF6871"/>
    <w:rsid w:val="00EF69EE"/>
    <w:rsid w:val="00EF751C"/>
    <w:rsid w:val="00EF79F0"/>
    <w:rsid w:val="00EF7A8E"/>
    <w:rsid w:val="00EF7E4F"/>
    <w:rsid w:val="00EF7F68"/>
    <w:rsid w:val="00F00104"/>
    <w:rsid w:val="00F00331"/>
    <w:rsid w:val="00F00540"/>
    <w:rsid w:val="00F0098D"/>
    <w:rsid w:val="00F00B9C"/>
    <w:rsid w:val="00F01369"/>
    <w:rsid w:val="00F01C07"/>
    <w:rsid w:val="00F01C5C"/>
    <w:rsid w:val="00F01FC1"/>
    <w:rsid w:val="00F02545"/>
    <w:rsid w:val="00F028BA"/>
    <w:rsid w:val="00F03128"/>
    <w:rsid w:val="00F032B1"/>
    <w:rsid w:val="00F03B7E"/>
    <w:rsid w:val="00F04996"/>
    <w:rsid w:val="00F04E02"/>
    <w:rsid w:val="00F04E0E"/>
    <w:rsid w:val="00F052BC"/>
    <w:rsid w:val="00F053FF"/>
    <w:rsid w:val="00F0570F"/>
    <w:rsid w:val="00F05AFC"/>
    <w:rsid w:val="00F061B9"/>
    <w:rsid w:val="00F06F55"/>
    <w:rsid w:val="00F06F8D"/>
    <w:rsid w:val="00F07128"/>
    <w:rsid w:val="00F07708"/>
    <w:rsid w:val="00F07BE0"/>
    <w:rsid w:val="00F10645"/>
    <w:rsid w:val="00F1088C"/>
    <w:rsid w:val="00F10CD4"/>
    <w:rsid w:val="00F11A60"/>
    <w:rsid w:val="00F1228A"/>
    <w:rsid w:val="00F125F2"/>
    <w:rsid w:val="00F127AF"/>
    <w:rsid w:val="00F12832"/>
    <w:rsid w:val="00F1284A"/>
    <w:rsid w:val="00F132BF"/>
    <w:rsid w:val="00F13685"/>
    <w:rsid w:val="00F1370A"/>
    <w:rsid w:val="00F1374D"/>
    <w:rsid w:val="00F13963"/>
    <w:rsid w:val="00F1472D"/>
    <w:rsid w:val="00F14E73"/>
    <w:rsid w:val="00F152E1"/>
    <w:rsid w:val="00F15E2C"/>
    <w:rsid w:val="00F15E5B"/>
    <w:rsid w:val="00F15E8D"/>
    <w:rsid w:val="00F173E1"/>
    <w:rsid w:val="00F175D4"/>
    <w:rsid w:val="00F175E2"/>
    <w:rsid w:val="00F17AF4"/>
    <w:rsid w:val="00F17C41"/>
    <w:rsid w:val="00F17D59"/>
    <w:rsid w:val="00F17EAB"/>
    <w:rsid w:val="00F2040D"/>
    <w:rsid w:val="00F20843"/>
    <w:rsid w:val="00F20DD2"/>
    <w:rsid w:val="00F21202"/>
    <w:rsid w:val="00F212DB"/>
    <w:rsid w:val="00F2162A"/>
    <w:rsid w:val="00F217B9"/>
    <w:rsid w:val="00F21A6C"/>
    <w:rsid w:val="00F21E00"/>
    <w:rsid w:val="00F21F64"/>
    <w:rsid w:val="00F22C39"/>
    <w:rsid w:val="00F22DB3"/>
    <w:rsid w:val="00F23280"/>
    <w:rsid w:val="00F2391A"/>
    <w:rsid w:val="00F23E81"/>
    <w:rsid w:val="00F23F47"/>
    <w:rsid w:val="00F2426B"/>
    <w:rsid w:val="00F24618"/>
    <w:rsid w:val="00F248E9"/>
    <w:rsid w:val="00F24FF2"/>
    <w:rsid w:val="00F2535D"/>
    <w:rsid w:val="00F25FDD"/>
    <w:rsid w:val="00F26441"/>
    <w:rsid w:val="00F26A33"/>
    <w:rsid w:val="00F27EF7"/>
    <w:rsid w:val="00F300B7"/>
    <w:rsid w:val="00F30F54"/>
    <w:rsid w:val="00F310EE"/>
    <w:rsid w:val="00F31572"/>
    <w:rsid w:val="00F3292C"/>
    <w:rsid w:val="00F32B42"/>
    <w:rsid w:val="00F33068"/>
    <w:rsid w:val="00F33AA9"/>
    <w:rsid w:val="00F33DDA"/>
    <w:rsid w:val="00F33FAE"/>
    <w:rsid w:val="00F34ED4"/>
    <w:rsid w:val="00F355D6"/>
    <w:rsid w:val="00F35882"/>
    <w:rsid w:val="00F35C30"/>
    <w:rsid w:val="00F3610C"/>
    <w:rsid w:val="00F37A49"/>
    <w:rsid w:val="00F40157"/>
    <w:rsid w:val="00F401CB"/>
    <w:rsid w:val="00F4031C"/>
    <w:rsid w:val="00F40781"/>
    <w:rsid w:val="00F431D3"/>
    <w:rsid w:val="00F43338"/>
    <w:rsid w:val="00F43650"/>
    <w:rsid w:val="00F43715"/>
    <w:rsid w:val="00F43C9B"/>
    <w:rsid w:val="00F44436"/>
    <w:rsid w:val="00F44A1C"/>
    <w:rsid w:val="00F44C77"/>
    <w:rsid w:val="00F44F2D"/>
    <w:rsid w:val="00F44F7B"/>
    <w:rsid w:val="00F451F1"/>
    <w:rsid w:val="00F455E5"/>
    <w:rsid w:val="00F45794"/>
    <w:rsid w:val="00F45E00"/>
    <w:rsid w:val="00F45E0A"/>
    <w:rsid w:val="00F45F2E"/>
    <w:rsid w:val="00F462AE"/>
    <w:rsid w:val="00F4653E"/>
    <w:rsid w:val="00F46808"/>
    <w:rsid w:val="00F4696A"/>
    <w:rsid w:val="00F46B0E"/>
    <w:rsid w:val="00F46BED"/>
    <w:rsid w:val="00F4705D"/>
    <w:rsid w:val="00F47265"/>
    <w:rsid w:val="00F472E4"/>
    <w:rsid w:val="00F473E9"/>
    <w:rsid w:val="00F47818"/>
    <w:rsid w:val="00F478C5"/>
    <w:rsid w:val="00F47B6B"/>
    <w:rsid w:val="00F47EA6"/>
    <w:rsid w:val="00F50414"/>
    <w:rsid w:val="00F504F4"/>
    <w:rsid w:val="00F5080C"/>
    <w:rsid w:val="00F519DE"/>
    <w:rsid w:val="00F51DCC"/>
    <w:rsid w:val="00F52736"/>
    <w:rsid w:val="00F52D7B"/>
    <w:rsid w:val="00F530DB"/>
    <w:rsid w:val="00F534B5"/>
    <w:rsid w:val="00F536CB"/>
    <w:rsid w:val="00F53DF8"/>
    <w:rsid w:val="00F540F3"/>
    <w:rsid w:val="00F543D5"/>
    <w:rsid w:val="00F54BF0"/>
    <w:rsid w:val="00F5508A"/>
    <w:rsid w:val="00F56492"/>
    <w:rsid w:val="00F569F7"/>
    <w:rsid w:val="00F56AF6"/>
    <w:rsid w:val="00F56D63"/>
    <w:rsid w:val="00F5718C"/>
    <w:rsid w:val="00F575C1"/>
    <w:rsid w:val="00F576BE"/>
    <w:rsid w:val="00F57B9B"/>
    <w:rsid w:val="00F57D13"/>
    <w:rsid w:val="00F57DA0"/>
    <w:rsid w:val="00F601D2"/>
    <w:rsid w:val="00F6038C"/>
    <w:rsid w:val="00F60453"/>
    <w:rsid w:val="00F605A7"/>
    <w:rsid w:val="00F60C28"/>
    <w:rsid w:val="00F61C12"/>
    <w:rsid w:val="00F6272B"/>
    <w:rsid w:val="00F62AFE"/>
    <w:rsid w:val="00F63B10"/>
    <w:rsid w:val="00F63C9A"/>
    <w:rsid w:val="00F63D1A"/>
    <w:rsid w:val="00F63DEF"/>
    <w:rsid w:val="00F6462E"/>
    <w:rsid w:val="00F6478D"/>
    <w:rsid w:val="00F64CD7"/>
    <w:rsid w:val="00F65546"/>
    <w:rsid w:val="00F655D0"/>
    <w:rsid w:val="00F655FD"/>
    <w:rsid w:val="00F65B87"/>
    <w:rsid w:val="00F66012"/>
    <w:rsid w:val="00F665EB"/>
    <w:rsid w:val="00F668B3"/>
    <w:rsid w:val="00F66E36"/>
    <w:rsid w:val="00F6758A"/>
    <w:rsid w:val="00F676B5"/>
    <w:rsid w:val="00F67714"/>
    <w:rsid w:val="00F67C83"/>
    <w:rsid w:val="00F67EFF"/>
    <w:rsid w:val="00F70059"/>
    <w:rsid w:val="00F7014B"/>
    <w:rsid w:val="00F701FF"/>
    <w:rsid w:val="00F702C8"/>
    <w:rsid w:val="00F7036C"/>
    <w:rsid w:val="00F70B3F"/>
    <w:rsid w:val="00F70FD6"/>
    <w:rsid w:val="00F7128E"/>
    <w:rsid w:val="00F712CA"/>
    <w:rsid w:val="00F71458"/>
    <w:rsid w:val="00F718B6"/>
    <w:rsid w:val="00F74210"/>
    <w:rsid w:val="00F75C2A"/>
    <w:rsid w:val="00F76B56"/>
    <w:rsid w:val="00F77279"/>
    <w:rsid w:val="00F803D0"/>
    <w:rsid w:val="00F80DE5"/>
    <w:rsid w:val="00F819C2"/>
    <w:rsid w:val="00F82DD6"/>
    <w:rsid w:val="00F83318"/>
    <w:rsid w:val="00F83461"/>
    <w:rsid w:val="00F83DBA"/>
    <w:rsid w:val="00F84114"/>
    <w:rsid w:val="00F84267"/>
    <w:rsid w:val="00F842D0"/>
    <w:rsid w:val="00F8463A"/>
    <w:rsid w:val="00F849D5"/>
    <w:rsid w:val="00F84B5D"/>
    <w:rsid w:val="00F85552"/>
    <w:rsid w:val="00F86B44"/>
    <w:rsid w:val="00F86E88"/>
    <w:rsid w:val="00F86FFA"/>
    <w:rsid w:val="00F874CE"/>
    <w:rsid w:val="00F87AA5"/>
    <w:rsid w:val="00F90025"/>
    <w:rsid w:val="00F909EA"/>
    <w:rsid w:val="00F917AC"/>
    <w:rsid w:val="00F917CE"/>
    <w:rsid w:val="00F91870"/>
    <w:rsid w:val="00F91EF5"/>
    <w:rsid w:val="00F921B5"/>
    <w:rsid w:val="00F92997"/>
    <w:rsid w:val="00F92AB9"/>
    <w:rsid w:val="00F93429"/>
    <w:rsid w:val="00F934E7"/>
    <w:rsid w:val="00F93700"/>
    <w:rsid w:val="00F948EA"/>
    <w:rsid w:val="00F951EB"/>
    <w:rsid w:val="00F955DB"/>
    <w:rsid w:val="00F95A29"/>
    <w:rsid w:val="00F95FAB"/>
    <w:rsid w:val="00F96379"/>
    <w:rsid w:val="00F96770"/>
    <w:rsid w:val="00F97AC1"/>
    <w:rsid w:val="00F97D07"/>
    <w:rsid w:val="00F97F67"/>
    <w:rsid w:val="00FA049B"/>
    <w:rsid w:val="00FA07B1"/>
    <w:rsid w:val="00FA144A"/>
    <w:rsid w:val="00FA1C90"/>
    <w:rsid w:val="00FA2B89"/>
    <w:rsid w:val="00FA344A"/>
    <w:rsid w:val="00FA3732"/>
    <w:rsid w:val="00FA3786"/>
    <w:rsid w:val="00FA3BED"/>
    <w:rsid w:val="00FA4782"/>
    <w:rsid w:val="00FA53BC"/>
    <w:rsid w:val="00FA568B"/>
    <w:rsid w:val="00FA6BB6"/>
    <w:rsid w:val="00FA71FA"/>
    <w:rsid w:val="00FA7A59"/>
    <w:rsid w:val="00FB080A"/>
    <w:rsid w:val="00FB1441"/>
    <w:rsid w:val="00FB146F"/>
    <w:rsid w:val="00FB1604"/>
    <w:rsid w:val="00FB197A"/>
    <w:rsid w:val="00FB1BD5"/>
    <w:rsid w:val="00FB1C40"/>
    <w:rsid w:val="00FB24D1"/>
    <w:rsid w:val="00FB2909"/>
    <w:rsid w:val="00FB2CCC"/>
    <w:rsid w:val="00FB2D43"/>
    <w:rsid w:val="00FB2E7A"/>
    <w:rsid w:val="00FB335C"/>
    <w:rsid w:val="00FB3568"/>
    <w:rsid w:val="00FB3627"/>
    <w:rsid w:val="00FB374C"/>
    <w:rsid w:val="00FB4122"/>
    <w:rsid w:val="00FB4D90"/>
    <w:rsid w:val="00FB4DAE"/>
    <w:rsid w:val="00FB5724"/>
    <w:rsid w:val="00FB57A3"/>
    <w:rsid w:val="00FB6281"/>
    <w:rsid w:val="00FB6638"/>
    <w:rsid w:val="00FB6C4C"/>
    <w:rsid w:val="00FB74F0"/>
    <w:rsid w:val="00FB7675"/>
    <w:rsid w:val="00FB790E"/>
    <w:rsid w:val="00FB7A15"/>
    <w:rsid w:val="00FB7EFD"/>
    <w:rsid w:val="00FC04BF"/>
    <w:rsid w:val="00FC0600"/>
    <w:rsid w:val="00FC0B68"/>
    <w:rsid w:val="00FC0E52"/>
    <w:rsid w:val="00FC0EFC"/>
    <w:rsid w:val="00FC15EE"/>
    <w:rsid w:val="00FC16B7"/>
    <w:rsid w:val="00FC19DF"/>
    <w:rsid w:val="00FC1B2D"/>
    <w:rsid w:val="00FC2841"/>
    <w:rsid w:val="00FC2DBE"/>
    <w:rsid w:val="00FC4B03"/>
    <w:rsid w:val="00FC55A8"/>
    <w:rsid w:val="00FC66AE"/>
    <w:rsid w:val="00FC7810"/>
    <w:rsid w:val="00FC78BE"/>
    <w:rsid w:val="00FC78CD"/>
    <w:rsid w:val="00FC7C7F"/>
    <w:rsid w:val="00FD00BB"/>
    <w:rsid w:val="00FD0378"/>
    <w:rsid w:val="00FD11BE"/>
    <w:rsid w:val="00FD12D9"/>
    <w:rsid w:val="00FD149B"/>
    <w:rsid w:val="00FD16E0"/>
    <w:rsid w:val="00FD1E95"/>
    <w:rsid w:val="00FD21B2"/>
    <w:rsid w:val="00FD2CBF"/>
    <w:rsid w:val="00FD34A3"/>
    <w:rsid w:val="00FD3724"/>
    <w:rsid w:val="00FD3D8C"/>
    <w:rsid w:val="00FD3F4A"/>
    <w:rsid w:val="00FD4B74"/>
    <w:rsid w:val="00FD4F2C"/>
    <w:rsid w:val="00FD5A56"/>
    <w:rsid w:val="00FD5B2D"/>
    <w:rsid w:val="00FD6067"/>
    <w:rsid w:val="00FD649C"/>
    <w:rsid w:val="00FD6509"/>
    <w:rsid w:val="00FD750A"/>
    <w:rsid w:val="00FD7A17"/>
    <w:rsid w:val="00FE00E1"/>
    <w:rsid w:val="00FE03FC"/>
    <w:rsid w:val="00FE0535"/>
    <w:rsid w:val="00FE0984"/>
    <w:rsid w:val="00FE0B34"/>
    <w:rsid w:val="00FE182D"/>
    <w:rsid w:val="00FE292F"/>
    <w:rsid w:val="00FE2F85"/>
    <w:rsid w:val="00FE38C3"/>
    <w:rsid w:val="00FE39E9"/>
    <w:rsid w:val="00FE3CB3"/>
    <w:rsid w:val="00FE3D6F"/>
    <w:rsid w:val="00FE40D2"/>
    <w:rsid w:val="00FE40FE"/>
    <w:rsid w:val="00FE4956"/>
    <w:rsid w:val="00FE4A89"/>
    <w:rsid w:val="00FE4D6A"/>
    <w:rsid w:val="00FE548E"/>
    <w:rsid w:val="00FE5887"/>
    <w:rsid w:val="00FE6150"/>
    <w:rsid w:val="00FE6396"/>
    <w:rsid w:val="00FE65C1"/>
    <w:rsid w:val="00FE6EC5"/>
    <w:rsid w:val="00FE6EFD"/>
    <w:rsid w:val="00FE703F"/>
    <w:rsid w:val="00FE71A8"/>
    <w:rsid w:val="00FE7453"/>
    <w:rsid w:val="00FE7499"/>
    <w:rsid w:val="00FE7D26"/>
    <w:rsid w:val="00FE7FBE"/>
    <w:rsid w:val="00FF0154"/>
    <w:rsid w:val="00FF13A0"/>
    <w:rsid w:val="00FF166E"/>
    <w:rsid w:val="00FF1ABB"/>
    <w:rsid w:val="00FF1C36"/>
    <w:rsid w:val="00FF2709"/>
    <w:rsid w:val="00FF302B"/>
    <w:rsid w:val="00FF34FE"/>
    <w:rsid w:val="00FF3ACA"/>
    <w:rsid w:val="00FF3C76"/>
    <w:rsid w:val="00FF4382"/>
    <w:rsid w:val="00FF55AA"/>
    <w:rsid w:val="00FF5D22"/>
    <w:rsid w:val="00FF5F8A"/>
    <w:rsid w:val="00FF6702"/>
    <w:rsid w:val="00FF6A61"/>
    <w:rsid w:val="00FF6EC3"/>
    <w:rsid w:val="00FF777C"/>
    <w:rsid w:val="00FF7792"/>
    <w:rsid w:val="1C88F719"/>
    <w:rsid w:val="2B2F0E33"/>
    <w:rsid w:val="5D3D313C"/>
    <w:rsid w:val="69A34E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5CEE15"/>
  <w14:defaultImageDpi w14:val="330"/>
  <w15:chartTrackingRefBased/>
  <w15:docId w15:val="{908F9BA8-9ADA-432A-B110-7EDB1F61B7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3FC2"/>
  </w:style>
  <w:style w:type="paragraph" w:styleId="Heading1">
    <w:name w:val="heading 1"/>
    <w:basedOn w:val="Normal"/>
    <w:link w:val="Heading1Char"/>
    <w:autoRedefine/>
    <w:uiPriority w:val="9"/>
    <w:qFormat/>
    <w:rsid w:val="00061D2D"/>
    <w:pPr>
      <w:numPr>
        <w:numId w:val="11"/>
      </w:numPr>
      <w:spacing w:before="100" w:beforeAutospacing="1" w:after="100" w:afterAutospacing="1" w:line="240" w:lineRule="auto"/>
      <w:ind w:left="0" w:firstLine="0"/>
      <w:outlineLvl w:val="0"/>
    </w:pPr>
    <w:rPr>
      <w:rFonts w:asciiTheme="majorHAnsi" w:eastAsia="Times New Roman" w:hAnsiTheme="majorHAnsi" w:cstheme="majorHAnsi"/>
      <w:b/>
      <w:bCs/>
      <w:kern w:val="36"/>
      <w:sz w:val="24"/>
      <w:szCs w:val="48"/>
      <w:lang w:eastAsia="en-IN"/>
    </w:rPr>
  </w:style>
  <w:style w:type="paragraph" w:styleId="Heading2">
    <w:name w:val="heading 2"/>
    <w:basedOn w:val="Normal"/>
    <w:next w:val="Normal"/>
    <w:link w:val="Heading2Char"/>
    <w:autoRedefine/>
    <w:uiPriority w:val="9"/>
    <w:unhideWhenUsed/>
    <w:qFormat/>
    <w:rsid w:val="00523E07"/>
    <w:pPr>
      <w:keepNext/>
      <w:keepLines/>
      <w:numPr>
        <w:ilvl w:val="1"/>
        <w:numId w:val="12"/>
      </w:numPr>
      <w:tabs>
        <w:tab w:val="left" w:pos="4500"/>
      </w:tabs>
      <w:spacing w:after="240" w:line="240" w:lineRule="auto"/>
      <w:outlineLvl w:val="1"/>
    </w:pPr>
    <w:rPr>
      <w:rFonts w:asciiTheme="majorHAnsi" w:eastAsia="Times New Roman" w:hAnsiTheme="majorHAnsi" w:cstheme="majorHAnsi"/>
      <w:b/>
      <w:lang w:eastAsia="en-IN"/>
    </w:rPr>
  </w:style>
  <w:style w:type="paragraph" w:styleId="Heading3">
    <w:name w:val="heading 3"/>
    <w:basedOn w:val="Normal"/>
    <w:next w:val="Normal"/>
    <w:link w:val="Heading3Char"/>
    <w:autoRedefine/>
    <w:uiPriority w:val="9"/>
    <w:unhideWhenUsed/>
    <w:qFormat/>
    <w:rsid w:val="00061D2D"/>
    <w:pPr>
      <w:keepNext/>
      <w:keepLines/>
      <w:numPr>
        <w:ilvl w:val="2"/>
        <w:numId w:val="18"/>
      </w:numPr>
      <w:spacing w:before="40" w:after="0"/>
      <w:outlineLvl w:val="2"/>
    </w:pPr>
    <w:rPr>
      <w:rFonts w:asciiTheme="majorHAnsi" w:eastAsiaTheme="majorEastAsia" w:hAnsiTheme="majorHAnsi" w:cstheme="majorHAnsi"/>
      <w:szCs w:val="24"/>
    </w:rPr>
  </w:style>
  <w:style w:type="paragraph" w:styleId="Heading5">
    <w:name w:val="heading 5"/>
    <w:basedOn w:val="Normal"/>
    <w:next w:val="Normal"/>
    <w:link w:val="Heading5Char"/>
    <w:uiPriority w:val="9"/>
    <w:semiHidden/>
    <w:unhideWhenUsed/>
    <w:qFormat/>
    <w:rsid w:val="00A42792"/>
    <w:pPr>
      <w:keepNext/>
      <w:keepLines/>
      <w:numPr>
        <w:ilvl w:val="4"/>
        <w:numId w:val="3"/>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A42792"/>
    <w:pPr>
      <w:keepNext/>
      <w:keepLines/>
      <w:numPr>
        <w:ilvl w:val="5"/>
        <w:numId w:val="3"/>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A42792"/>
    <w:pPr>
      <w:keepNext/>
      <w:keepLines/>
      <w:numPr>
        <w:ilvl w:val="6"/>
        <w:numId w:val="3"/>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A42792"/>
    <w:pPr>
      <w:keepNext/>
      <w:keepLines/>
      <w:numPr>
        <w:ilvl w:val="7"/>
        <w:numId w:val="3"/>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42792"/>
    <w:pPr>
      <w:keepNext/>
      <w:keepLines/>
      <w:numPr>
        <w:ilvl w:val="8"/>
        <w:numId w:val="3"/>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D3FC2"/>
    <w:pPr>
      <w:ind w:left="720"/>
      <w:contextualSpacing/>
    </w:pPr>
  </w:style>
  <w:style w:type="paragraph" w:styleId="Header">
    <w:name w:val="header"/>
    <w:basedOn w:val="Normal"/>
    <w:link w:val="HeaderChar"/>
    <w:uiPriority w:val="99"/>
    <w:unhideWhenUsed/>
    <w:rsid w:val="007D3FC2"/>
    <w:pPr>
      <w:tabs>
        <w:tab w:val="center" w:pos="4513"/>
        <w:tab w:val="right" w:pos="9026"/>
      </w:tabs>
      <w:spacing w:after="0" w:line="240" w:lineRule="auto"/>
    </w:pPr>
  </w:style>
  <w:style w:type="character" w:customStyle="1" w:styleId="HeaderChar">
    <w:name w:val="Header Char"/>
    <w:basedOn w:val="DefaultParagraphFont"/>
    <w:link w:val="Header"/>
    <w:uiPriority w:val="99"/>
    <w:rsid w:val="007D3FC2"/>
    <w:rPr>
      <w:lang w:val="en-IN"/>
    </w:rPr>
  </w:style>
  <w:style w:type="paragraph" w:styleId="Footer">
    <w:name w:val="footer"/>
    <w:basedOn w:val="Normal"/>
    <w:link w:val="FooterChar"/>
    <w:uiPriority w:val="99"/>
    <w:unhideWhenUsed/>
    <w:rsid w:val="007D3FC2"/>
    <w:pPr>
      <w:tabs>
        <w:tab w:val="center" w:pos="4513"/>
        <w:tab w:val="right" w:pos="9026"/>
      </w:tabs>
      <w:spacing w:after="0" w:line="240" w:lineRule="auto"/>
    </w:pPr>
  </w:style>
  <w:style w:type="character" w:customStyle="1" w:styleId="FooterChar">
    <w:name w:val="Footer Char"/>
    <w:basedOn w:val="DefaultParagraphFont"/>
    <w:link w:val="Footer"/>
    <w:uiPriority w:val="99"/>
    <w:rsid w:val="007D3FC2"/>
    <w:rPr>
      <w:lang w:val="en-IN"/>
    </w:rPr>
  </w:style>
  <w:style w:type="character" w:customStyle="1" w:styleId="Heading1Char">
    <w:name w:val="Heading 1 Char"/>
    <w:basedOn w:val="DefaultParagraphFont"/>
    <w:link w:val="Heading1"/>
    <w:uiPriority w:val="9"/>
    <w:rsid w:val="00061D2D"/>
    <w:rPr>
      <w:rFonts w:asciiTheme="majorHAnsi" w:eastAsia="Times New Roman" w:hAnsiTheme="majorHAnsi" w:cstheme="majorHAnsi"/>
      <w:b/>
      <w:bCs/>
      <w:kern w:val="36"/>
      <w:sz w:val="24"/>
      <w:szCs w:val="48"/>
      <w:lang w:eastAsia="en-IN"/>
    </w:rPr>
  </w:style>
  <w:style w:type="character" w:customStyle="1" w:styleId="Heading2Char">
    <w:name w:val="Heading 2 Char"/>
    <w:basedOn w:val="DefaultParagraphFont"/>
    <w:link w:val="Heading2"/>
    <w:uiPriority w:val="9"/>
    <w:rsid w:val="00523E07"/>
    <w:rPr>
      <w:rFonts w:asciiTheme="majorHAnsi" w:eastAsia="Times New Roman" w:hAnsiTheme="majorHAnsi" w:cstheme="majorHAnsi"/>
      <w:b/>
      <w:lang w:eastAsia="en-IN"/>
    </w:rPr>
  </w:style>
  <w:style w:type="character" w:customStyle="1" w:styleId="Heading3Char">
    <w:name w:val="Heading 3 Char"/>
    <w:basedOn w:val="DefaultParagraphFont"/>
    <w:link w:val="Heading3"/>
    <w:uiPriority w:val="9"/>
    <w:rsid w:val="00061D2D"/>
    <w:rPr>
      <w:rFonts w:asciiTheme="majorHAnsi" w:eastAsiaTheme="majorEastAsia" w:hAnsiTheme="majorHAnsi" w:cstheme="majorHAnsi"/>
      <w:szCs w:val="24"/>
    </w:rPr>
  </w:style>
  <w:style w:type="character" w:customStyle="1" w:styleId="Heading5Char">
    <w:name w:val="Heading 5 Char"/>
    <w:basedOn w:val="DefaultParagraphFont"/>
    <w:link w:val="Heading5"/>
    <w:uiPriority w:val="9"/>
    <w:semiHidden/>
    <w:rsid w:val="00A42792"/>
    <w:rPr>
      <w:rFonts w:asciiTheme="majorHAnsi" w:eastAsiaTheme="majorEastAsia" w:hAnsiTheme="majorHAnsi" w:cstheme="majorBidi"/>
      <w:color w:val="2F5496" w:themeColor="accent1" w:themeShade="BF"/>
      <w:lang w:val="en-IN"/>
    </w:rPr>
  </w:style>
  <w:style w:type="character" w:customStyle="1" w:styleId="Heading6Char">
    <w:name w:val="Heading 6 Char"/>
    <w:basedOn w:val="DefaultParagraphFont"/>
    <w:link w:val="Heading6"/>
    <w:uiPriority w:val="9"/>
    <w:semiHidden/>
    <w:rsid w:val="00A42792"/>
    <w:rPr>
      <w:rFonts w:asciiTheme="majorHAnsi" w:eastAsiaTheme="majorEastAsia" w:hAnsiTheme="majorHAnsi" w:cstheme="majorBidi"/>
      <w:color w:val="1F3763" w:themeColor="accent1" w:themeShade="7F"/>
      <w:lang w:val="en-IN"/>
    </w:rPr>
  </w:style>
  <w:style w:type="character" w:customStyle="1" w:styleId="Heading7Char">
    <w:name w:val="Heading 7 Char"/>
    <w:basedOn w:val="DefaultParagraphFont"/>
    <w:link w:val="Heading7"/>
    <w:uiPriority w:val="9"/>
    <w:semiHidden/>
    <w:rsid w:val="00A42792"/>
    <w:rPr>
      <w:rFonts w:asciiTheme="majorHAnsi" w:eastAsiaTheme="majorEastAsia" w:hAnsiTheme="majorHAnsi" w:cstheme="majorBidi"/>
      <w:i/>
      <w:iCs/>
      <w:color w:val="1F3763" w:themeColor="accent1" w:themeShade="7F"/>
      <w:lang w:val="en-IN"/>
    </w:rPr>
  </w:style>
  <w:style w:type="character" w:customStyle="1" w:styleId="Heading8Char">
    <w:name w:val="Heading 8 Char"/>
    <w:basedOn w:val="DefaultParagraphFont"/>
    <w:link w:val="Heading8"/>
    <w:uiPriority w:val="9"/>
    <w:semiHidden/>
    <w:rsid w:val="00A42792"/>
    <w:rPr>
      <w:rFonts w:asciiTheme="majorHAnsi" w:eastAsiaTheme="majorEastAsia" w:hAnsiTheme="majorHAnsi" w:cstheme="majorBidi"/>
      <w:color w:val="272727" w:themeColor="text1" w:themeTint="D8"/>
      <w:sz w:val="21"/>
      <w:szCs w:val="21"/>
      <w:lang w:val="en-IN"/>
    </w:rPr>
  </w:style>
  <w:style w:type="character" w:customStyle="1" w:styleId="Heading9Char">
    <w:name w:val="Heading 9 Char"/>
    <w:basedOn w:val="DefaultParagraphFont"/>
    <w:link w:val="Heading9"/>
    <w:uiPriority w:val="9"/>
    <w:semiHidden/>
    <w:rsid w:val="00A42792"/>
    <w:rPr>
      <w:rFonts w:asciiTheme="majorHAnsi" w:eastAsiaTheme="majorEastAsia" w:hAnsiTheme="majorHAnsi" w:cstheme="majorBidi"/>
      <w:i/>
      <w:iCs/>
      <w:color w:val="272727" w:themeColor="text1" w:themeTint="D8"/>
      <w:sz w:val="21"/>
      <w:szCs w:val="21"/>
      <w:lang w:val="en-IN"/>
    </w:rPr>
  </w:style>
  <w:style w:type="paragraph" w:styleId="Caption">
    <w:name w:val="caption"/>
    <w:basedOn w:val="Normal"/>
    <w:next w:val="Normal"/>
    <w:uiPriority w:val="35"/>
    <w:unhideWhenUsed/>
    <w:qFormat/>
    <w:rsid w:val="00B03891"/>
    <w:pPr>
      <w:spacing w:after="200" w:line="240" w:lineRule="auto"/>
    </w:pPr>
    <w:rPr>
      <w:iCs/>
      <w:sz w:val="18"/>
      <w:szCs w:val="18"/>
    </w:rPr>
  </w:style>
  <w:style w:type="paragraph" w:styleId="BalloonText">
    <w:name w:val="Balloon Text"/>
    <w:basedOn w:val="Normal"/>
    <w:link w:val="BalloonTextChar"/>
    <w:uiPriority w:val="99"/>
    <w:semiHidden/>
    <w:unhideWhenUsed/>
    <w:rsid w:val="00A427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2792"/>
    <w:rPr>
      <w:rFonts w:ascii="Segoe UI" w:hAnsi="Segoe UI" w:cs="Segoe UI"/>
      <w:sz w:val="18"/>
      <w:szCs w:val="18"/>
      <w:lang w:val="en-IN"/>
    </w:rPr>
  </w:style>
  <w:style w:type="character" w:styleId="Strong">
    <w:name w:val="Strong"/>
    <w:basedOn w:val="DefaultParagraphFont"/>
    <w:uiPriority w:val="22"/>
    <w:qFormat/>
    <w:rsid w:val="00D556FC"/>
    <w:rPr>
      <w:b/>
      <w:bCs/>
    </w:rPr>
  </w:style>
  <w:style w:type="paragraph" w:styleId="FootnoteText">
    <w:name w:val="footnote text"/>
    <w:basedOn w:val="Normal"/>
    <w:link w:val="FootnoteTextChar"/>
    <w:uiPriority w:val="99"/>
    <w:semiHidden/>
    <w:unhideWhenUsed/>
    <w:rsid w:val="00DE08F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E08FB"/>
    <w:rPr>
      <w:sz w:val="20"/>
      <w:szCs w:val="20"/>
      <w:lang w:val="en-IN"/>
    </w:rPr>
  </w:style>
  <w:style w:type="character" w:styleId="FootnoteReference">
    <w:name w:val="footnote reference"/>
    <w:basedOn w:val="DefaultParagraphFont"/>
    <w:uiPriority w:val="99"/>
    <w:semiHidden/>
    <w:unhideWhenUsed/>
    <w:rsid w:val="00DE08FB"/>
    <w:rPr>
      <w:vertAlign w:val="superscript"/>
    </w:rPr>
  </w:style>
  <w:style w:type="character" w:styleId="PlaceholderText">
    <w:name w:val="Placeholder Text"/>
    <w:basedOn w:val="DefaultParagraphFont"/>
    <w:uiPriority w:val="99"/>
    <w:semiHidden/>
    <w:rsid w:val="005639A9"/>
    <w:rPr>
      <w:color w:val="808080"/>
    </w:rPr>
  </w:style>
  <w:style w:type="table" w:styleId="TableGrid">
    <w:name w:val="Table Grid"/>
    <w:basedOn w:val="TableNormal"/>
    <w:uiPriority w:val="59"/>
    <w:rsid w:val="006145C0"/>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basedOn w:val="DefaultParagraphFont"/>
    <w:uiPriority w:val="99"/>
    <w:unhideWhenUsed/>
    <w:rsid w:val="008D35C3"/>
    <w:rPr>
      <w:color w:val="0563C1" w:themeColor="hyperlink"/>
      <w:u w:val="single"/>
    </w:rPr>
  </w:style>
  <w:style w:type="character" w:customStyle="1" w:styleId="UnresolvedMention">
    <w:name w:val="Unresolved Mention"/>
    <w:basedOn w:val="DefaultParagraphFont"/>
    <w:uiPriority w:val="99"/>
    <w:semiHidden/>
    <w:unhideWhenUsed/>
    <w:rsid w:val="008D35C3"/>
    <w:rPr>
      <w:color w:val="605E5C"/>
      <w:shd w:val="clear" w:color="auto" w:fill="E1DFDD"/>
    </w:rPr>
  </w:style>
  <w:style w:type="character" w:styleId="LineNumber">
    <w:name w:val="line number"/>
    <w:basedOn w:val="DefaultParagraphFont"/>
    <w:uiPriority w:val="99"/>
    <w:semiHidden/>
    <w:unhideWhenUsed/>
    <w:rsid w:val="00486E6B"/>
  </w:style>
  <w:style w:type="paragraph" w:styleId="Revision">
    <w:name w:val="Revision"/>
    <w:hidden/>
    <w:uiPriority w:val="99"/>
    <w:semiHidden/>
    <w:rsid w:val="00EF3E8F"/>
    <w:pPr>
      <w:spacing w:after="0" w:line="240" w:lineRule="auto"/>
    </w:pPr>
    <w:rPr>
      <w:lang w:val="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88233759">
      <w:bodyDiv w:val="1"/>
      <w:marLeft w:val="0"/>
      <w:marRight w:val="0"/>
      <w:marTop w:val="0"/>
      <w:marBottom w:val="0"/>
      <w:divBdr>
        <w:top w:val="none" w:sz="0" w:space="0" w:color="auto"/>
        <w:left w:val="none" w:sz="0" w:space="0" w:color="auto"/>
        <w:bottom w:val="none" w:sz="0" w:space="0" w:color="auto"/>
        <w:right w:val="none" w:sz="0" w:space="0" w:color="auto"/>
      </w:divBdr>
    </w:div>
    <w:div w:id="16489700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settings" Target="settings.xml"/><Relationship Id="rId8" Type="http://schemas.openxmlformats.org/officeDocument/2006/relationships/webSettings" Target="webSettings.xml"/><Relationship Id="rId9" Type="http://schemas.openxmlformats.org/officeDocument/2006/relationships/footnotes" Target="footnotes.xml"/><Relationship Id="rId10"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BACACE99F992140A14CA33386C0042E" ma:contentTypeVersion="12" ma:contentTypeDescription="Create a new document." ma:contentTypeScope="" ma:versionID="bfd7679823455964c884ece38e18db54">
  <xsd:schema xmlns:xsd="http://www.w3.org/2001/XMLSchema" xmlns:xs="http://www.w3.org/2001/XMLSchema" xmlns:p="http://schemas.microsoft.com/office/2006/metadata/properties" xmlns:ns3="5ed53635-153f-4efc-922d-006cbed9a80f" xmlns:ns4="976bd7dd-7b3c-4561-b3d4-09dc4785b38a" targetNamespace="http://schemas.microsoft.com/office/2006/metadata/properties" ma:root="true" ma:fieldsID="a25eb7e5df3a90315bf8a1a98a5a207e" ns3:_="" ns4:_="">
    <xsd:import namespace="5ed53635-153f-4efc-922d-006cbed9a80f"/>
    <xsd:import namespace="976bd7dd-7b3c-4561-b3d4-09dc4785b38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ed53635-153f-4efc-922d-006cbed9a80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76bd7dd-7b3c-4561-b3d4-09dc4785b38a"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EE16BC-5EA9-42C7-B768-E3B32A8E8DB5}">
  <ds:schemaRefs>
    <ds:schemaRef ds:uri="http://schemas.microsoft.com/sharepoint/v3/contenttype/forms"/>
  </ds:schemaRefs>
</ds:datastoreItem>
</file>

<file path=customXml/itemProps2.xml><?xml version="1.0" encoding="utf-8"?>
<ds:datastoreItem xmlns:ds="http://schemas.openxmlformats.org/officeDocument/2006/customXml" ds:itemID="{32E754DA-9E64-4206-86F9-AE621B50574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C4B8F49-9823-42FD-AF9D-BA40B3D3540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ed53635-153f-4efc-922d-006cbed9a80f"/>
    <ds:schemaRef ds:uri="976bd7dd-7b3c-4561-b3d4-09dc4785b38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CDF8F02-9541-E94B-B499-15FCF22D2C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940</Words>
  <Characters>5360</Characters>
  <Application>Microsoft Macintosh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 Debnath</dc:creator>
  <cp:keywords/>
  <dc:description/>
  <cp:lastModifiedBy>Microsoft Office User</cp:lastModifiedBy>
  <cp:revision>5</cp:revision>
  <dcterms:created xsi:type="dcterms:W3CDTF">2020-06-01T17:42:00Z</dcterms:created>
  <dcterms:modified xsi:type="dcterms:W3CDTF">2020-06-09T0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BACACE99F992140A14CA33386C0042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multidisciplinary-digital-publishing-institute</vt:lpwstr>
  </property>
  <property fmtid="{D5CDD505-2E9C-101B-9397-08002B2CF9AE}" pid="20" name="Mendeley Recent Style Name 8_1">
    <vt:lpwstr>Multidisciplinary Digital Publishing Institute</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Citation Style_1">
    <vt:lpwstr>http://www.zotero.org/styles/ieee</vt:lpwstr>
  </property>
  <property fmtid="{D5CDD505-2E9C-101B-9397-08002B2CF9AE}" pid="25" name="Mendeley Unique User Id_1">
    <vt:lpwstr>bce1a472-b12d-3854-9e05-522832ce535d</vt:lpwstr>
  </property>
</Properties>
</file>